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CF02EC" w14:textId="7F899181" w:rsidR="003467A3" w:rsidRPr="00805ED8" w:rsidRDefault="003467A3" w:rsidP="003467A3">
      <w:pPr>
        <w:spacing w:line="480" w:lineRule="auto"/>
        <w:contextualSpacing/>
        <w:rPr>
          <w:rFonts w:ascii="Arial" w:hAnsi="Arial" w:cs="Arial"/>
          <w:b/>
          <w:sz w:val="30"/>
          <w:szCs w:val="30"/>
        </w:rPr>
      </w:pPr>
      <w:bookmarkStart w:id="0" w:name="_GoBack"/>
      <w:bookmarkEnd w:id="0"/>
      <w:r w:rsidRPr="00805ED8">
        <w:rPr>
          <w:rFonts w:ascii="Arial" w:hAnsi="Arial" w:cs="Arial"/>
          <w:b/>
          <w:sz w:val="30"/>
          <w:szCs w:val="30"/>
        </w:rPr>
        <w:t>Supporting Information</w:t>
      </w:r>
    </w:p>
    <w:p w14:paraId="5B9FEE48" w14:textId="77777777" w:rsidR="003467A3" w:rsidRDefault="003467A3" w:rsidP="003467A3">
      <w:pPr>
        <w:spacing w:line="480" w:lineRule="auto"/>
        <w:contextualSpacing/>
        <w:rPr>
          <w:rFonts w:ascii="Arial" w:hAnsi="Arial" w:cs="Arial"/>
          <w:b/>
          <w:sz w:val="22"/>
          <w:szCs w:val="22"/>
        </w:rPr>
      </w:pPr>
    </w:p>
    <w:p w14:paraId="0F78E6FA" w14:textId="35FEE22F" w:rsidR="003467A3" w:rsidRPr="001D0196" w:rsidRDefault="003467A3" w:rsidP="003467A3">
      <w:pPr>
        <w:spacing w:line="480" w:lineRule="auto"/>
        <w:contextualSpacing/>
        <w:rPr>
          <w:rFonts w:ascii="Arial" w:hAnsi="Arial" w:cs="Arial"/>
          <w:b/>
          <w:sz w:val="30"/>
          <w:szCs w:val="30"/>
        </w:rPr>
      </w:pPr>
      <w:r w:rsidRPr="001D0196">
        <w:rPr>
          <w:rFonts w:ascii="Arial" w:hAnsi="Arial" w:cs="Arial"/>
          <w:b/>
          <w:sz w:val="30"/>
          <w:szCs w:val="30"/>
        </w:rPr>
        <w:t>Diurnal stability of cell-free DNA</w:t>
      </w:r>
      <w:r w:rsidR="004B28A8">
        <w:rPr>
          <w:rFonts w:ascii="Arial" w:hAnsi="Arial" w:cs="Arial"/>
          <w:b/>
          <w:sz w:val="30"/>
          <w:szCs w:val="30"/>
        </w:rPr>
        <w:t xml:space="preserve"> and</w:t>
      </w:r>
      <w:r w:rsidRPr="001D0196">
        <w:rPr>
          <w:rFonts w:ascii="Arial" w:hAnsi="Arial" w:cs="Arial"/>
          <w:b/>
          <w:sz w:val="30"/>
          <w:szCs w:val="30"/>
        </w:rPr>
        <w:t xml:space="preserve"> cell-free RNA</w:t>
      </w:r>
      <w:r w:rsidR="004B28A8">
        <w:rPr>
          <w:rFonts w:ascii="Arial" w:hAnsi="Arial" w:cs="Arial"/>
          <w:b/>
          <w:sz w:val="30"/>
          <w:szCs w:val="30"/>
        </w:rPr>
        <w:t xml:space="preserve"> </w:t>
      </w:r>
      <w:r w:rsidRPr="001D0196">
        <w:rPr>
          <w:rFonts w:ascii="Arial" w:hAnsi="Arial" w:cs="Arial"/>
          <w:b/>
          <w:sz w:val="30"/>
          <w:szCs w:val="30"/>
        </w:rPr>
        <w:t>in human plasma samples</w:t>
      </w:r>
    </w:p>
    <w:p w14:paraId="2C41C988" w14:textId="77777777" w:rsidR="003467A3" w:rsidRPr="003467A3" w:rsidRDefault="003467A3" w:rsidP="003467A3">
      <w:pPr>
        <w:spacing w:line="480" w:lineRule="auto"/>
        <w:contextualSpacing/>
        <w:rPr>
          <w:rFonts w:ascii="Arial" w:hAnsi="Arial" w:cs="Arial"/>
          <w:sz w:val="22"/>
          <w:szCs w:val="22"/>
        </w:rPr>
      </w:pPr>
    </w:p>
    <w:p w14:paraId="72DD2F89" w14:textId="77777777" w:rsidR="003467A3" w:rsidRPr="003467A3" w:rsidRDefault="003467A3" w:rsidP="003467A3">
      <w:pPr>
        <w:spacing w:line="480" w:lineRule="auto"/>
        <w:contextualSpacing/>
        <w:rPr>
          <w:rFonts w:ascii="Arial" w:hAnsi="Arial" w:cs="Arial"/>
          <w:sz w:val="22"/>
          <w:szCs w:val="22"/>
          <w:vertAlign w:val="superscript"/>
        </w:rPr>
      </w:pPr>
      <w:r w:rsidRPr="003467A3">
        <w:rPr>
          <w:rFonts w:ascii="Arial" w:hAnsi="Arial" w:cs="Arial"/>
          <w:sz w:val="22"/>
          <w:szCs w:val="22"/>
        </w:rPr>
        <w:t>Josiah T. Wagner</w:t>
      </w:r>
      <w:r w:rsidRPr="003467A3">
        <w:rPr>
          <w:rFonts w:ascii="Arial" w:hAnsi="Arial" w:cs="Arial"/>
          <w:sz w:val="22"/>
          <w:szCs w:val="22"/>
          <w:vertAlign w:val="superscript"/>
        </w:rPr>
        <w:t>1*</w:t>
      </w:r>
      <w:r w:rsidRPr="003467A3">
        <w:rPr>
          <w:rFonts w:ascii="Arial" w:hAnsi="Arial" w:cs="Arial"/>
          <w:sz w:val="22"/>
          <w:szCs w:val="22"/>
        </w:rPr>
        <w:t>, Hyun Ji Kim</w:t>
      </w:r>
      <w:r w:rsidRPr="003467A3">
        <w:rPr>
          <w:rFonts w:ascii="Arial" w:hAnsi="Arial" w:cs="Arial"/>
          <w:sz w:val="22"/>
          <w:szCs w:val="22"/>
          <w:vertAlign w:val="superscript"/>
        </w:rPr>
        <w:t>1,2</w:t>
      </w:r>
      <w:r w:rsidRPr="003467A3">
        <w:rPr>
          <w:rFonts w:ascii="Arial" w:hAnsi="Arial" w:cs="Arial"/>
          <w:sz w:val="22"/>
          <w:szCs w:val="22"/>
        </w:rPr>
        <w:t>, Katie C. Johnson-Camacho</w:t>
      </w:r>
      <w:r w:rsidRPr="003467A3">
        <w:rPr>
          <w:rFonts w:ascii="Arial" w:hAnsi="Arial" w:cs="Arial"/>
          <w:sz w:val="22"/>
          <w:szCs w:val="22"/>
          <w:vertAlign w:val="superscript"/>
        </w:rPr>
        <w:t>1</w:t>
      </w:r>
      <w:r w:rsidRPr="003467A3">
        <w:rPr>
          <w:rFonts w:ascii="Arial" w:hAnsi="Arial" w:cs="Arial"/>
          <w:sz w:val="22"/>
          <w:szCs w:val="22"/>
        </w:rPr>
        <w:t>, Taylor Kelley</w:t>
      </w:r>
      <w:r w:rsidRPr="003467A3">
        <w:rPr>
          <w:rFonts w:ascii="Arial" w:hAnsi="Arial" w:cs="Arial"/>
          <w:sz w:val="22"/>
          <w:szCs w:val="22"/>
          <w:vertAlign w:val="superscript"/>
        </w:rPr>
        <w:t>3</w:t>
      </w:r>
      <w:r w:rsidRPr="003467A3">
        <w:rPr>
          <w:rFonts w:ascii="Arial" w:hAnsi="Arial" w:cs="Arial"/>
          <w:sz w:val="22"/>
          <w:szCs w:val="22"/>
        </w:rPr>
        <w:t>, Laura F. Newell</w:t>
      </w:r>
      <w:r w:rsidRPr="003467A3">
        <w:rPr>
          <w:rFonts w:ascii="Arial" w:hAnsi="Arial" w:cs="Arial"/>
          <w:sz w:val="22"/>
          <w:szCs w:val="22"/>
          <w:vertAlign w:val="superscript"/>
        </w:rPr>
        <w:t>4</w:t>
      </w:r>
      <w:r w:rsidRPr="003467A3">
        <w:rPr>
          <w:rFonts w:ascii="Arial" w:hAnsi="Arial" w:cs="Arial"/>
          <w:sz w:val="22"/>
          <w:szCs w:val="22"/>
        </w:rPr>
        <w:t>, Paul Spellman</w:t>
      </w:r>
      <w:r w:rsidRPr="003467A3">
        <w:rPr>
          <w:rFonts w:ascii="Arial" w:hAnsi="Arial" w:cs="Arial"/>
          <w:sz w:val="22"/>
          <w:szCs w:val="22"/>
          <w:vertAlign w:val="superscript"/>
        </w:rPr>
        <w:t>1,5,6</w:t>
      </w:r>
      <w:r w:rsidRPr="003467A3">
        <w:rPr>
          <w:rFonts w:ascii="Arial" w:hAnsi="Arial" w:cs="Arial"/>
          <w:sz w:val="22"/>
          <w:szCs w:val="22"/>
        </w:rPr>
        <w:t>, Thuy T. M. Ngo</w:t>
      </w:r>
      <w:r w:rsidRPr="003467A3">
        <w:rPr>
          <w:rFonts w:ascii="Arial" w:hAnsi="Arial" w:cs="Arial"/>
          <w:sz w:val="22"/>
          <w:szCs w:val="22"/>
          <w:vertAlign w:val="superscript"/>
        </w:rPr>
        <w:t>1,2,5*</w:t>
      </w:r>
    </w:p>
    <w:p w14:paraId="2A757F66" w14:textId="77777777" w:rsidR="003467A3" w:rsidRPr="003467A3" w:rsidRDefault="003467A3" w:rsidP="003467A3">
      <w:pPr>
        <w:spacing w:line="480" w:lineRule="auto"/>
        <w:contextualSpacing/>
        <w:rPr>
          <w:rFonts w:ascii="Arial" w:hAnsi="Arial" w:cs="Arial"/>
          <w:sz w:val="22"/>
          <w:szCs w:val="22"/>
        </w:rPr>
      </w:pPr>
    </w:p>
    <w:p w14:paraId="78A543CB" w14:textId="77777777" w:rsidR="003467A3" w:rsidRPr="003467A3" w:rsidRDefault="003467A3" w:rsidP="003467A3">
      <w:pPr>
        <w:spacing w:line="480" w:lineRule="auto"/>
        <w:contextualSpacing/>
        <w:rPr>
          <w:rFonts w:ascii="Arial" w:hAnsi="Arial" w:cs="Arial"/>
          <w:sz w:val="22"/>
          <w:szCs w:val="22"/>
        </w:rPr>
      </w:pPr>
      <w:r w:rsidRPr="003467A3">
        <w:rPr>
          <w:rFonts w:ascii="Arial" w:hAnsi="Arial" w:cs="Arial"/>
          <w:sz w:val="22"/>
          <w:szCs w:val="22"/>
          <w:vertAlign w:val="superscript"/>
        </w:rPr>
        <w:t>1</w:t>
      </w:r>
      <w:r w:rsidRPr="003467A3">
        <w:rPr>
          <w:rFonts w:ascii="Arial" w:hAnsi="Arial" w:cs="Arial"/>
          <w:sz w:val="22"/>
          <w:szCs w:val="22"/>
        </w:rPr>
        <w:t>Knight Cancer Institute Cancer Early Detection Advanced Research Center (CEDAR), Oregon Health &amp; Science University, Portland, OR 97201, USA.</w:t>
      </w:r>
    </w:p>
    <w:p w14:paraId="7726B77B" w14:textId="77777777" w:rsidR="003467A3" w:rsidRPr="003467A3" w:rsidRDefault="003467A3" w:rsidP="003467A3">
      <w:pPr>
        <w:spacing w:line="480" w:lineRule="auto"/>
        <w:contextualSpacing/>
        <w:rPr>
          <w:rFonts w:ascii="Arial" w:hAnsi="Arial" w:cs="Arial"/>
          <w:sz w:val="22"/>
          <w:szCs w:val="22"/>
        </w:rPr>
      </w:pPr>
      <w:r w:rsidRPr="003467A3">
        <w:rPr>
          <w:rFonts w:ascii="Arial" w:hAnsi="Arial" w:cs="Arial"/>
          <w:sz w:val="22"/>
          <w:szCs w:val="22"/>
          <w:vertAlign w:val="superscript"/>
        </w:rPr>
        <w:t>2</w:t>
      </w:r>
      <w:r w:rsidRPr="003467A3">
        <w:rPr>
          <w:rFonts w:ascii="Arial" w:hAnsi="Arial" w:cs="Arial"/>
          <w:sz w:val="22"/>
          <w:szCs w:val="22"/>
        </w:rPr>
        <w:t>Department of Biomedical Engineering, Oregon Health &amp; Science University, Portland, OR 97201, USA.</w:t>
      </w:r>
    </w:p>
    <w:p w14:paraId="2359E9E3" w14:textId="77777777" w:rsidR="003467A3" w:rsidRPr="003467A3" w:rsidRDefault="003467A3" w:rsidP="003467A3">
      <w:pPr>
        <w:spacing w:line="480" w:lineRule="auto"/>
        <w:contextualSpacing/>
        <w:rPr>
          <w:rFonts w:ascii="Arial" w:hAnsi="Arial" w:cs="Arial"/>
          <w:sz w:val="22"/>
          <w:szCs w:val="22"/>
        </w:rPr>
      </w:pPr>
      <w:r w:rsidRPr="003467A3">
        <w:rPr>
          <w:rFonts w:ascii="Arial" w:hAnsi="Arial" w:cs="Arial"/>
          <w:sz w:val="22"/>
          <w:szCs w:val="22"/>
          <w:vertAlign w:val="superscript"/>
        </w:rPr>
        <w:t>3</w:t>
      </w:r>
      <w:r w:rsidRPr="003467A3">
        <w:rPr>
          <w:rFonts w:ascii="Arial" w:hAnsi="Arial" w:cs="Arial"/>
          <w:sz w:val="22"/>
          <w:szCs w:val="22"/>
        </w:rPr>
        <w:t>Knight Cancer Institute Precision Oncology, Oregon Health &amp; Science University, Portland, OR 97201, USA.</w:t>
      </w:r>
    </w:p>
    <w:p w14:paraId="4B6E7B36" w14:textId="77777777" w:rsidR="003467A3" w:rsidRPr="003467A3" w:rsidRDefault="003467A3" w:rsidP="003467A3">
      <w:pPr>
        <w:spacing w:line="480" w:lineRule="auto"/>
        <w:contextualSpacing/>
        <w:rPr>
          <w:rFonts w:ascii="Arial" w:hAnsi="Arial" w:cs="Arial"/>
          <w:sz w:val="22"/>
          <w:szCs w:val="22"/>
        </w:rPr>
      </w:pPr>
      <w:r w:rsidRPr="003467A3">
        <w:rPr>
          <w:rFonts w:ascii="Arial" w:hAnsi="Arial" w:cs="Arial"/>
          <w:sz w:val="22"/>
          <w:szCs w:val="22"/>
          <w:vertAlign w:val="superscript"/>
        </w:rPr>
        <w:t>4</w:t>
      </w:r>
      <w:r w:rsidRPr="003467A3">
        <w:rPr>
          <w:rFonts w:ascii="Arial" w:hAnsi="Arial" w:cs="Arial"/>
          <w:sz w:val="22"/>
          <w:szCs w:val="22"/>
        </w:rPr>
        <w:t>Knight Cancer Institute Hematology and Medical Oncology, Oregon Health &amp; Science University, Portland, OR 97201, USA.</w:t>
      </w:r>
    </w:p>
    <w:p w14:paraId="6879A6F9" w14:textId="77777777" w:rsidR="003467A3" w:rsidRPr="003467A3" w:rsidRDefault="003467A3" w:rsidP="003467A3">
      <w:pPr>
        <w:spacing w:line="480" w:lineRule="auto"/>
        <w:contextualSpacing/>
        <w:rPr>
          <w:rFonts w:ascii="Arial" w:hAnsi="Arial" w:cs="Arial"/>
          <w:sz w:val="22"/>
          <w:szCs w:val="22"/>
        </w:rPr>
      </w:pPr>
      <w:r w:rsidRPr="003467A3">
        <w:rPr>
          <w:rFonts w:ascii="Arial" w:hAnsi="Arial" w:cs="Arial"/>
          <w:sz w:val="22"/>
          <w:szCs w:val="22"/>
          <w:vertAlign w:val="superscript"/>
        </w:rPr>
        <w:t>5</w:t>
      </w:r>
      <w:r w:rsidRPr="003467A3">
        <w:rPr>
          <w:rFonts w:ascii="Arial" w:hAnsi="Arial" w:cs="Arial"/>
          <w:sz w:val="22"/>
          <w:szCs w:val="22"/>
        </w:rPr>
        <w:t>Department of Molecular and Medical Genetics, Oregon Health &amp; Science University, Portland, OR 97201, USA.</w:t>
      </w:r>
    </w:p>
    <w:p w14:paraId="1E078EED" w14:textId="77777777" w:rsidR="003467A3" w:rsidRPr="003467A3" w:rsidRDefault="003467A3" w:rsidP="003467A3">
      <w:pPr>
        <w:spacing w:line="480" w:lineRule="auto"/>
        <w:contextualSpacing/>
        <w:rPr>
          <w:rFonts w:ascii="Arial" w:hAnsi="Arial" w:cs="Arial"/>
          <w:sz w:val="22"/>
          <w:szCs w:val="22"/>
        </w:rPr>
      </w:pPr>
      <w:r w:rsidRPr="003467A3">
        <w:rPr>
          <w:rFonts w:ascii="Arial" w:hAnsi="Arial" w:cs="Arial"/>
          <w:sz w:val="22"/>
          <w:szCs w:val="22"/>
          <w:vertAlign w:val="superscript"/>
        </w:rPr>
        <w:t>6</w:t>
      </w:r>
      <w:r w:rsidRPr="003467A3">
        <w:rPr>
          <w:rFonts w:ascii="Arial" w:hAnsi="Arial" w:cs="Arial"/>
          <w:sz w:val="22"/>
          <w:szCs w:val="22"/>
        </w:rPr>
        <w:t>Computational Biology Program, Oregon Health &amp; Science University, Portland, OR 97201, USA.</w:t>
      </w:r>
    </w:p>
    <w:p w14:paraId="2302E63A" w14:textId="77777777" w:rsidR="003467A3" w:rsidRPr="003467A3" w:rsidRDefault="003467A3" w:rsidP="003467A3">
      <w:pPr>
        <w:spacing w:line="480" w:lineRule="auto"/>
        <w:contextualSpacing/>
        <w:rPr>
          <w:rFonts w:ascii="Arial" w:hAnsi="Arial" w:cs="Arial"/>
          <w:sz w:val="22"/>
          <w:szCs w:val="22"/>
        </w:rPr>
      </w:pPr>
      <w:r w:rsidRPr="003467A3">
        <w:rPr>
          <w:rFonts w:ascii="Arial" w:hAnsi="Arial" w:cs="Arial"/>
          <w:sz w:val="22"/>
          <w:szCs w:val="22"/>
        </w:rPr>
        <w:t xml:space="preserve">*Correspondence to: </w:t>
      </w:r>
    </w:p>
    <w:p w14:paraId="41470787" w14:textId="16B6B822" w:rsidR="003467A3" w:rsidRPr="003467A3" w:rsidRDefault="003467A3" w:rsidP="003467A3">
      <w:pPr>
        <w:contextualSpacing/>
        <w:rPr>
          <w:rStyle w:val="Hyperlink"/>
          <w:rFonts w:ascii="Arial" w:hAnsi="Arial" w:cs="Arial"/>
          <w:sz w:val="22"/>
          <w:szCs w:val="22"/>
        </w:rPr>
      </w:pPr>
      <w:r w:rsidRPr="003467A3">
        <w:rPr>
          <w:rFonts w:ascii="Arial" w:hAnsi="Arial" w:cs="Arial"/>
          <w:sz w:val="22"/>
          <w:szCs w:val="22"/>
        </w:rPr>
        <w:t>Josiah T. Wagner</w:t>
      </w:r>
      <w:r w:rsidRPr="003467A3">
        <w:rPr>
          <w:rFonts w:ascii="Arial" w:hAnsi="Arial" w:cs="Arial"/>
          <w:sz w:val="22"/>
          <w:szCs w:val="22"/>
        </w:rPr>
        <w:br/>
      </w:r>
      <w:hyperlink r:id="rId4" w:history="1">
        <w:r w:rsidRPr="003467A3">
          <w:rPr>
            <w:rStyle w:val="Hyperlink"/>
            <w:rFonts w:ascii="Arial" w:hAnsi="Arial" w:cs="Arial"/>
            <w:sz w:val="22"/>
            <w:szCs w:val="22"/>
          </w:rPr>
          <w:t>wagnejos@ohsu.edu</w:t>
        </w:r>
      </w:hyperlink>
    </w:p>
    <w:p w14:paraId="5CF89252" w14:textId="77777777" w:rsidR="003467A3" w:rsidRPr="003467A3" w:rsidRDefault="003467A3" w:rsidP="003467A3">
      <w:pPr>
        <w:contextualSpacing/>
        <w:rPr>
          <w:rFonts w:ascii="Arial" w:hAnsi="Arial" w:cs="Arial"/>
          <w:sz w:val="22"/>
          <w:szCs w:val="22"/>
        </w:rPr>
      </w:pPr>
    </w:p>
    <w:p w14:paraId="6C72308D" w14:textId="1AE54D3B" w:rsidR="003467A3" w:rsidRDefault="003467A3" w:rsidP="003467A3">
      <w:pPr>
        <w:rPr>
          <w:rFonts w:ascii="Calibri" w:hAnsi="Calibri" w:cs="Calibri"/>
          <w:sz w:val="22"/>
          <w:szCs w:val="22"/>
        </w:rPr>
      </w:pPr>
      <w:r w:rsidRPr="003467A3">
        <w:rPr>
          <w:rFonts w:ascii="Arial" w:hAnsi="Arial" w:cs="Arial"/>
          <w:sz w:val="22"/>
          <w:szCs w:val="22"/>
        </w:rPr>
        <w:t>Thuy T.M. Ngo</w:t>
      </w:r>
      <w:r w:rsidRPr="003467A3">
        <w:rPr>
          <w:rFonts w:ascii="Arial" w:hAnsi="Arial" w:cs="Arial"/>
          <w:sz w:val="22"/>
          <w:szCs w:val="22"/>
        </w:rPr>
        <w:br/>
      </w:r>
      <w:hyperlink r:id="rId5" w:history="1">
        <w:r w:rsidRPr="003467A3">
          <w:rPr>
            <w:rStyle w:val="Hyperlink"/>
            <w:rFonts w:ascii="Arial" w:hAnsi="Arial" w:cs="Arial"/>
            <w:sz w:val="22"/>
            <w:szCs w:val="22"/>
          </w:rPr>
          <w:t>ngth@ohsu.edu</w:t>
        </w:r>
      </w:hyperlink>
      <w:r>
        <w:rPr>
          <w:rFonts w:ascii="Calibri" w:hAnsi="Calibri" w:cs="Calibri"/>
          <w:sz w:val="22"/>
          <w:szCs w:val="22"/>
        </w:rPr>
        <w:br w:type="page"/>
      </w:r>
    </w:p>
    <w:p w14:paraId="475BF88E" w14:textId="77777777" w:rsidR="003467A3" w:rsidRDefault="003467A3" w:rsidP="005C4C44">
      <w:pPr>
        <w:rPr>
          <w:rFonts w:ascii="Calibri" w:hAnsi="Calibri" w:cs="Calibri"/>
          <w:sz w:val="22"/>
          <w:szCs w:val="22"/>
        </w:rPr>
      </w:pPr>
    </w:p>
    <w:p w14:paraId="3F2A9C9A" w14:textId="70AB0881" w:rsidR="005C4C44" w:rsidRPr="006B3556" w:rsidRDefault="00CE75D4" w:rsidP="005C4C44">
      <w:pPr>
        <w:rPr>
          <w:rFonts w:ascii="Calibri" w:hAnsi="Calibri" w:cs="Calibri"/>
          <w:sz w:val="22"/>
          <w:szCs w:val="22"/>
        </w:rPr>
      </w:pPr>
      <w:r w:rsidRPr="006B3556">
        <w:rPr>
          <w:rFonts w:ascii="Calibri" w:hAnsi="Calibri" w:cs="Calibri"/>
          <w:noProof/>
          <w:sz w:val="22"/>
          <w:szCs w:val="22"/>
          <w:lang w:val="en-IN" w:eastAsia="en-IN"/>
        </w:rPr>
        <w:drawing>
          <wp:inline distT="0" distB="0" distL="0" distR="0" wp14:anchorId="51210BCF" wp14:editId="4813A3AA">
            <wp:extent cx="5897408" cy="3370217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TERT_NAGK_droplet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1148" cy="3372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6942B2" w14:textId="2BD3A16C" w:rsidR="005C4C44" w:rsidRPr="006B3556" w:rsidRDefault="005C4C44" w:rsidP="005C4C44">
      <w:pPr>
        <w:rPr>
          <w:rFonts w:ascii="Calibri" w:hAnsi="Calibri" w:cs="Calibri"/>
          <w:sz w:val="22"/>
          <w:szCs w:val="22"/>
        </w:rPr>
      </w:pPr>
      <w:r w:rsidRPr="006B3556">
        <w:rPr>
          <w:rFonts w:ascii="Calibri" w:hAnsi="Calibri" w:cs="Calibri"/>
          <w:b/>
          <w:sz w:val="22"/>
          <w:szCs w:val="22"/>
        </w:rPr>
        <w:t>Supplemental Figure S1. Total number of droplets accepted by the QX200 ddPCR droplet reader for nucleic acid quantitation.</w:t>
      </w:r>
      <w:r w:rsidRPr="006B3556">
        <w:rPr>
          <w:rFonts w:ascii="Calibri" w:hAnsi="Calibri" w:cs="Calibri"/>
          <w:sz w:val="22"/>
          <w:szCs w:val="22"/>
        </w:rPr>
        <w:t xml:space="preserve"> Number of droplets for each draw are shown for cfDNA cfRNA </w:t>
      </w:r>
      <w:r w:rsidR="00CE75D4" w:rsidRPr="006B3556">
        <w:rPr>
          <w:rFonts w:ascii="Calibri" w:hAnsi="Calibri" w:cs="Calibri"/>
          <w:sz w:val="22"/>
          <w:szCs w:val="22"/>
        </w:rPr>
        <w:t>ddPCR</w:t>
      </w:r>
      <w:r w:rsidRPr="006B3556">
        <w:rPr>
          <w:rFonts w:ascii="Calibri" w:hAnsi="Calibri" w:cs="Calibri"/>
          <w:sz w:val="22"/>
          <w:szCs w:val="22"/>
        </w:rPr>
        <w:t xml:space="preserve"> analysis.</w:t>
      </w:r>
      <w:r w:rsidRPr="006B3556">
        <w:rPr>
          <w:rFonts w:ascii="Calibri" w:hAnsi="Calibri" w:cs="Calibri"/>
          <w:b/>
          <w:sz w:val="22"/>
          <w:szCs w:val="22"/>
        </w:rPr>
        <w:t xml:space="preserve">  </w:t>
      </w:r>
      <w:r w:rsidRPr="006B3556">
        <w:rPr>
          <w:rFonts w:ascii="Calibri" w:hAnsi="Calibri" w:cs="Calibri"/>
          <w:sz w:val="22"/>
          <w:szCs w:val="22"/>
        </w:rPr>
        <w:t xml:space="preserve">Technical replicates for each sample were averaged. </w:t>
      </w:r>
    </w:p>
    <w:p w14:paraId="5C2D1B77" w14:textId="49838B55" w:rsidR="009306AA" w:rsidRPr="006B3556" w:rsidRDefault="009306AA">
      <w:pPr>
        <w:rPr>
          <w:rFonts w:ascii="Calibri" w:hAnsi="Calibri" w:cs="Calibri"/>
          <w:sz w:val="22"/>
          <w:szCs w:val="22"/>
        </w:rPr>
      </w:pPr>
      <w:r w:rsidRPr="006B3556">
        <w:rPr>
          <w:rFonts w:ascii="Calibri" w:hAnsi="Calibri" w:cs="Calibri"/>
          <w:sz w:val="22"/>
          <w:szCs w:val="22"/>
        </w:rPr>
        <w:br w:type="page"/>
      </w:r>
    </w:p>
    <w:p w14:paraId="56852A52" w14:textId="77777777" w:rsidR="009306AA" w:rsidRPr="006B3556" w:rsidRDefault="009306AA" w:rsidP="005C4C44">
      <w:pPr>
        <w:rPr>
          <w:rFonts w:ascii="Calibri" w:hAnsi="Calibri" w:cs="Calibri"/>
          <w:sz w:val="22"/>
          <w:szCs w:val="22"/>
        </w:rPr>
      </w:pPr>
    </w:p>
    <w:p w14:paraId="63112F32" w14:textId="77777777" w:rsidR="009306AA" w:rsidRPr="006B3556" w:rsidRDefault="009306AA" w:rsidP="009306AA">
      <w:pPr>
        <w:rPr>
          <w:rFonts w:ascii="Calibri" w:hAnsi="Calibri" w:cs="Calibri"/>
          <w:sz w:val="22"/>
          <w:szCs w:val="22"/>
        </w:rPr>
      </w:pPr>
      <w:r w:rsidRPr="006B3556">
        <w:rPr>
          <w:rFonts w:ascii="Calibri" w:hAnsi="Calibri" w:cs="Calibri"/>
          <w:noProof/>
          <w:sz w:val="22"/>
          <w:szCs w:val="22"/>
          <w:lang w:val="en-IN" w:eastAsia="en-IN"/>
        </w:rPr>
        <w:drawing>
          <wp:inline distT="0" distB="0" distL="0" distR="0" wp14:anchorId="04ED5AC6" wp14:editId="20C00EB6">
            <wp:extent cx="3265714" cy="1866271"/>
            <wp:effectExtent l="0" t="0" r="0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tert_nagk_ntc_npc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4568" cy="188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C8DEC" w14:textId="17950E00" w:rsidR="009306AA" w:rsidRPr="006B3556" w:rsidRDefault="00597A64" w:rsidP="009306AA">
      <w:pPr>
        <w:rPr>
          <w:rFonts w:ascii="Calibri" w:hAnsi="Calibri" w:cs="Calibri"/>
          <w:sz w:val="22"/>
          <w:szCs w:val="22"/>
        </w:rPr>
      </w:pPr>
      <w:r w:rsidRPr="006B3556">
        <w:rPr>
          <w:rFonts w:ascii="Calibri" w:hAnsi="Calibri" w:cs="Calibri"/>
          <w:b/>
          <w:sz w:val="22"/>
          <w:szCs w:val="22"/>
        </w:rPr>
        <w:t xml:space="preserve">Supplemental </w:t>
      </w:r>
      <w:r w:rsidR="009306AA" w:rsidRPr="006B3556">
        <w:rPr>
          <w:rFonts w:ascii="Calibri" w:hAnsi="Calibri" w:cs="Calibri"/>
          <w:b/>
          <w:sz w:val="22"/>
          <w:szCs w:val="22"/>
        </w:rPr>
        <w:t xml:space="preserve">Figure S2. </w:t>
      </w:r>
      <w:r w:rsidRPr="006B3556">
        <w:rPr>
          <w:rFonts w:ascii="Calibri" w:hAnsi="Calibri" w:cs="Calibri"/>
          <w:b/>
          <w:sz w:val="22"/>
          <w:szCs w:val="22"/>
        </w:rPr>
        <w:t>Negative controls for ddPCR measurement of cfDNA.</w:t>
      </w:r>
      <w:r w:rsidR="009306AA" w:rsidRPr="006B3556">
        <w:rPr>
          <w:rFonts w:ascii="Calibri" w:hAnsi="Calibri" w:cs="Calibri"/>
          <w:b/>
          <w:sz w:val="22"/>
          <w:szCs w:val="22"/>
        </w:rPr>
        <w:t xml:space="preserve"> </w:t>
      </w:r>
      <w:r w:rsidRPr="006B3556">
        <w:rPr>
          <w:rFonts w:ascii="Calibri" w:hAnsi="Calibri" w:cs="Calibri"/>
          <w:b/>
          <w:sz w:val="22"/>
          <w:szCs w:val="22"/>
        </w:rPr>
        <w:t xml:space="preserve"> </w:t>
      </w:r>
      <w:r w:rsidRPr="006B3556">
        <w:rPr>
          <w:rFonts w:ascii="Calibri" w:hAnsi="Calibri" w:cs="Calibri"/>
          <w:sz w:val="22"/>
          <w:szCs w:val="22"/>
        </w:rPr>
        <w:t>Data points are from the two</w:t>
      </w:r>
      <w:r w:rsidR="00EF54C1" w:rsidRPr="006B3556">
        <w:rPr>
          <w:rFonts w:ascii="Calibri" w:hAnsi="Calibri" w:cs="Calibri"/>
          <w:sz w:val="22"/>
          <w:szCs w:val="22"/>
        </w:rPr>
        <w:t xml:space="preserve"> independent</w:t>
      </w:r>
      <w:r w:rsidRPr="006B3556">
        <w:rPr>
          <w:rFonts w:ascii="Calibri" w:hAnsi="Calibri" w:cs="Calibri"/>
          <w:sz w:val="22"/>
          <w:szCs w:val="22"/>
        </w:rPr>
        <w:t xml:space="preserve"> cfDNA extractions performed in this work</w:t>
      </w:r>
      <w:r w:rsidR="00EF54C1" w:rsidRPr="006B3556">
        <w:rPr>
          <w:rFonts w:ascii="Calibri" w:hAnsi="Calibri" w:cs="Calibri"/>
          <w:sz w:val="22"/>
          <w:szCs w:val="22"/>
        </w:rPr>
        <w:t>. Negative controls</w:t>
      </w:r>
      <w:r w:rsidR="00EF54C1" w:rsidRPr="006B3556">
        <w:rPr>
          <w:rFonts w:ascii="Calibri" w:hAnsi="Calibri" w:cs="Calibri"/>
          <w:b/>
          <w:sz w:val="22"/>
          <w:szCs w:val="22"/>
        </w:rPr>
        <w:t xml:space="preserve"> </w:t>
      </w:r>
      <w:r w:rsidR="00EF54C1" w:rsidRPr="006B3556">
        <w:rPr>
          <w:rFonts w:ascii="Calibri" w:hAnsi="Calibri" w:cs="Calibri"/>
          <w:sz w:val="22"/>
          <w:szCs w:val="22"/>
        </w:rPr>
        <w:t>were measured using ddPCR at the same time as the plasma samples.</w:t>
      </w:r>
    </w:p>
    <w:p w14:paraId="4311169E" w14:textId="77777777" w:rsidR="005C4C44" w:rsidRPr="006B3556" w:rsidRDefault="005C4C44">
      <w:pPr>
        <w:rPr>
          <w:rFonts w:ascii="Calibri" w:hAnsi="Calibri" w:cs="Calibri"/>
          <w:sz w:val="22"/>
          <w:szCs w:val="22"/>
        </w:rPr>
      </w:pPr>
    </w:p>
    <w:p w14:paraId="54360B2D" w14:textId="6B841C67" w:rsidR="00F357C4" w:rsidRPr="006B3556" w:rsidRDefault="00E31CEB" w:rsidP="00696623">
      <w:pPr>
        <w:rPr>
          <w:rFonts w:ascii="Calibri" w:hAnsi="Calibri" w:cs="Calibri"/>
          <w:sz w:val="22"/>
          <w:szCs w:val="22"/>
        </w:rPr>
      </w:pPr>
      <w:r w:rsidRPr="00E31CEB">
        <w:rPr>
          <w:rFonts w:ascii="Calibri" w:hAnsi="Calibri" w:cs="Calibri"/>
          <w:noProof/>
          <w:sz w:val="22"/>
          <w:szCs w:val="22"/>
          <w:lang w:val="en-IN" w:eastAsia="en-IN"/>
        </w:rPr>
        <w:drawing>
          <wp:inline distT="0" distB="0" distL="0" distR="0" wp14:anchorId="5C138E2B" wp14:editId="7541EE0C">
            <wp:extent cx="3924300" cy="6731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24300" cy="673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3F336" w14:textId="68FF744B" w:rsidR="00C415FF" w:rsidRPr="006B3556" w:rsidRDefault="008706EF">
      <w:pPr>
        <w:rPr>
          <w:rFonts w:ascii="Calibri" w:hAnsi="Calibri" w:cs="Calibri"/>
          <w:bCs/>
          <w:color w:val="000000"/>
          <w:spacing w:val="-4"/>
          <w:kern w:val="1"/>
          <w:sz w:val="22"/>
          <w:szCs w:val="22"/>
        </w:rPr>
      </w:pPr>
      <w:r w:rsidRPr="006B3556">
        <w:rPr>
          <w:rFonts w:ascii="Calibri" w:hAnsi="Calibri" w:cs="Calibri"/>
          <w:b/>
          <w:bCs/>
          <w:color w:val="000000"/>
          <w:spacing w:val="-4"/>
          <w:kern w:val="1"/>
          <w:sz w:val="22"/>
          <w:szCs w:val="22"/>
        </w:rPr>
        <w:t>Supplemental F</w:t>
      </w:r>
      <w:r w:rsidR="00C415FF" w:rsidRPr="006B3556">
        <w:rPr>
          <w:rFonts w:ascii="Calibri" w:hAnsi="Calibri" w:cs="Calibri"/>
          <w:b/>
          <w:bCs/>
          <w:color w:val="000000"/>
          <w:spacing w:val="-4"/>
          <w:kern w:val="1"/>
          <w:sz w:val="22"/>
          <w:szCs w:val="22"/>
        </w:rPr>
        <w:t>igure S</w:t>
      </w:r>
      <w:r w:rsidR="00597A64" w:rsidRPr="006B3556">
        <w:rPr>
          <w:rFonts w:ascii="Calibri" w:hAnsi="Calibri" w:cs="Calibri"/>
          <w:b/>
          <w:bCs/>
          <w:color w:val="000000"/>
          <w:spacing w:val="-4"/>
          <w:kern w:val="1"/>
          <w:sz w:val="22"/>
          <w:szCs w:val="22"/>
        </w:rPr>
        <w:t>3</w:t>
      </w:r>
      <w:r w:rsidR="00C415FF" w:rsidRPr="006B3556">
        <w:rPr>
          <w:rFonts w:ascii="Calibri" w:hAnsi="Calibri" w:cs="Calibri"/>
          <w:b/>
          <w:bCs/>
          <w:color w:val="000000"/>
          <w:spacing w:val="-4"/>
          <w:kern w:val="1"/>
          <w:sz w:val="22"/>
          <w:szCs w:val="22"/>
        </w:rPr>
        <w:t xml:space="preserve">. </w:t>
      </w:r>
      <w:r w:rsidR="00701E3F">
        <w:rPr>
          <w:rFonts w:ascii="Calibri" w:hAnsi="Calibri" w:cs="Calibri"/>
          <w:bCs/>
          <w:color w:val="000000"/>
          <w:spacing w:val="-4"/>
          <w:kern w:val="1"/>
          <w:sz w:val="22"/>
          <w:szCs w:val="22"/>
        </w:rPr>
        <w:t>N</w:t>
      </w:r>
      <w:r w:rsidR="00701E3F" w:rsidRPr="00701E3F">
        <w:rPr>
          <w:rFonts w:ascii="Calibri" w:hAnsi="Calibri" w:cs="Calibri"/>
          <w:bCs/>
          <w:color w:val="000000"/>
          <w:spacing w:val="-4"/>
          <w:kern w:val="1"/>
          <w:sz w:val="22"/>
          <w:szCs w:val="22"/>
        </w:rPr>
        <w:t>onparametric Spearman correlation coefficient</w:t>
      </w:r>
      <w:r w:rsidR="00701E3F">
        <w:rPr>
          <w:rFonts w:ascii="Calibri" w:hAnsi="Calibri" w:cs="Calibri"/>
          <w:bCs/>
          <w:color w:val="000000"/>
          <w:spacing w:val="-4"/>
          <w:kern w:val="1"/>
          <w:sz w:val="22"/>
          <w:szCs w:val="22"/>
        </w:rPr>
        <w:t>s</w:t>
      </w:r>
      <w:r w:rsidR="00E31CEB">
        <w:rPr>
          <w:rFonts w:ascii="Calibri" w:hAnsi="Calibri" w:cs="Calibri"/>
          <w:bCs/>
          <w:color w:val="000000"/>
          <w:spacing w:val="-4"/>
          <w:kern w:val="1"/>
          <w:sz w:val="22"/>
          <w:szCs w:val="22"/>
        </w:rPr>
        <w:t xml:space="preserve"> (rs)</w:t>
      </w:r>
      <w:r w:rsidR="00701E3F">
        <w:rPr>
          <w:rFonts w:ascii="Calibri" w:hAnsi="Calibri" w:cs="Calibri"/>
          <w:bCs/>
          <w:color w:val="000000"/>
          <w:spacing w:val="-4"/>
          <w:kern w:val="1"/>
          <w:sz w:val="22"/>
          <w:szCs w:val="22"/>
        </w:rPr>
        <w:t xml:space="preserve"> calculated </w:t>
      </w:r>
      <w:r w:rsidR="00FB5E52" w:rsidRPr="006B3556">
        <w:rPr>
          <w:rFonts w:ascii="Calibri" w:hAnsi="Calibri" w:cs="Calibri"/>
          <w:bCs/>
          <w:color w:val="000000"/>
          <w:spacing w:val="-4"/>
          <w:kern w:val="1"/>
          <w:sz w:val="22"/>
          <w:szCs w:val="22"/>
        </w:rPr>
        <w:t>between cfDNA extraction 1 and extraction 2</w:t>
      </w:r>
      <w:r w:rsidR="003417B0" w:rsidRPr="006B3556">
        <w:rPr>
          <w:rFonts w:ascii="Calibri" w:hAnsi="Calibri" w:cs="Calibri"/>
          <w:bCs/>
          <w:color w:val="000000"/>
          <w:spacing w:val="-4"/>
          <w:kern w:val="1"/>
          <w:sz w:val="22"/>
          <w:szCs w:val="22"/>
        </w:rPr>
        <w:t xml:space="preserve"> using Qubit </w:t>
      </w:r>
      <w:r w:rsidR="00890502" w:rsidRPr="006B3556">
        <w:rPr>
          <w:rFonts w:ascii="Calibri" w:hAnsi="Calibri" w:cs="Calibri"/>
          <w:bCs/>
          <w:color w:val="000000"/>
          <w:spacing w:val="-4"/>
          <w:kern w:val="1"/>
          <w:sz w:val="22"/>
          <w:szCs w:val="22"/>
        </w:rPr>
        <w:t>measurements</w:t>
      </w:r>
      <w:r w:rsidR="00FB5E52" w:rsidRPr="006B3556">
        <w:rPr>
          <w:rFonts w:ascii="Calibri" w:hAnsi="Calibri" w:cs="Calibri"/>
          <w:bCs/>
          <w:color w:val="000000"/>
          <w:spacing w:val="-4"/>
          <w:kern w:val="1"/>
          <w:sz w:val="22"/>
          <w:szCs w:val="22"/>
        </w:rPr>
        <w:t xml:space="preserve"> </w:t>
      </w:r>
      <w:r w:rsidR="00C415FF" w:rsidRPr="006B3556">
        <w:rPr>
          <w:rFonts w:ascii="Calibri" w:hAnsi="Calibri" w:cs="Calibri"/>
          <w:bCs/>
          <w:color w:val="000000"/>
          <w:spacing w:val="-4"/>
          <w:kern w:val="1"/>
          <w:sz w:val="22"/>
          <w:szCs w:val="22"/>
        </w:rPr>
        <w:t>(A)</w:t>
      </w:r>
      <w:r w:rsidR="00FB5E52" w:rsidRPr="006B3556">
        <w:rPr>
          <w:rFonts w:ascii="Calibri" w:hAnsi="Calibri" w:cs="Calibri"/>
          <w:bCs/>
          <w:color w:val="000000"/>
          <w:spacing w:val="-4"/>
          <w:kern w:val="1"/>
          <w:sz w:val="22"/>
          <w:szCs w:val="22"/>
        </w:rPr>
        <w:t xml:space="preserve"> and</w:t>
      </w:r>
      <w:r w:rsidR="00C415FF" w:rsidRPr="006B3556">
        <w:rPr>
          <w:rFonts w:ascii="Calibri" w:hAnsi="Calibri" w:cs="Calibri"/>
          <w:bCs/>
          <w:color w:val="000000"/>
          <w:spacing w:val="-4"/>
          <w:kern w:val="1"/>
          <w:sz w:val="22"/>
          <w:szCs w:val="22"/>
        </w:rPr>
        <w:t xml:space="preserve"> between Qubit and ddPCR</w:t>
      </w:r>
      <w:r w:rsidR="00D2586E" w:rsidRPr="006B3556">
        <w:rPr>
          <w:rFonts w:ascii="Calibri" w:hAnsi="Calibri" w:cs="Calibri"/>
          <w:bCs/>
          <w:color w:val="000000"/>
          <w:spacing w:val="-4"/>
          <w:kern w:val="1"/>
          <w:sz w:val="22"/>
          <w:szCs w:val="22"/>
        </w:rPr>
        <w:t xml:space="preserve"> </w:t>
      </w:r>
      <w:r w:rsidR="00C415FF" w:rsidRPr="006B3556">
        <w:rPr>
          <w:rFonts w:ascii="Calibri" w:hAnsi="Calibri" w:cs="Calibri"/>
          <w:bCs/>
          <w:color w:val="000000"/>
          <w:spacing w:val="-4"/>
          <w:kern w:val="1"/>
          <w:sz w:val="22"/>
          <w:szCs w:val="22"/>
        </w:rPr>
        <w:t>(TERT</w:t>
      </w:r>
      <w:r w:rsidR="000279FC" w:rsidRPr="006B3556">
        <w:rPr>
          <w:rFonts w:ascii="Calibri" w:hAnsi="Calibri" w:cs="Calibri"/>
          <w:bCs/>
          <w:color w:val="000000"/>
          <w:spacing w:val="-4"/>
          <w:kern w:val="1"/>
          <w:sz w:val="22"/>
          <w:szCs w:val="22"/>
        </w:rPr>
        <w:t xml:space="preserve"> and </w:t>
      </w:r>
      <w:r w:rsidR="00D2586E" w:rsidRPr="006B3556">
        <w:rPr>
          <w:rFonts w:ascii="Calibri" w:hAnsi="Calibri" w:cs="Calibri"/>
          <w:bCs/>
          <w:color w:val="000000"/>
          <w:spacing w:val="-4"/>
          <w:kern w:val="1"/>
          <w:sz w:val="22"/>
          <w:szCs w:val="22"/>
        </w:rPr>
        <w:t>NAGK</w:t>
      </w:r>
      <w:r w:rsidR="000279FC" w:rsidRPr="006B3556">
        <w:rPr>
          <w:rFonts w:ascii="Calibri" w:hAnsi="Calibri" w:cs="Calibri"/>
          <w:bCs/>
          <w:color w:val="000000"/>
          <w:spacing w:val="-4"/>
          <w:kern w:val="1"/>
          <w:sz w:val="22"/>
          <w:szCs w:val="22"/>
        </w:rPr>
        <w:t xml:space="preserve"> averaged</w:t>
      </w:r>
      <w:r w:rsidR="00C415FF" w:rsidRPr="006B3556">
        <w:rPr>
          <w:rFonts w:ascii="Calibri" w:hAnsi="Calibri" w:cs="Calibri"/>
          <w:bCs/>
          <w:color w:val="000000"/>
          <w:spacing w:val="-4"/>
          <w:kern w:val="1"/>
          <w:sz w:val="22"/>
          <w:szCs w:val="22"/>
        </w:rPr>
        <w:t xml:space="preserve">) measurements of cfDNA </w:t>
      </w:r>
      <w:r w:rsidR="00FB5E52" w:rsidRPr="006B3556">
        <w:rPr>
          <w:rFonts w:ascii="Calibri" w:hAnsi="Calibri" w:cs="Calibri"/>
          <w:bCs/>
          <w:color w:val="000000"/>
          <w:spacing w:val="-4"/>
          <w:kern w:val="1"/>
          <w:sz w:val="22"/>
          <w:szCs w:val="22"/>
        </w:rPr>
        <w:t>(B)</w:t>
      </w:r>
      <w:r w:rsidR="00C415FF" w:rsidRPr="006B3556">
        <w:rPr>
          <w:rFonts w:ascii="Calibri" w:hAnsi="Calibri" w:cs="Calibri"/>
          <w:bCs/>
          <w:color w:val="000000"/>
          <w:spacing w:val="-4"/>
          <w:kern w:val="1"/>
          <w:sz w:val="22"/>
          <w:szCs w:val="22"/>
        </w:rPr>
        <w:t>.</w:t>
      </w:r>
      <w:r w:rsidR="00701E3F">
        <w:rPr>
          <w:rFonts w:ascii="Calibri" w:hAnsi="Calibri" w:cs="Calibri"/>
          <w:bCs/>
          <w:color w:val="000000"/>
          <w:spacing w:val="-4"/>
          <w:kern w:val="1"/>
          <w:sz w:val="22"/>
          <w:szCs w:val="22"/>
        </w:rPr>
        <w:t xml:space="preserve">  </w:t>
      </w:r>
      <w:r w:rsidR="00574544">
        <w:rPr>
          <w:rFonts w:ascii="Calibri" w:hAnsi="Calibri" w:cs="Calibri"/>
          <w:bCs/>
          <w:color w:val="000000"/>
          <w:spacing w:val="-4"/>
          <w:kern w:val="1"/>
          <w:sz w:val="22"/>
          <w:szCs w:val="22"/>
        </w:rPr>
        <w:t>The correlations</w:t>
      </w:r>
      <w:r w:rsidR="00B52E05">
        <w:rPr>
          <w:rFonts w:ascii="Calibri" w:hAnsi="Calibri" w:cs="Calibri"/>
          <w:bCs/>
          <w:color w:val="000000"/>
          <w:spacing w:val="-4"/>
          <w:kern w:val="1"/>
          <w:sz w:val="22"/>
          <w:szCs w:val="22"/>
        </w:rPr>
        <w:t xml:space="preserve"> for both comparisons</w:t>
      </w:r>
      <w:r w:rsidR="00574544">
        <w:rPr>
          <w:rFonts w:ascii="Calibri" w:hAnsi="Calibri" w:cs="Calibri"/>
          <w:bCs/>
          <w:color w:val="000000"/>
          <w:spacing w:val="-4"/>
          <w:kern w:val="1"/>
          <w:sz w:val="22"/>
          <w:szCs w:val="22"/>
        </w:rPr>
        <w:t xml:space="preserve"> were</w:t>
      </w:r>
      <w:r w:rsidR="00E31CEB">
        <w:rPr>
          <w:rFonts w:ascii="Calibri" w:hAnsi="Calibri" w:cs="Calibri"/>
          <w:bCs/>
          <w:color w:val="000000"/>
          <w:spacing w:val="-4"/>
          <w:kern w:val="1"/>
          <w:sz w:val="22"/>
          <w:szCs w:val="22"/>
        </w:rPr>
        <w:t xml:space="preserve"> statistically</w:t>
      </w:r>
      <w:r w:rsidR="00574544">
        <w:rPr>
          <w:rFonts w:ascii="Calibri" w:hAnsi="Calibri" w:cs="Calibri"/>
          <w:bCs/>
          <w:color w:val="000000"/>
          <w:spacing w:val="-4"/>
          <w:kern w:val="1"/>
          <w:sz w:val="22"/>
          <w:szCs w:val="22"/>
        </w:rPr>
        <w:t xml:space="preserve"> significant</w:t>
      </w:r>
      <w:r w:rsidR="00955A3B" w:rsidRPr="006B3556">
        <w:rPr>
          <w:rFonts w:ascii="Calibri" w:hAnsi="Calibri" w:cs="Calibri"/>
          <w:bCs/>
          <w:color w:val="000000"/>
          <w:spacing w:val="-4"/>
          <w:kern w:val="1"/>
          <w:sz w:val="22"/>
          <w:szCs w:val="22"/>
        </w:rPr>
        <w:t>.</w:t>
      </w:r>
    </w:p>
    <w:p w14:paraId="2C6C500D" w14:textId="77777777" w:rsidR="00D2586E" w:rsidRPr="006B3556" w:rsidRDefault="00D2586E" w:rsidP="00696623">
      <w:pPr>
        <w:rPr>
          <w:rFonts w:ascii="Calibri" w:hAnsi="Calibri" w:cs="Calibri"/>
          <w:sz w:val="22"/>
          <w:szCs w:val="22"/>
        </w:rPr>
      </w:pPr>
    </w:p>
    <w:p w14:paraId="20911A1A" w14:textId="77777777" w:rsidR="00B242FC" w:rsidRPr="006B3556" w:rsidRDefault="00B242FC">
      <w:pPr>
        <w:rPr>
          <w:rFonts w:ascii="Calibri" w:hAnsi="Calibri" w:cs="Calibri"/>
          <w:sz w:val="22"/>
          <w:szCs w:val="22"/>
        </w:rPr>
      </w:pPr>
      <w:r w:rsidRPr="006B3556">
        <w:rPr>
          <w:rFonts w:ascii="Calibri" w:hAnsi="Calibri" w:cs="Calibri"/>
          <w:sz w:val="22"/>
          <w:szCs w:val="22"/>
        </w:rPr>
        <w:br w:type="page"/>
      </w:r>
    </w:p>
    <w:p w14:paraId="65306B7E" w14:textId="77777777" w:rsidR="00CE75D4" w:rsidRPr="006B3556" w:rsidRDefault="00B242FC">
      <w:pPr>
        <w:rPr>
          <w:rFonts w:ascii="Calibri" w:hAnsi="Calibri" w:cs="Calibri"/>
          <w:sz w:val="22"/>
          <w:szCs w:val="22"/>
        </w:rPr>
      </w:pPr>
      <w:r w:rsidRPr="006B3556">
        <w:rPr>
          <w:rFonts w:ascii="Calibri" w:hAnsi="Calibri" w:cs="Calibri"/>
          <w:noProof/>
          <w:sz w:val="22"/>
          <w:szCs w:val="22"/>
          <w:lang w:val="en-IN" w:eastAsia="en-IN"/>
        </w:rPr>
        <w:drawing>
          <wp:inline distT="0" distB="0" distL="0" distR="0" wp14:anchorId="01818935" wp14:editId="14913BAC">
            <wp:extent cx="4386864" cy="250698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ACTB_GAPDH_droplets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2237" cy="2510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8AAE0" w14:textId="129E9D6C" w:rsidR="00CE75D4" w:rsidRPr="006B3556" w:rsidRDefault="00CE75D4" w:rsidP="00CE75D4">
      <w:pPr>
        <w:rPr>
          <w:rFonts w:ascii="Calibri" w:hAnsi="Calibri" w:cs="Calibri"/>
          <w:sz w:val="22"/>
          <w:szCs w:val="22"/>
        </w:rPr>
      </w:pPr>
      <w:r w:rsidRPr="006B3556">
        <w:rPr>
          <w:rFonts w:ascii="Calibri" w:hAnsi="Calibri" w:cs="Calibri"/>
          <w:b/>
          <w:sz w:val="22"/>
          <w:szCs w:val="22"/>
        </w:rPr>
        <w:t>Supplemental Figure S4. Total number of droplets accepted by the QX200 ddPCR droplet reader for nucleic acid quantitation.</w:t>
      </w:r>
      <w:r w:rsidRPr="006B3556">
        <w:rPr>
          <w:rFonts w:ascii="Calibri" w:hAnsi="Calibri" w:cs="Calibri"/>
          <w:sz w:val="22"/>
          <w:szCs w:val="22"/>
        </w:rPr>
        <w:t xml:space="preserve"> Number of droplets for each draw are shown for cfDNA cfRNA ddPCR analysis.</w:t>
      </w:r>
      <w:r w:rsidRPr="006B3556">
        <w:rPr>
          <w:rFonts w:ascii="Calibri" w:hAnsi="Calibri" w:cs="Calibri"/>
          <w:b/>
          <w:sz w:val="22"/>
          <w:szCs w:val="22"/>
        </w:rPr>
        <w:t xml:space="preserve">  </w:t>
      </w:r>
      <w:r w:rsidRPr="006B3556">
        <w:rPr>
          <w:rFonts w:ascii="Calibri" w:hAnsi="Calibri" w:cs="Calibri"/>
          <w:sz w:val="22"/>
          <w:szCs w:val="22"/>
        </w:rPr>
        <w:t xml:space="preserve">Technical replicates for each sample were averaged. </w:t>
      </w:r>
    </w:p>
    <w:p w14:paraId="27753672" w14:textId="18F76027" w:rsidR="008706EF" w:rsidRPr="006B3556" w:rsidRDefault="008706EF">
      <w:pPr>
        <w:rPr>
          <w:rFonts w:ascii="Calibri" w:hAnsi="Calibri" w:cs="Calibri"/>
          <w:sz w:val="22"/>
          <w:szCs w:val="22"/>
        </w:rPr>
      </w:pPr>
      <w:r w:rsidRPr="006B3556">
        <w:rPr>
          <w:rFonts w:ascii="Calibri" w:hAnsi="Calibri" w:cs="Calibri"/>
          <w:sz w:val="22"/>
          <w:szCs w:val="22"/>
        </w:rPr>
        <w:br w:type="page"/>
      </w:r>
      <w:r w:rsidR="00597A64" w:rsidRPr="006B3556">
        <w:rPr>
          <w:rFonts w:ascii="Calibri" w:hAnsi="Calibri" w:cs="Calibri"/>
          <w:noProof/>
          <w:sz w:val="22"/>
          <w:szCs w:val="22"/>
          <w:lang w:val="en-IN" w:eastAsia="en-IN"/>
        </w:rPr>
        <w:drawing>
          <wp:inline distT="0" distB="0" distL="0" distR="0" wp14:anchorId="4AA4CD15" wp14:editId="62FE54E5">
            <wp:extent cx="3520159" cy="201168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CTB_GAPDH_ntc_npc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5728" cy="2020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EB0384" w14:textId="77777777" w:rsidR="00696623" w:rsidRPr="006B3556" w:rsidRDefault="00696623">
      <w:pPr>
        <w:rPr>
          <w:rFonts w:ascii="Calibri" w:hAnsi="Calibri" w:cs="Calibri"/>
          <w:sz w:val="22"/>
          <w:szCs w:val="22"/>
        </w:rPr>
      </w:pPr>
    </w:p>
    <w:p w14:paraId="54E4B472" w14:textId="189642F3" w:rsidR="00597A64" w:rsidRPr="006B3556" w:rsidRDefault="00597A64" w:rsidP="00597A64">
      <w:pPr>
        <w:rPr>
          <w:rFonts w:ascii="Calibri" w:hAnsi="Calibri" w:cs="Calibri"/>
          <w:sz w:val="22"/>
          <w:szCs w:val="22"/>
        </w:rPr>
      </w:pPr>
      <w:r w:rsidRPr="006B3556">
        <w:rPr>
          <w:rFonts w:ascii="Calibri" w:hAnsi="Calibri" w:cs="Calibri"/>
          <w:b/>
          <w:sz w:val="22"/>
          <w:szCs w:val="22"/>
        </w:rPr>
        <w:t>Supplemental Figure S</w:t>
      </w:r>
      <w:r w:rsidR="00CE75D4" w:rsidRPr="006B3556">
        <w:rPr>
          <w:rFonts w:ascii="Calibri" w:hAnsi="Calibri" w:cs="Calibri"/>
          <w:b/>
          <w:sz w:val="22"/>
          <w:szCs w:val="22"/>
        </w:rPr>
        <w:t>5</w:t>
      </w:r>
      <w:r w:rsidRPr="006B3556">
        <w:rPr>
          <w:rFonts w:ascii="Calibri" w:hAnsi="Calibri" w:cs="Calibri"/>
          <w:b/>
          <w:sz w:val="22"/>
          <w:szCs w:val="22"/>
        </w:rPr>
        <w:t>. Negative controls for ddPCR measurement of cDNA derived from cfRNA.</w:t>
      </w:r>
      <w:r w:rsidRPr="006B3556">
        <w:rPr>
          <w:rFonts w:ascii="Calibri" w:hAnsi="Calibri" w:cs="Calibri"/>
          <w:sz w:val="22"/>
          <w:szCs w:val="22"/>
        </w:rPr>
        <w:t xml:space="preserve"> Negative controls</w:t>
      </w:r>
      <w:r w:rsidRPr="006B3556">
        <w:rPr>
          <w:rFonts w:ascii="Calibri" w:hAnsi="Calibri" w:cs="Calibri"/>
          <w:b/>
          <w:sz w:val="22"/>
          <w:szCs w:val="22"/>
        </w:rPr>
        <w:t xml:space="preserve"> </w:t>
      </w:r>
      <w:r w:rsidRPr="006B3556">
        <w:rPr>
          <w:rFonts w:ascii="Calibri" w:hAnsi="Calibri" w:cs="Calibri"/>
          <w:sz w:val="22"/>
          <w:szCs w:val="22"/>
        </w:rPr>
        <w:t>were measured</w:t>
      </w:r>
      <w:r w:rsidR="00EF54C1" w:rsidRPr="006B3556">
        <w:rPr>
          <w:rFonts w:ascii="Calibri" w:hAnsi="Calibri" w:cs="Calibri"/>
          <w:sz w:val="22"/>
          <w:szCs w:val="22"/>
        </w:rPr>
        <w:t xml:space="preserve"> using ddPCR</w:t>
      </w:r>
      <w:r w:rsidRPr="006B3556">
        <w:rPr>
          <w:rFonts w:ascii="Calibri" w:hAnsi="Calibri" w:cs="Calibri"/>
          <w:sz w:val="22"/>
          <w:szCs w:val="22"/>
        </w:rPr>
        <w:t xml:space="preserve"> at the same time as the </w:t>
      </w:r>
      <w:r w:rsidR="00EF54C1" w:rsidRPr="006B3556">
        <w:rPr>
          <w:rFonts w:ascii="Calibri" w:hAnsi="Calibri" w:cs="Calibri"/>
          <w:sz w:val="22"/>
          <w:szCs w:val="22"/>
        </w:rPr>
        <w:t xml:space="preserve">plasma </w:t>
      </w:r>
      <w:r w:rsidRPr="006B3556">
        <w:rPr>
          <w:rFonts w:ascii="Calibri" w:hAnsi="Calibri" w:cs="Calibri"/>
          <w:sz w:val="22"/>
          <w:szCs w:val="22"/>
        </w:rPr>
        <w:t>samples.</w:t>
      </w:r>
    </w:p>
    <w:p w14:paraId="7D9316B7" w14:textId="4C1EBBBD" w:rsidR="00CF3FA9" w:rsidRDefault="00CF3FA9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503252B5" w14:textId="77777777" w:rsidR="00B23F86" w:rsidRDefault="00B23F86">
      <w:pPr>
        <w:rPr>
          <w:rFonts w:ascii="Calibri" w:hAnsi="Calibri" w:cs="Calibri"/>
        </w:rPr>
      </w:pPr>
    </w:p>
    <w:tbl>
      <w:tblPr>
        <w:tblW w:w="8873" w:type="dxa"/>
        <w:tblLook w:val="04A0" w:firstRow="1" w:lastRow="0" w:firstColumn="1" w:lastColumn="0" w:noHBand="0" w:noVBand="1"/>
      </w:tblPr>
      <w:tblGrid>
        <w:gridCol w:w="3960"/>
        <w:gridCol w:w="459"/>
        <w:gridCol w:w="856"/>
        <w:gridCol w:w="665"/>
        <w:gridCol w:w="191"/>
        <w:gridCol w:w="856"/>
        <w:gridCol w:w="574"/>
        <w:gridCol w:w="282"/>
        <w:gridCol w:w="1030"/>
      </w:tblGrid>
      <w:tr w:rsidR="00B23F86" w:rsidRPr="00045D42" w14:paraId="4A31A94C" w14:textId="77777777" w:rsidTr="003E1E3F">
        <w:trPr>
          <w:trHeight w:val="320"/>
        </w:trPr>
        <w:tc>
          <w:tcPr>
            <w:tcW w:w="8873" w:type="dxa"/>
            <w:gridSpan w:val="9"/>
            <w:tcBorders>
              <w:bottom w:val="single" w:sz="4" w:space="0" w:color="auto"/>
            </w:tcBorders>
            <w:noWrap/>
            <w:hideMark/>
          </w:tcPr>
          <w:p w14:paraId="33B66257" w14:textId="64771C28" w:rsidR="008B3DA3" w:rsidRDefault="008B3DA3" w:rsidP="008B3DA3">
            <w:pPr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hAnsi="Arial" w:cs="Arial"/>
                <w:b/>
              </w:rPr>
              <w:t xml:space="preserve">Supplemental </w:t>
            </w:r>
            <w:r w:rsidRPr="00045D42">
              <w:rPr>
                <w:rFonts w:ascii="Arial" w:hAnsi="Arial" w:cs="Arial"/>
                <w:b/>
              </w:rPr>
              <w:t xml:space="preserve">Table </w:t>
            </w:r>
            <w:r>
              <w:rPr>
                <w:rFonts w:ascii="Arial" w:hAnsi="Arial" w:cs="Arial"/>
                <w:b/>
              </w:rPr>
              <w:t>S1</w:t>
            </w:r>
            <w:r w:rsidRPr="00045D42">
              <w:rPr>
                <w:rFonts w:ascii="Arial" w:hAnsi="Arial" w:cs="Arial"/>
                <w:b/>
              </w:rPr>
              <w:t xml:space="preserve">. </w:t>
            </w:r>
            <w:r w:rsidR="004E6C11" w:rsidRPr="004E6C11">
              <w:rPr>
                <w:rFonts w:ascii="Arial" w:hAnsi="Arial" w:cs="Arial"/>
              </w:rPr>
              <w:t>Total</w:t>
            </w:r>
            <w:r w:rsidR="00F361D2">
              <w:rPr>
                <w:rFonts w:ascii="Arial" w:hAnsi="Arial" w:cs="Arial"/>
              </w:rPr>
              <w:t xml:space="preserve"> p</w:t>
            </w:r>
            <w:r w:rsidR="00F361D2" w:rsidRPr="00F361D2">
              <w:rPr>
                <w:rFonts w:ascii="Arial" w:hAnsi="Arial" w:cs="Arial"/>
              </w:rPr>
              <w:t>lasma</w:t>
            </w:r>
            <w:r w:rsidR="004E6C11" w:rsidRPr="004E6C11">
              <w:rPr>
                <w:rFonts w:ascii="Arial" w:hAnsi="Arial" w:cs="Arial"/>
              </w:rPr>
              <w:t xml:space="preserve"> c</w:t>
            </w:r>
            <w:r w:rsidRPr="008B3DA3">
              <w:rPr>
                <w:rFonts w:ascii="Arial" w:eastAsia="Times New Roman" w:hAnsi="Arial" w:cs="Arial"/>
                <w:bCs/>
                <w:color w:val="000000"/>
              </w:rPr>
              <w:t>fDNA</w:t>
            </w:r>
            <w:r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="005A28C5">
              <w:rPr>
                <w:rFonts w:ascii="Arial" w:eastAsia="Times New Roman" w:hAnsi="Arial" w:cs="Arial"/>
                <w:bCs/>
                <w:color w:val="000000"/>
              </w:rPr>
              <w:t xml:space="preserve">concentration </w:t>
            </w:r>
            <w:r w:rsidR="00123117">
              <w:rPr>
                <w:rFonts w:ascii="Arial" w:eastAsia="Times New Roman" w:hAnsi="Arial" w:cs="Arial"/>
                <w:bCs/>
                <w:color w:val="000000"/>
              </w:rPr>
              <w:t xml:space="preserve">summaries </w:t>
            </w:r>
            <w:r w:rsidR="005A28C5">
              <w:rPr>
                <w:rFonts w:ascii="Arial" w:eastAsia="Times New Roman" w:hAnsi="Arial" w:cs="Arial"/>
                <w:bCs/>
                <w:color w:val="000000"/>
              </w:rPr>
              <w:t xml:space="preserve">and statistics </w:t>
            </w:r>
            <w:r>
              <w:rPr>
                <w:rFonts w:ascii="Arial" w:eastAsia="Times New Roman" w:hAnsi="Arial" w:cs="Arial"/>
                <w:bCs/>
                <w:color w:val="000000"/>
              </w:rPr>
              <w:t>as</w:t>
            </w:r>
            <w:r w:rsidRPr="008B3DA3">
              <w:rPr>
                <w:rFonts w:ascii="Arial" w:eastAsia="Times New Roman" w:hAnsi="Arial" w:cs="Arial"/>
                <w:bCs/>
                <w:color w:val="000000"/>
              </w:rPr>
              <w:t xml:space="preserve"> measured by Qubit.</w:t>
            </w:r>
          </w:p>
          <w:p w14:paraId="48800665" w14:textId="77777777" w:rsidR="005446CE" w:rsidRPr="008B3DA3" w:rsidRDefault="005446CE" w:rsidP="008B3DA3">
            <w:pPr>
              <w:rPr>
                <w:rFonts w:ascii="Arial" w:hAnsi="Arial" w:cs="Arial"/>
              </w:rPr>
            </w:pPr>
          </w:p>
          <w:p w14:paraId="48B45BC6" w14:textId="292ED6D0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</w:p>
        </w:tc>
      </w:tr>
      <w:tr w:rsidR="00B23F86" w:rsidRPr="00045D42" w14:paraId="09D218DE" w14:textId="77777777" w:rsidTr="003E1E3F">
        <w:trPr>
          <w:trHeight w:val="320"/>
        </w:trPr>
        <w:tc>
          <w:tcPr>
            <w:tcW w:w="4419" w:type="dxa"/>
            <w:gridSpan w:val="2"/>
            <w:tcBorders>
              <w:top w:val="single" w:sz="4" w:space="0" w:color="auto"/>
            </w:tcBorders>
            <w:noWrap/>
            <w:hideMark/>
          </w:tcPr>
          <w:p w14:paraId="6E38B7CD" w14:textId="77777777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hideMark/>
          </w:tcPr>
          <w:p w14:paraId="10F02298" w14:textId="77777777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HD1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</w:tcBorders>
            <w:noWrap/>
            <w:hideMark/>
          </w:tcPr>
          <w:p w14:paraId="676BE314" w14:textId="77777777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HD2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hideMark/>
          </w:tcPr>
          <w:p w14:paraId="30F36982" w14:textId="77777777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HD3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</w:tcBorders>
            <w:noWrap/>
            <w:hideMark/>
          </w:tcPr>
          <w:p w14:paraId="052361A5" w14:textId="77777777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HD4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39659A02" w14:textId="77777777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Overall</w:t>
            </w:r>
          </w:p>
        </w:tc>
      </w:tr>
      <w:tr w:rsidR="00B23F86" w:rsidRPr="00045D42" w14:paraId="2B7FA3FF" w14:textId="77777777" w:rsidTr="003E1E3F">
        <w:trPr>
          <w:trHeight w:val="320"/>
        </w:trPr>
        <w:tc>
          <w:tcPr>
            <w:tcW w:w="4419" w:type="dxa"/>
            <w:gridSpan w:val="2"/>
            <w:noWrap/>
            <w:hideMark/>
          </w:tcPr>
          <w:p w14:paraId="5C10C3D4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Number of values</w:t>
            </w:r>
          </w:p>
        </w:tc>
        <w:tc>
          <w:tcPr>
            <w:tcW w:w="856" w:type="dxa"/>
            <w:shd w:val="clear" w:color="auto" w:fill="FFFFFF" w:themeFill="background1"/>
            <w:noWrap/>
            <w:hideMark/>
          </w:tcPr>
          <w:p w14:paraId="0A358B4A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856" w:type="dxa"/>
            <w:gridSpan w:val="2"/>
            <w:shd w:val="clear" w:color="auto" w:fill="FFFFFF" w:themeFill="background1"/>
            <w:noWrap/>
            <w:hideMark/>
          </w:tcPr>
          <w:p w14:paraId="432D3F3E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856" w:type="dxa"/>
            <w:shd w:val="clear" w:color="auto" w:fill="FFFFFF" w:themeFill="background1"/>
            <w:noWrap/>
            <w:hideMark/>
          </w:tcPr>
          <w:p w14:paraId="39E0118E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856" w:type="dxa"/>
            <w:gridSpan w:val="2"/>
            <w:shd w:val="clear" w:color="auto" w:fill="FFFFFF" w:themeFill="background1"/>
            <w:noWrap/>
            <w:hideMark/>
          </w:tcPr>
          <w:p w14:paraId="640E3ADE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030" w:type="dxa"/>
            <w:shd w:val="clear" w:color="auto" w:fill="FFFFFF" w:themeFill="background1"/>
            <w:noWrap/>
            <w:hideMark/>
          </w:tcPr>
          <w:p w14:paraId="10F53F07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eastAsia="Times New Roman" w:hAnsi="Arial" w:cs="Arial"/>
              </w:rPr>
              <w:t>4</w:t>
            </w:r>
          </w:p>
        </w:tc>
      </w:tr>
      <w:tr w:rsidR="00B23F86" w:rsidRPr="00045D42" w14:paraId="6E02DFD0" w14:textId="77777777" w:rsidTr="003E1E3F">
        <w:trPr>
          <w:trHeight w:val="320"/>
        </w:trPr>
        <w:tc>
          <w:tcPr>
            <w:tcW w:w="4419" w:type="dxa"/>
            <w:gridSpan w:val="2"/>
            <w:noWrap/>
            <w:hideMark/>
          </w:tcPr>
          <w:p w14:paraId="5AC326CE" w14:textId="77777777" w:rsidR="00B23F86" w:rsidRPr="00045D42" w:rsidRDefault="00B23F86" w:rsidP="0039176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856" w:type="dxa"/>
            <w:shd w:val="clear" w:color="auto" w:fill="FFFFFF" w:themeFill="background1"/>
            <w:noWrap/>
            <w:hideMark/>
          </w:tcPr>
          <w:p w14:paraId="0BB49D62" w14:textId="77777777" w:rsidR="00B23F86" w:rsidRPr="00045D42" w:rsidRDefault="00B23F86" w:rsidP="003917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shd w:val="clear" w:color="auto" w:fill="FFFFFF" w:themeFill="background1"/>
            <w:noWrap/>
            <w:hideMark/>
          </w:tcPr>
          <w:p w14:paraId="2B066556" w14:textId="77777777" w:rsidR="00B23F86" w:rsidRPr="00045D42" w:rsidRDefault="00B23F86" w:rsidP="003917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FFFFFF" w:themeFill="background1"/>
            <w:noWrap/>
            <w:hideMark/>
          </w:tcPr>
          <w:p w14:paraId="2F6A5894" w14:textId="77777777" w:rsidR="00B23F86" w:rsidRPr="00045D42" w:rsidRDefault="00B23F86" w:rsidP="003917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shd w:val="clear" w:color="auto" w:fill="FFFFFF" w:themeFill="background1"/>
            <w:noWrap/>
            <w:hideMark/>
          </w:tcPr>
          <w:p w14:paraId="1DD4F26B" w14:textId="77777777" w:rsidR="00B23F86" w:rsidRPr="00045D42" w:rsidRDefault="00B23F86" w:rsidP="003917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hideMark/>
          </w:tcPr>
          <w:p w14:paraId="0D64C5BF" w14:textId="77777777" w:rsidR="00B23F86" w:rsidRPr="00045D42" w:rsidRDefault="00B23F86" w:rsidP="003917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23F86" w:rsidRPr="00045D42" w14:paraId="49506F0E" w14:textId="77777777" w:rsidTr="003E1E3F">
        <w:trPr>
          <w:trHeight w:val="320"/>
        </w:trPr>
        <w:tc>
          <w:tcPr>
            <w:tcW w:w="4419" w:type="dxa"/>
            <w:gridSpan w:val="2"/>
            <w:noWrap/>
            <w:hideMark/>
          </w:tcPr>
          <w:p w14:paraId="7F512DF0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Minimum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bottom"/>
            <w:hideMark/>
          </w:tcPr>
          <w:p w14:paraId="685C484C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.28</w:t>
            </w:r>
          </w:p>
        </w:tc>
        <w:tc>
          <w:tcPr>
            <w:tcW w:w="856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374E6C0B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2.39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bottom"/>
            <w:hideMark/>
          </w:tcPr>
          <w:p w14:paraId="5693B311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2.32</w:t>
            </w:r>
          </w:p>
        </w:tc>
        <w:tc>
          <w:tcPr>
            <w:tcW w:w="856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7B49818B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.81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4DFBA0B0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.82</w:t>
            </w:r>
          </w:p>
        </w:tc>
      </w:tr>
      <w:tr w:rsidR="00B23F86" w:rsidRPr="00045D42" w14:paraId="312589A2" w14:textId="77777777" w:rsidTr="003E1E3F">
        <w:trPr>
          <w:trHeight w:val="320"/>
        </w:trPr>
        <w:tc>
          <w:tcPr>
            <w:tcW w:w="4419" w:type="dxa"/>
            <w:gridSpan w:val="2"/>
            <w:noWrap/>
            <w:hideMark/>
          </w:tcPr>
          <w:p w14:paraId="2DC1543D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Median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bottom"/>
            <w:hideMark/>
          </w:tcPr>
          <w:p w14:paraId="6CC96E11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.88</w:t>
            </w:r>
          </w:p>
        </w:tc>
        <w:tc>
          <w:tcPr>
            <w:tcW w:w="856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06906E14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3.46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bottom"/>
            <w:hideMark/>
          </w:tcPr>
          <w:p w14:paraId="6DDB97F4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3.56</w:t>
            </w:r>
          </w:p>
        </w:tc>
        <w:tc>
          <w:tcPr>
            <w:tcW w:w="856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1C616FAB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2.47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6105A8B1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2.89</w:t>
            </w:r>
          </w:p>
        </w:tc>
      </w:tr>
      <w:tr w:rsidR="00B23F86" w:rsidRPr="00045D42" w14:paraId="56D01530" w14:textId="77777777" w:rsidTr="003E1E3F">
        <w:trPr>
          <w:trHeight w:val="320"/>
        </w:trPr>
        <w:tc>
          <w:tcPr>
            <w:tcW w:w="4419" w:type="dxa"/>
            <w:gridSpan w:val="2"/>
            <w:noWrap/>
            <w:hideMark/>
          </w:tcPr>
          <w:p w14:paraId="081DE4F2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Maximum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bottom"/>
            <w:hideMark/>
          </w:tcPr>
          <w:p w14:paraId="7DE4CA43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2.49</w:t>
            </w:r>
          </w:p>
        </w:tc>
        <w:tc>
          <w:tcPr>
            <w:tcW w:w="856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4D306EF0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4.13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bottom"/>
            <w:hideMark/>
          </w:tcPr>
          <w:p w14:paraId="561CDE1A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2.56</w:t>
            </w:r>
          </w:p>
        </w:tc>
        <w:tc>
          <w:tcPr>
            <w:tcW w:w="856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2C818162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2.86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7F4D62B1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4.61</w:t>
            </w:r>
          </w:p>
        </w:tc>
      </w:tr>
      <w:tr w:rsidR="00B23F86" w:rsidRPr="00045D42" w14:paraId="564BA799" w14:textId="77777777" w:rsidTr="003E1E3F">
        <w:trPr>
          <w:trHeight w:val="320"/>
        </w:trPr>
        <w:tc>
          <w:tcPr>
            <w:tcW w:w="4419" w:type="dxa"/>
            <w:gridSpan w:val="2"/>
            <w:noWrap/>
            <w:hideMark/>
          </w:tcPr>
          <w:p w14:paraId="07C9BA11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Mean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bottom"/>
            <w:hideMark/>
          </w:tcPr>
          <w:p w14:paraId="60F3D9AB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.82</w:t>
            </w:r>
          </w:p>
        </w:tc>
        <w:tc>
          <w:tcPr>
            <w:tcW w:w="856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05F25781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3.31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bottom"/>
            <w:hideMark/>
          </w:tcPr>
          <w:p w14:paraId="3D13B64C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4.61</w:t>
            </w:r>
          </w:p>
        </w:tc>
        <w:tc>
          <w:tcPr>
            <w:tcW w:w="856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3845518F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2.47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5656AD85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3.05</w:t>
            </w:r>
          </w:p>
        </w:tc>
      </w:tr>
      <w:tr w:rsidR="00B23F86" w:rsidRPr="00045D42" w14:paraId="6D02DF5E" w14:textId="77777777" w:rsidTr="003E1E3F">
        <w:trPr>
          <w:trHeight w:val="320"/>
        </w:trPr>
        <w:tc>
          <w:tcPr>
            <w:tcW w:w="4419" w:type="dxa"/>
            <w:gridSpan w:val="2"/>
            <w:noWrap/>
            <w:hideMark/>
          </w:tcPr>
          <w:p w14:paraId="2F698215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Std. Deviation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bottom"/>
            <w:hideMark/>
          </w:tcPr>
          <w:p w14:paraId="7DB02FE0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0.34</w:t>
            </w:r>
          </w:p>
        </w:tc>
        <w:tc>
          <w:tcPr>
            <w:tcW w:w="856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6B2992D1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0.64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bottom"/>
            <w:hideMark/>
          </w:tcPr>
          <w:p w14:paraId="34F2523D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3.10</w:t>
            </w:r>
          </w:p>
        </w:tc>
        <w:tc>
          <w:tcPr>
            <w:tcW w:w="856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4F49C0CE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0.33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5B768616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.20</w:t>
            </w:r>
          </w:p>
        </w:tc>
      </w:tr>
      <w:tr w:rsidR="00B23F86" w:rsidRPr="00045D42" w14:paraId="59784F1C" w14:textId="77777777" w:rsidTr="003E1E3F">
        <w:trPr>
          <w:trHeight w:val="320"/>
        </w:trPr>
        <w:tc>
          <w:tcPr>
            <w:tcW w:w="4419" w:type="dxa"/>
            <w:gridSpan w:val="2"/>
            <w:noWrap/>
            <w:hideMark/>
          </w:tcPr>
          <w:p w14:paraId="22401023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Lower 95% CI of mean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bottom"/>
            <w:hideMark/>
          </w:tcPr>
          <w:p w14:paraId="0EB7D347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.58</w:t>
            </w:r>
          </w:p>
        </w:tc>
        <w:tc>
          <w:tcPr>
            <w:tcW w:w="856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3D3105FD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2.85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bottom"/>
            <w:hideMark/>
          </w:tcPr>
          <w:p w14:paraId="1CBF816C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2.39</w:t>
            </w:r>
          </w:p>
        </w:tc>
        <w:tc>
          <w:tcPr>
            <w:tcW w:w="856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79D4BCC9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2.23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715B5FD4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.14</w:t>
            </w:r>
          </w:p>
        </w:tc>
      </w:tr>
      <w:tr w:rsidR="00B23F86" w:rsidRPr="00045D42" w14:paraId="685C4605" w14:textId="77777777" w:rsidTr="003E1E3F">
        <w:trPr>
          <w:trHeight w:val="320"/>
        </w:trPr>
        <w:tc>
          <w:tcPr>
            <w:tcW w:w="4419" w:type="dxa"/>
            <w:gridSpan w:val="2"/>
            <w:noWrap/>
            <w:hideMark/>
          </w:tcPr>
          <w:p w14:paraId="777FD231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Upper 95% CI of mean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bottom"/>
            <w:hideMark/>
          </w:tcPr>
          <w:p w14:paraId="7DAF86A7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2.07</w:t>
            </w:r>
          </w:p>
        </w:tc>
        <w:tc>
          <w:tcPr>
            <w:tcW w:w="856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51CDA163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3.76</w:t>
            </w:r>
          </w:p>
        </w:tc>
        <w:tc>
          <w:tcPr>
            <w:tcW w:w="856" w:type="dxa"/>
            <w:shd w:val="clear" w:color="auto" w:fill="FFFFFF" w:themeFill="background1"/>
            <w:noWrap/>
            <w:vAlign w:val="bottom"/>
            <w:hideMark/>
          </w:tcPr>
          <w:p w14:paraId="58B54262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6.82</w:t>
            </w:r>
          </w:p>
        </w:tc>
        <w:tc>
          <w:tcPr>
            <w:tcW w:w="856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3CC08743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2.71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4111F121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4.96</w:t>
            </w:r>
          </w:p>
        </w:tc>
      </w:tr>
      <w:tr w:rsidR="00B23F86" w:rsidRPr="00045D42" w14:paraId="2E8E5719" w14:textId="77777777" w:rsidTr="003E1E3F">
        <w:trPr>
          <w:trHeight w:val="320"/>
        </w:trPr>
        <w:tc>
          <w:tcPr>
            <w:tcW w:w="4419" w:type="dxa"/>
            <w:gridSpan w:val="2"/>
            <w:noWrap/>
            <w:hideMark/>
          </w:tcPr>
          <w:p w14:paraId="36F70F26" w14:textId="77777777" w:rsidR="00B23F86" w:rsidRPr="00045D42" w:rsidRDefault="00B23F86" w:rsidP="0039176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856" w:type="dxa"/>
            <w:shd w:val="clear" w:color="auto" w:fill="FFFFFF" w:themeFill="background1"/>
            <w:noWrap/>
            <w:hideMark/>
          </w:tcPr>
          <w:p w14:paraId="3F0CFCC5" w14:textId="77777777" w:rsidR="00B23F86" w:rsidRPr="00045D42" w:rsidRDefault="00B23F86" w:rsidP="003917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shd w:val="clear" w:color="auto" w:fill="FFFFFF" w:themeFill="background1"/>
            <w:noWrap/>
            <w:hideMark/>
          </w:tcPr>
          <w:p w14:paraId="7049F4D8" w14:textId="77777777" w:rsidR="00B23F86" w:rsidRPr="00045D42" w:rsidRDefault="00B23F86" w:rsidP="003917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FFFFFF" w:themeFill="background1"/>
            <w:noWrap/>
            <w:hideMark/>
          </w:tcPr>
          <w:p w14:paraId="6042F628" w14:textId="77777777" w:rsidR="00B23F86" w:rsidRPr="00045D42" w:rsidRDefault="00B23F86" w:rsidP="003917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6" w:type="dxa"/>
            <w:gridSpan w:val="2"/>
            <w:shd w:val="clear" w:color="auto" w:fill="FFFFFF" w:themeFill="background1"/>
            <w:noWrap/>
            <w:hideMark/>
          </w:tcPr>
          <w:p w14:paraId="03EA47C2" w14:textId="77777777" w:rsidR="00B23F86" w:rsidRPr="00045D42" w:rsidRDefault="00B23F86" w:rsidP="003917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hideMark/>
          </w:tcPr>
          <w:p w14:paraId="4DCF8E2E" w14:textId="77777777" w:rsidR="00B23F86" w:rsidRPr="00045D42" w:rsidRDefault="00B23F86" w:rsidP="003917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77669" w:rsidRPr="00F3362F" w14:paraId="6949E42D" w14:textId="77777777" w:rsidTr="003E1E3F">
        <w:tblPrEx>
          <w:tblLook w:val="0420" w:firstRow="1" w:lastRow="0" w:firstColumn="0" w:lastColumn="0" w:noHBand="0" w:noVBand="1"/>
        </w:tblPrEx>
        <w:trPr>
          <w:trHeight w:val="320"/>
        </w:trPr>
        <w:tc>
          <w:tcPr>
            <w:tcW w:w="39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80BD32" w14:textId="2F46DEF6" w:rsidR="00977669" w:rsidRPr="003E1E3F" w:rsidRDefault="00977669" w:rsidP="00977669">
            <w:pPr>
              <w:rPr>
                <w:rFonts w:ascii="Arial" w:eastAsia="Times New Roman" w:hAnsi="Arial" w:cs="Arial"/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ost-hoc pairwise comparison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E70546" w14:textId="3DF100D3" w:rsidR="00977669" w:rsidRPr="003E1E3F" w:rsidRDefault="00977669" w:rsidP="00977669">
            <w:pPr>
              <w:rPr>
                <w:rFonts w:ascii="Arial" w:hAnsi="Arial" w:cs="Arial"/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621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C22DA9" w14:textId="245B9F6C" w:rsidR="00977669" w:rsidRPr="003E1E3F" w:rsidRDefault="00977669" w:rsidP="00977669">
            <w:pPr>
              <w:rPr>
                <w:rFonts w:ascii="Arial" w:hAnsi="Arial" w:cs="Arial"/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justed P</w:t>
            </w:r>
          </w:p>
        </w:tc>
        <w:tc>
          <w:tcPr>
            <w:tcW w:w="125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5EA76E" w14:textId="29B25A3D" w:rsidR="00977669" w:rsidRPr="003E1E3F" w:rsidRDefault="00977669" w:rsidP="00977669">
            <w:pPr>
              <w:rPr>
                <w:rFonts w:ascii="Arial" w:hAnsi="Arial" w:cs="Arial"/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ummary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977669" w:rsidRPr="00F3362F" w14:paraId="3F336888" w14:textId="77777777" w:rsidTr="003E1E3F">
        <w:tblPrEx>
          <w:tblLook w:val="0420" w:firstRow="1" w:lastRow="0" w:firstColumn="0" w:lastColumn="0" w:noHBand="0" w:noVBand="1"/>
        </w:tblPrEx>
        <w:trPr>
          <w:trHeight w:val="32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14:paraId="52C37B8C" w14:textId="3B5757F4" w:rsidR="00977669" w:rsidRPr="00F3362F" w:rsidRDefault="00977669" w:rsidP="00977669">
            <w:pPr>
              <w:rPr>
                <w:rFonts w:ascii="Arial" w:eastAsia="Times New Roman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HD1 - HD2</w:t>
            </w:r>
          </w:p>
        </w:tc>
        <w:tc>
          <w:tcPr>
            <w:tcW w:w="1980" w:type="dxa"/>
            <w:gridSpan w:val="3"/>
            <w:shd w:val="clear" w:color="auto" w:fill="FFFFFF" w:themeFill="background1"/>
            <w:noWrap/>
            <w:vAlign w:val="bottom"/>
            <w:hideMark/>
          </w:tcPr>
          <w:p w14:paraId="30678499" w14:textId="4C07C397" w:rsidR="00977669" w:rsidRPr="00F3362F" w:rsidRDefault="00977669" w:rsidP="00977669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621" w:type="dxa"/>
            <w:gridSpan w:val="3"/>
            <w:shd w:val="clear" w:color="auto" w:fill="FFFFFF" w:themeFill="background1"/>
            <w:noWrap/>
            <w:vAlign w:val="bottom"/>
            <w:hideMark/>
          </w:tcPr>
          <w:p w14:paraId="0E56BA27" w14:textId="25FC426A" w:rsidR="00977669" w:rsidRPr="00F3362F" w:rsidRDefault="00977669" w:rsidP="00977669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30</w:t>
            </w:r>
          </w:p>
        </w:tc>
        <w:tc>
          <w:tcPr>
            <w:tcW w:w="1259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3030121B" w14:textId="03CC8212" w:rsidR="00977669" w:rsidRPr="00F3362F" w:rsidRDefault="00977669" w:rsidP="00977669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77669" w:rsidRPr="00F3362F" w14:paraId="50D96592" w14:textId="77777777" w:rsidTr="003E1E3F">
        <w:tblPrEx>
          <w:tblLook w:val="0420" w:firstRow="1" w:lastRow="0" w:firstColumn="0" w:lastColumn="0" w:noHBand="0" w:noVBand="1"/>
        </w:tblPrEx>
        <w:trPr>
          <w:trHeight w:val="32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14:paraId="323DF143" w14:textId="0ADC6D4A" w:rsidR="00977669" w:rsidRPr="00F3362F" w:rsidRDefault="00977669" w:rsidP="00977669">
            <w:pPr>
              <w:rPr>
                <w:rFonts w:ascii="Arial" w:eastAsia="Times New Roman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HD1 - HD3</w:t>
            </w:r>
          </w:p>
        </w:tc>
        <w:tc>
          <w:tcPr>
            <w:tcW w:w="1980" w:type="dxa"/>
            <w:gridSpan w:val="3"/>
            <w:shd w:val="clear" w:color="auto" w:fill="FFFFFF" w:themeFill="background1"/>
            <w:noWrap/>
            <w:vAlign w:val="bottom"/>
            <w:hideMark/>
          </w:tcPr>
          <w:p w14:paraId="0D5D789A" w14:textId="125F456C" w:rsidR="00977669" w:rsidRPr="00F3362F" w:rsidRDefault="00977669" w:rsidP="00977669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1621" w:type="dxa"/>
            <w:gridSpan w:val="3"/>
            <w:shd w:val="clear" w:color="auto" w:fill="FFFFFF" w:themeFill="background1"/>
            <w:noWrap/>
            <w:vAlign w:val="bottom"/>
            <w:hideMark/>
          </w:tcPr>
          <w:p w14:paraId="55E85694" w14:textId="7E96C044" w:rsidR="00977669" w:rsidRPr="00F3362F" w:rsidRDefault="00977669" w:rsidP="00977669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30</w:t>
            </w:r>
          </w:p>
        </w:tc>
        <w:tc>
          <w:tcPr>
            <w:tcW w:w="1259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4D4E532B" w14:textId="51C7DDD3" w:rsidR="00977669" w:rsidRPr="00F3362F" w:rsidRDefault="00977669" w:rsidP="00977669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77669" w:rsidRPr="00F3362F" w14:paraId="0438A06B" w14:textId="77777777" w:rsidTr="003E1E3F">
        <w:tblPrEx>
          <w:tblLook w:val="0420" w:firstRow="1" w:lastRow="0" w:firstColumn="0" w:lastColumn="0" w:noHBand="0" w:noVBand="1"/>
        </w:tblPrEx>
        <w:trPr>
          <w:trHeight w:val="32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14:paraId="3F1A80C9" w14:textId="3AD0D496" w:rsidR="00977669" w:rsidRPr="00F3362F" w:rsidRDefault="00977669" w:rsidP="00977669">
            <w:pPr>
              <w:rPr>
                <w:rFonts w:ascii="Arial" w:eastAsia="Times New Roman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HD1 - HD4</w:t>
            </w:r>
          </w:p>
        </w:tc>
        <w:tc>
          <w:tcPr>
            <w:tcW w:w="1980" w:type="dxa"/>
            <w:gridSpan w:val="3"/>
            <w:shd w:val="clear" w:color="auto" w:fill="FFFFFF" w:themeFill="background1"/>
            <w:noWrap/>
            <w:vAlign w:val="bottom"/>
            <w:hideMark/>
          </w:tcPr>
          <w:p w14:paraId="76CB6453" w14:textId="389A2C51" w:rsidR="00977669" w:rsidRPr="00F3362F" w:rsidRDefault="00977669" w:rsidP="00977669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621" w:type="dxa"/>
            <w:gridSpan w:val="3"/>
            <w:shd w:val="clear" w:color="auto" w:fill="FFFFFF" w:themeFill="background1"/>
            <w:noWrap/>
            <w:vAlign w:val="bottom"/>
            <w:hideMark/>
          </w:tcPr>
          <w:p w14:paraId="73D4C507" w14:textId="3C92A1CB" w:rsidR="00977669" w:rsidRPr="00F3362F" w:rsidRDefault="00977669" w:rsidP="00977669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30</w:t>
            </w:r>
          </w:p>
        </w:tc>
        <w:tc>
          <w:tcPr>
            <w:tcW w:w="1259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44978791" w14:textId="565E776B" w:rsidR="00977669" w:rsidRPr="00F3362F" w:rsidRDefault="00977669" w:rsidP="00977669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77669" w:rsidRPr="00F3362F" w14:paraId="2F6FB529" w14:textId="77777777" w:rsidTr="003E1E3F">
        <w:tblPrEx>
          <w:tblLook w:val="0420" w:firstRow="1" w:lastRow="0" w:firstColumn="0" w:lastColumn="0" w:noHBand="0" w:noVBand="1"/>
        </w:tblPrEx>
        <w:trPr>
          <w:trHeight w:val="32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14:paraId="0B6EDB14" w14:textId="197CEFA6" w:rsidR="00977669" w:rsidRPr="00F3362F" w:rsidRDefault="00977669" w:rsidP="00977669">
            <w:pPr>
              <w:rPr>
                <w:rFonts w:ascii="Arial" w:eastAsia="Times New Roman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HD2 - HD3</w:t>
            </w:r>
          </w:p>
        </w:tc>
        <w:tc>
          <w:tcPr>
            <w:tcW w:w="1980" w:type="dxa"/>
            <w:gridSpan w:val="3"/>
            <w:shd w:val="clear" w:color="auto" w:fill="FFFFFF" w:themeFill="background1"/>
            <w:noWrap/>
            <w:vAlign w:val="bottom"/>
            <w:hideMark/>
          </w:tcPr>
          <w:p w14:paraId="36D73634" w14:textId="1D2518B6" w:rsidR="00977669" w:rsidRPr="00F3362F" w:rsidRDefault="00977669" w:rsidP="00977669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142</w:t>
            </w:r>
          </w:p>
        </w:tc>
        <w:tc>
          <w:tcPr>
            <w:tcW w:w="1621" w:type="dxa"/>
            <w:gridSpan w:val="3"/>
            <w:shd w:val="clear" w:color="auto" w:fill="FFFFFF" w:themeFill="background1"/>
            <w:noWrap/>
            <w:vAlign w:val="bottom"/>
            <w:hideMark/>
          </w:tcPr>
          <w:p w14:paraId="79473B9C" w14:textId="15377D3B" w:rsidR="00977669" w:rsidRPr="00F3362F" w:rsidRDefault="00977669" w:rsidP="00977669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142</w:t>
            </w:r>
          </w:p>
        </w:tc>
        <w:tc>
          <w:tcPr>
            <w:tcW w:w="1259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3CC6BDE4" w14:textId="06257128" w:rsidR="00977669" w:rsidRPr="00F3362F" w:rsidRDefault="00977669" w:rsidP="00977669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977669" w:rsidRPr="00F3362F" w14:paraId="76BBDCD8" w14:textId="77777777" w:rsidTr="003E1E3F">
        <w:tblPrEx>
          <w:tblLook w:val="0420" w:firstRow="1" w:lastRow="0" w:firstColumn="0" w:lastColumn="0" w:noHBand="0" w:noVBand="1"/>
        </w:tblPrEx>
        <w:trPr>
          <w:trHeight w:val="32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14:paraId="6B85BDDC" w14:textId="00DC8176" w:rsidR="00977669" w:rsidRPr="00F3362F" w:rsidRDefault="00977669" w:rsidP="00977669">
            <w:pPr>
              <w:rPr>
                <w:rFonts w:ascii="Arial" w:eastAsia="Times New Roman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HD2 - HD4</w:t>
            </w:r>
          </w:p>
        </w:tc>
        <w:tc>
          <w:tcPr>
            <w:tcW w:w="1980" w:type="dxa"/>
            <w:gridSpan w:val="3"/>
            <w:shd w:val="clear" w:color="auto" w:fill="FFFFFF" w:themeFill="background1"/>
            <w:noWrap/>
            <w:vAlign w:val="bottom"/>
            <w:hideMark/>
          </w:tcPr>
          <w:p w14:paraId="04D18435" w14:textId="2BEBE8BA" w:rsidR="00977669" w:rsidRPr="00F3362F" w:rsidRDefault="00977669" w:rsidP="00977669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621" w:type="dxa"/>
            <w:gridSpan w:val="3"/>
            <w:shd w:val="clear" w:color="auto" w:fill="FFFFFF" w:themeFill="background1"/>
            <w:noWrap/>
            <w:vAlign w:val="bottom"/>
            <w:hideMark/>
          </w:tcPr>
          <w:p w14:paraId="74C98C4A" w14:textId="3E9C0BE5" w:rsidR="00977669" w:rsidRPr="00F3362F" w:rsidRDefault="00977669" w:rsidP="00977669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30</w:t>
            </w:r>
          </w:p>
        </w:tc>
        <w:tc>
          <w:tcPr>
            <w:tcW w:w="1259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7317E512" w14:textId="0EAD65AB" w:rsidR="00977669" w:rsidRPr="00F3362F" w:rsidRDefault="00977669" w:rsidP="00977669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977669" w:rsidRPr="00F3362F" w14:paraId="52DE7015" w14:textId="77777777" w:rsidTr="003E1E3F">
        <w:tblPrEx>
          <w:tblLook w:val="0420" w:firstRow="1" w:lastRow="0" w:firstColumn="0" w:lastColumn="0" w:noHBand="0" w:noVBand="1"/>
        </w:tblPrEx>
        <w:trPr>
          <w:trHeight w:val="32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14:paraId="20144DAC" w14:textId="0C64FB47" w:rsidR="00977669" w:rsidRPr="00F3362F" w:rsidRDefault="00977669" w:rsidP="00977669">
            <w:pPr>
              <w:rPr>
                <w:rFonts w:ascii="Arial" w:eastAsia="Times New Roman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HD3 - HD4</w:t>
            </w:r>
          </w:p>
        </w:tc>
        <w:tc>
          <w:tcPr>
            <w:tcW w:w="1980" w:type="dxa"/>
            <w:gridSpan w:val="3"/>
            <w:shd w:val="clear" w:color="auto" w:fill="FFFFFF" w:themeFill="background1"/>
            <w:noWrap/>
            <w:vAlign w:val="bottom"/>
            <w:hideMark/>
          </w:tcPr>
          <w:p w14:paraId="45F4750F" w14:textId="750E6E04" w:rsidR="00977669" w:rsidRPr="00F3362F" w:rsidRDefault="00977669" w:rsidP="00977669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  <w:tc>
          <w:tcPr>
            <w:tcW w:w="1621" w:type="dxa"/>
            <w:gridSpan w:val="3"/>
            <w:shd w:val="clear" w:color="auto" w:fill="FFFFFF" w:themeFill="background1"/>
            <w:noWrap/>
            <w:vAlign w:val="bottom"/>
            <w:hideMark/>
          </w:tcPr>
          <w:p w14:paraId="4E3B956B" w14:textId="11745E87" w:rsidR="00977669" w:rsidRPr="00F3362F" w:rsidRDefault="00977669" w:rsidP="00977669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49</w:t>
            </w:r>
          </w:p>
        </w:tc>
        <w:tc>
          <w:tcPr>
            <w:tcW w:w="1259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5EE002F6" w14:textId="1B204D9E" w:rsidR="00977669" w:rsidRPr="00F3362F" w:rsidRDefault="00977669" w:rsidP="00977669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</w:tbl>
    <w:p w14:paraId="0E5B1E42" w14:textId="77777777" w:rsidR="00B23F86" w:rsidRPr="00045D42" w:rsidRDefault="00B23F86" w:rsidP="00B23F86">
      <w:pPr>
        <w:rPr>
          <w:rFonts w:ascii="Arial" w:eastAsia="Times New Roman" w:hAnsi="Arial" w:cs="Arial"/>
          <w:bCs/>
          <w:vertAlign w:val="superscript"/>
        </w:rPr>
      </w:pPr>
    </w:p>
    <w:p w14:paraId="58A48731" w14:textId="77777777" w:rsidR="00B23F86" w:rsidRPr="00045D42" w:rsidRDefault="00B23F86" w:rsidP="00B23F86">
      <w:pPr>
        <w:rPr>
          <w:rFonts w:ascii="Arial" w:eastAsia="Times New Roman" w:hAnsi="Arial" w:cs="Arial"/>
          <w:bCs/>
        </w:rPr>
      </w:pPr>
      <w:r w:rsidRPr="00045D42">
        <w:rPr>
          <w:rFonts w:ascii="Arial" w:eastAsia="Times New Roman" w:hAnsi="Arial" w:cs="Arial"/>
          <w:bCs/>
          <w:vertAlign w:val="superscript"/>
        </w:rPr>
        <w:t>a</w:t>
      </w:r>
      <w:r w:rsidRPr="00045D42">
        <w:rPr>
          <w:rFonts w:ascii="Arial" w:eastAsia="Times New Roman" w:hAnsi="Arial" w:cs="Arial"/>
          <w:bCs/>
        </w:rPr>
        <w:t>ng per ml plasma</w:t>
      </w:r>
    </w:p>
    <w:p w14:paraId="16C3093A" w14:textId="52162E0A" w:rsidR="00B23F86" w:rsidRPr="00045D42" w:rsidRDefault="00977669" w:rsidP="00B23F86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b</w:t>
      </w:r>
      <w:r w:rsidR="00A10C92">
        <w:rPr>
          <w:rFonts w:ascii="Arial" w:hAnsi="Arial" w:cs="Arial"/>
        </w:rPr>
        <w:t xml:space="preserve"> *, P &lt; 0.</w:t>
      </w:r>
      <w:r>
        <w:rPr>
          <w:rFonts w:ascii="Arial" w:hAnsi="Arial" w:cs="Arial"/>
        </w:rPr>
        <w:t>05</w:t>
      </w:r>
      <w:r w:rsidR="00A10C92">
        <w:rPr>
          <w:rFonts w:ascii="Arial" w:hAnsi="Arial" w:cs="Arial"/>
        </w:rPr>
        <w:t>; ns, not significant.</w:t>
      </w:r>
    </w:p>
    <w:p w14:paraId="5345C45F" w14:textId="77777777" w:rsidR="00B23F86" w:rsidRPr="00045D42" w:rsidRDefault="00B23F86" w:rsidP="00B23F86">
      <w:pPr>
        <w:rPr>
          <w:rFonts w:ascii="Arial" w:hAnsi="Arial" w:cs="Arial"/>
        </w:rPr>
      </w:pPr>
      <w:r w:rsidRPr="00045D42">
        <w:rPr>
          <w:rFonts w:ascii="Arial" w:hAnsi="Arial" w:cs="Arial"/>
        </w:rPr>
        <w:br w:type="page"/>
      </w:r>
    </w:p>
    <w:p w14:paraId="368B433C" w14:textId="77777777" w:rsidR="00B23F86" w:rsidRPr="00045D42" w:rsidRDefault="00B23F86" w:rsidP="00B23F86">
      <w:pPr>
        <w:rPr>
          <w:rFonts w:ascii="Arial" w:hAnsi="Arial" w:cs="Arial"/>
          <w:b/>
        </w:rPr>
      </w:pPr>
    </w:p>
    <w:tbl>
      <w:tblPr>
        <w:tblW w:w="8717" w:type="dxa"/>
        <w:tblLook w:val="04A0" w:firstRow="1" w:lastRow="0" w:firstColumn="1" w:lastColumn="0" w:noHBand="0" w:noVBand="1"/>
      </w:tblPr>
      <w:tblGrid>
        <w:gridCol w:w="4419"/>
        <w:gridCol w:w="817"/>
        <w:gridCol w:w="817"/>
        <w:gridCol w:w="817"/>
        <w:gridCol w:w="817"/>
        <w:gridCol w:w="1030"/>
      </w:tblGrid>
      <w:tr w:rsidR="00B23F86" w:rsidRPr="00045D42" w14:paraId="4E1B13ED" w14:textId="77777777" w:rsidTr="003E1E3F">
        <w:trPr>
          <w:trHeight w:val="320"/>
        </w:trPr>
        <w:tc>
          <w:tcPr>
            <w:tcW w:w="8717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23E3E7" w14:textId="194E8211" w:rsidR="00492110" w:rsidRDefault="00492110" w:rsidP="00492110">
            <w:pPr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hAnsi="Arial" w:cs="Arial"/>
                <w:b/>
              </w:rPr>
              <w:t xml:space="preserve">Supplemental </w:t>
            </w:r>
            <w:r w:rsidRPr="00045D42">
              <w:rPr>
                <w:rFonts w:ascii="Arial" w:hAnsi="Arial" w:cs="Arial"/>
                <w:b/>
              </w:rPr>
              <w:t xml:space="preserve">Table </w:t>
            </w:r>
            <w:r>
              <w:rPr>
                <w:rFonts w:ascii="Arial" w:hAnsi="Arial" w:cs="Arial"/>
                <w:b/>
              </w:rPr>
              <w:t>S2</w:t>
            </w:r>
            <w:r w:rsidRPr="00045D42">
              <w:rPr>
                <w:rFonts w:ascii="Arial" w:hAnsi="Arial" w:cs="Arial"/>
                <w:b/>
              </w:rPr>
              <w:t xml:space="preserve">. </w:t>
            </w:r>
            <w:r w:rsidR="00F361D2" w:rsidRPr="00F361D2">
              <w:rPr>
                <w:rFonts w:ascii="Arial" w:hAnsi="Arial" w:cs="Arial"/>
              </w:rPr>
              <w:t>Plasma</w:t>
            </w:r>
            <w:r w:rsidR="00F361D2">
              <w:rPr>
                <w:rFonts w:ascii="Arial" w:hAnsi="Arial" w:cs="Arial"/>
              </w:rPr>
              <w:t xml:space="preserve"> </w:t>
            </w:r>
            <w:r w:rsidRPr="00492110">
              <w:rPr>
                <w:rFonts w:ascii="Arial" w:eastAsia="Times New Roman" w:hAnsi="Arial" w:cs="Arial"/>
                <w:bCs/>
                <w:i/>
                <w:color w:val="000000"/>
              </w:rPr>
              <w:t xml:space="preserve">TERT </w:t>
            </w:r>
            <w:r w:rsidR="005A28C5">
              <w:rPr>
                <w:rFonts w:ascii="Arial" w:eastAsia="Times New Roman" w:hAnsi="Arial" w:cs="Arial"/>
                <w:bCs/>
                <w:color w:val="000000"/>
              </w:rPr>
              <w:t xml:space="preserve">concentration </w:t>
            </w:r>
            <w:r w:rsidR="00123117">
              <w:rPr>
                <w:rFonts w:ascii="Arial" w:eastAsia="Times New Roman" w:hAnsi="Arial" w:cs="Arial"/>
                <w:bCs/>
                <w:color w:val="000000"/>
              </w:rPr>
              <w:t xml:space="preserve">summaries </w:t>
            </w:r>
            <w:r w:rsidR="005A28C5">
              <w:rPr>
                <w:rFonts w:ascii="Arial" w:eastAsia="Times New Roman" w:hAnsi="Arial" w:cs="Arial"/>
                <w:bCs/>
                <w:color w:val="000000"/>
              </w:rPr>
              <w:t>and statistics</w:t>
            </w:r>
            <w:r w:rsidR="005A28C5" w:rsidRPr="00492110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92110">
              <w:rPr>
                <w:rFonts w:ascii="Arial" w:eastAsia="Times New Roman" w:hAnsi="Arial" w:cs="Arial"/>
                <w:bCs/>
                <w:color w:val="000000"/>
              </w:rPr>
              <w:t>as measured by ddPCR</w:t>
            </w:r>
            <w:r>
              <w:rPr>
                <w:rFonts w:ascii="Arial" w:eastAsia="Times New Roman" w:hAnsi="Arial" w:cs="Arial"/>
                <w:bCs/>
                <w:color w:val="000000"/>
              </w:rPr>
              <w:t>.</w:t>
            </w:r>
          </w:p>
          <w:p w14:paraId="692F6D36" w14:textId="77777777" w:rsidR="00492110" w:rsidRPr="00045D42" w:rsidRDefault="00492110" w:rsidP="00492110">
            <w:pPr>
              <w:rPr>
                <w:rFonts w:ascii="Arial" w:hAnsi="Arial" w:cs="Arial"/>
                <w:b/>
              </w:rPr>
            </w:pPr>
          </w:p>
          <w:p w14:paraId="179F1CA8" w14:textId="31389848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</w:p>
        </w:tc>
      </w:tr>
      <w:tr w:rsidR="00B23F86" w:rsidRPr="00045D42" w14:paraId="35143175" w14:textId="77777777" w:rsidTr="003E1E3F">
        <w:trPr>
          <w:trHeight w:val="320"/>
        </w:trPr>
        <w:tc>
          <w:tcPr>
            <w:tcW w:w="4419" w:type="dxa"/>
            <w:tcBorders>
              <w:top w:val="single" w:sz="4" w:space="0" w:color="auto"/>
            </w:tcBorders>
            <w:noWrap/>
            <w:hideMark/>
          </w:tcPr>
          <w:p w14:paraId="7FD83C17" w14:textId="77777777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14:paraId="25864C1F" w14:textId="77777777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HD1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14:paraId="2C230E37" w14:textId="77777777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HD2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14:paraId="57E51C5C" w14:textId="77777777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HD3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14:paraId="0B7DE119" w14:textId="77777777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HD4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7731303B" w14:textId="77777777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Overall</w:t>
            </w:r>
          </w:p>
        </w:tc>
      </w:tr>
      <w:tr w:rsidR="00B23F86" w:rsidRPr="00045D42" w14:paraId="142A29B2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62BA303E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Number of values</w:t>
            </w: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14:paraId="1BD99317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14:paraId="04ECA7A9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14:paraId="05E8AAC2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14:paraId="49EB75F8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030" w:type="dxa"/>
            <w:shd w:val="clear" w:color="auto" w:fill="FFFFFF" w:themeFill="background1"/>
            <w:noWrap/>
            <w:hideMark/>
          </w:tcPr>
          <w:p w14:paraId="69198C59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eastAsia="Times New Roman" w:hAnsi="Arial" w:cs="Arial"/>
              </w:rPr>
              <w:t>4</w:t>
            </w:r>
          </w:p>
        </w:tc>
      </w:tr>
      <w:tr w:rsidR="00B23F86" w:rsidRPr="00045D42" w14:paraId="2344E4B8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308E52B4" w14:textId="77777777" w:rsidR="00B23F86" w:rsidRPr="00045D42" w:rsidRDefault="00B23F86" w:rsidP="0039176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14:paraId="5F079057" w14:textId="77777777" w:rsidR="00B23F86" w:rsidRPr="00045D42" w:rsidRDefault="00B23F86" w:rsidP="003917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14:paraId="4039485A" w14:textId="77777777" w:rsidR="00B23F86" w:rsidRPr="00045D42" w:rsidRDefault="00B23F86" w:rsidP="003917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14:paraId="70996A00" w14:textId="77777777" w:rsidR="00B23F86" w:rsidRPr="00045D42" w:rsidRDefault="00B23F86" w:rsidP="003917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14:paraId="488482E0" w14:textId="77777777" w:rsidR="00B23F86" w:rsidRPr="00045D42" w:rsidRDefault="00B23F86" w:rsidP="003917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hideMark/>
          </w:tcPr>
          <w:p w14:paraId="1E9DB567" w14:textId="77777777" w:rsidR="00B23F86" w:rsidRPr="00045D42" w:rsidRDefault="00B23F86" w:rsidP="0039176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55E99" w:rsidRPr="00045D42" w14:paraId="5A16F858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25073871" w14:textId="77777777" w:rsidR="00255E99" w:rsidRPr="00045D42" w:rsidRDefault="00255E99" w:rsidP="00255E9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Minimum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210D1979" w14:textId="648E2B13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329.5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0E97094E" w14:textId="3D1765D3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541.8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534CC0B7" w14:textId="45AA1509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476.9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4289FBFB" w14:textId="28F5DBC1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420.5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14:paraId="42949B4F" w14:textId="7AFC3AA6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461.2</w:t>
            </w:r>
          </w:p>
        </w:tc>
      </w:tr>
      <w:tr w:rsidR="00255E99" w:rsidRPr="00045D42" w14:paraId="0FCDE11D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3E422F38" w14:textId="77777777" w:rsidR="00255E99" w:rsidRPr="00045D42" w:rsidRDefault="00255E99" w:rsidP="00255E9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Median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0C1A5CBA" w14:textId="3962F3B5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452.2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6A63F5D4" w14:textId="242C34E8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878.9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17DAB0F1" w14:textId="4EF66D11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779.8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3BC2C8BF" w14:textId="5EC2F546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612.5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14:paraId="3A9C0DE5" w14:textId="78485EEF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722</w:t>
            </w:r>
          </w:p>
        </w:tc>
      </w:tr>
      <w:tr w:rsidR="00255E99" w:rsidRPr="00045D42" w14:paraId="0BCF0211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6841BD9F" w14:textId="77777777" w:rsidR="00255E99" w:rsidRPr="00045D42" w:rsidRDefault="00255E99" w:rsidP="00255E9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Maximum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3D145D6B" w14:textId="0B6EF53B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610.3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5150B7D9" w14:textId="3AC29C65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1018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20A9E1D7" w14:textId="56F69EDD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3282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3049BF10" w14:textId="4E396BC3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846.4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14:paraId="18338701" w14:textId="0BE7EBC3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1129</w:t>
            </w:r>
          </w:p>
        </w:tc>
      </w:tr>
      <w:tr w:rsidR="00255E99" w:rsidRPr="00045D42" w14:paraId="4D2F25F1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1F8EEB58" w14:textId="77777777" w:rsidR="00255E99" w:rsidRPr="00045D42" w:rsidRDefault="00255E99" w:rsidP="00255E9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Mean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48E7460A" w14:textId="5B4C5C19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461.2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6B76DAE0" w14:textId="1B761722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815.5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49B7BD22" w14:textId="1C6223FC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1129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28DFA1A3" w14:textId="7C0B2999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628.5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14:paraId="2648AD5A" w14:textId="5347D57B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758.6</w:t>
            </w:r>
          </w:p>
        </w:tc>
      </w:tr>
      <w:tr w:rsidR="00255E99" w:rsidRPr="00045D42" w14:paraId="6C23E47C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24CF7CFF" w14:textId="77777777" w:rsidR="00255E99" w:rsidRPr="00045D42" w:rsidRDefault="00255E99" w:rsidP="00255E9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Std. Deviation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46FB126F" w14:textId="05D5B61D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90.9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28FF1753" w14:textId="72B8359F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150.3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5D2E8D50" w14:textId="1FEE12B8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870.2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5DF01ED0" w14:textId="0B50DD5C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139.2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14:paraId="5FDAE8DA" w14:textId="3848D4F6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286.2</w:t>
            </w:r>
          </w:p>
        </w:tc>
      </w:tr>
      <w:tr w:rsidR="00255E99" w:rsidRPr="00045D42" w14:paraId="4936760E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38015B77" w14:textId="77777777" w:rsidR="00255E99" w:rsidRPr="00045D42" w:rsidRDefault="00255E99" w:rsidP="00255E9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Lower 95% CI of mean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271EA5CB" w14:textId="5D1EA03B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396.2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5DCB341C" w14:textId="7AF5E07B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708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579B0E6E" w14:textId="45B1C1D9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506.5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72858041" w14:textId="4F6682B7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528.9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14:paraId="069625D8" w14:textId="2AB17B00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303.1</w:t>
            </w:r>
          </w:p>
        </w:tc>
      </w:tr>
      <w:tr w:rsidR="00255E99" w:rsidRPr="00045D42" w14:paraId="7A496A8E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495BE5D4" w14:textId="77777777" w:rsidR="00255E99" w:rsidRPr="00045D42" w:rsidRDefault="00255E99" w:rsidP="00255E9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Upper 95% CI of mean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658CE1B0" w14:textId="75C884A4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526.3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68BAF773" w14:textId="28957905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923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67B3E0CC" w14:textId="09508EF5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1752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7AC3F322" w14:textId="7289142F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728.1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14:paraId="4A535750" w14:textId="0FD83E59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1214</w:t>
            </w:r>
          </w:p>
        </w:tc>
      </w:tr>
    </w:tbl>
    <w:p w14:paraId="3D1B5AD4" w14:textId="77777777" w:rsidR="00ED10B1" w:rsidRDefault="00ED10B1" w:rsidP="00B23F86">
      <w:pPr>
        <w:rPr>
          <w:rFonts w:ascii="Arial" w:eastAsia="Times New Roman" w:hAnsi="Arial" w:cs="Arial"/>
          <w:bCs/>
          <w:vertAlign w:val="superscript"/>
        </w:rPr>
      </w:pPr>
    </w:p>
    <w:tbl>
      <w:tblPr>
        <w:tblW w:w="8820" w:type="dxa"/>
        <w:tblLook w:val="0420" w:firstRow="1" w:lastRow="0" w:firstColumn="0" w:lastColumn="0" w:noHBand="0" w:noVBand="1"/>
      </w:tblPr>
      <w:tblGrid>
        <w:gridCol w:w="3960"/>
        <w:gridCol w:w="1980"/>
        <w:gridCol w:w="1621"/>
        <w:gridCol w:w="1259"/>
      </w:tblGrid>
      <w:tr w:rsidR="00CA7CF7" w:rsidRPr="00C1567B" w14:paraId="638F9442" w14:textId="77777777" w:rsidTr="003E1E3F">
        <w:trPr>
          <w:trHeight w:val="320"/>
        </w:trPr>
        <w:tc>
          <w:tcPr>
            <w:tcW w:w="39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8B3E9A" w14:textId="77777777" w:rsidR="00CA7CF7" w:rsidRPr="00C1567B" w:rsidRDefault="00CA7CF7" w:rsidP="003361A8">
            <w:pPr>
              <w:rPr>
                <w:rFonts w:ascii="Arial" w:eastAsia="Times New Roman" w:hAnsi="Arial" w:cs="Arial"/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ost-hoc pairwise comparison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ED671F" w14:textId="77777777" w:rsidR="00CA7CF7" w:rsidRPr="00C1567B" w:rsidRDefault="00CA7CF7" w:rsidP="003361A8">
            <w:pPr>
              <w:rPr>
                <w:rFonts w:ascii="Arial" w:hAnsi="Arial" w:cs="Arial"/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99ED8C" w14:textId="77777777" w:rsidR="00CA7CF7" w:rsidRPr="00C1567B" w:rsidRDefault="00CA7CF7" w:rsidP="003361A8">
            <w:pPr>
              <w:rPr>
                <w:rFonts w:ascii="Arial" w:hAnsi="Arial" w:cs="Arial"/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justed P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3AF32C" w14:textId="77777777" w:rsidR="00CA7CF7" w:rsidRPr="00C1567B" w:rsidRDefault="00CA7CF7" w:rsidP="003361A8">
            <w:pPr>
              <w:rPr>
                <w:rFonts w:ascii="Arial" w:hAnsi="Arial" w:cs="Arial"/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ummary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1E6AA7" w:rsidRPr="00F3362F" w14:paraId="449F7A01" w14:textId="77777777" w:rsidTr="003361A8">
        <w:trPr>
          <w:trHeight w:val="32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14:paraId="16378770" w14:textId="77777777" w:rsidR="001E6AA7" w:rsidRPr="00F3362F" w:rsidRDefault="001E6AA7" w:rsidP="001E6AA7">
            <w:pPr>
              <w:rPr>
                <w:rFonts w:ascii="Arial" w:eastAsia="Times New Roman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HD1 - HD2</w:t>
            </w:r>
          </w:p>
        </w:tc>
        <w:tc>
          <w:tcPr>
            <w:tcW w:w="1980" w:type="dxa"/>
            <w:shd w:val="clear" w:color="auto" w:fill="FFFFFF" w:themeFill="background1"/>
            <w:noWrap/>
            <w:vAlign w:val="bottom"/>
            <w:hideMark/>
          </w:tcPr>
          <w:p w14:paraId="6B5396E5" w14:textId="0978A606" w:rsidR="001E6AA7" w:rsidRPr="00F3362F" w:rsidRDefault="001E6AA7" w:rsidP="001E6AA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621" w:type="dxa"/>
            <w:shd w:val="clear" w:color="auto" w:fill="FFFFFF" w:themeFill="background1"/>
            <w:noWrap/>
            <w:vAlign w:val="bottom"/>
            <w:hideMark/>
          </w:tcPr>
          <w:p w14:paraId="00D0CCC7" w14:textId="4F34B3CA" w:rsidR="001E6AA7" w:rsidRPr="00F3362F" w:rsidRDefault="001E6AA7" w:rsidP="001E6AA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  <w:hideMark/>
          </w:tcPr>
          <w:p w14:paraId="654C8BE3" w14:textId="07FD9212" w:rsidR="001E6AA7" w:rsidRPr="00F3362F" w:rsidRDefault="001E6AA7" w:rsidP="001E6AA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1E6AA7" w:rsidRPr="00F3362F" w14:paraId="6D8D6ED6" w14:textId="77777777" w:rsidTr="003361A8">
        <w:trPr>
          <w:trHeight w:val="32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14:paraId="351844F1" w14:textId="77777777" w:rsidR="001E6AA7" w:rsidRPr="00F3362F" w:rsidRDefault="001E6AA7" w:rsidP="001E6AA7">
            <w:pPr>
              <w:rPr>
                <w:rFonts w:ascii="Arial" w:eastAsia="Times New Roman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HD1 - HD3</w:t>
            </w:r>
          </w:p>
        </w:tc>
        <w:tc>
          <w:tcPr>
            <w:tcW w:w="1980" w:type="dxa"/>
            <w:shd w:val="clear" w:color="auto" w:fill="FFFFFF" w:themeFill="background1"/>
            <w:noWrap/>
            <w:vAlign w:val="bottom"/>
            <w:hideMark/>
          </w:tcPr>
          <w:p w14:paraId="7F199D73" w14:textId="207A68D6" w:rsidR="001E6AA7" w:rsidRPr="00F3362F" w:rsidRDefault="001E6AA7" w:rsidP="001E6AA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621" w:type="dxa"/>
            <w:shd w:val="clear" w:color="auto" w:fill="FFFFFF" w:themeFill="background1"/>
            <w:noWrap/>
            <w:vAlign w:val="bottom"/>
            <w:hideMark/>
          </w:tcPr>
          <w:p w14:paraId="14BA450F" w14:textId="18A25630" w:rsidR="001E6AA7" w:rsidRPr="00F3362F" w:rsidRDefault="001E6AA7" w:rsidP="001E6AA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  <w:hideMark/>
          </w:tcPr>
          <w:p w14:paraId="48F802BA" w14:textId="424BE4A0" w:rsidR="001E6AA7" w:rsidRPr="00F3362F" w:rsidRDefault="001E6AA7" w:rsidP="001E6AA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1E6AA7" w:rsidRPr="00F3362F" w14:paraId="075D4820" w14:textId="77777777" w:rsidTr="003361A8">
        <w:trPr>
          <w:trHeight w:val="32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14:paraId="65E1FCB4" w14:textId="77777777" w:rsidR="001E6AA7" w:rsidRPr="00F3362F" w:rsidRDefault="001E6AA7" w:rsidP="001E6AA7">
            <w:pPr>
              <w:rPr>
                <w:rFonts w:ascii="Arial" w:eastAsia="Times New Roman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HD1 - HD4</w:t>
            </w:r>
          </w:p>
        </w:tc>
        <w:tc>
          <w:tcPr>
            <w:tcW w:w="1980" w:type="dxa"/>
            <w:shd w:val="clear" w:color="auto" w:fill="FFFFFF" w:themeFill="background1"/>
            <w:noWrap/>
            <w:vAlign w:val="bottom"/>
            <w:hideMark/>
          </w:tcPr>
          <w:p w14:paraId="29A87410" w14:textId="1FD9FFE3" w:rsidR="001E6AA7" w:rsidRPr="00F3362F" w:rsidRDefault="001E6AA7" w:rsidP="001E6AA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621" w:type="dxa"/>
            <w:shd w:val="clear" w:color="auto" w:fill="FFFFFF" w:themeFill="background1"/>
            <w:noWrap/>
            <w:vAlign w:val="bottom"/>
            <w:hideMark/>
          </w:tcPr>
          <w:p w14:paraId="3E794827" w14:textId="21FB7BFB" w:rsidR="001E6AA7" w:rsidRPr="00F3362F" w:rsidRDefault="001E6AA7" w:rsidP="001E6AA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  <w:hideMark/>
          </w:tcPr>
          <w:p w14:paraId="4DD1DECD" w14:textId="11DA84B5" w:rsidR="001E6AA7" w:rsidRPr="00F3362F" w:rsidRDefault="001E6AA7" w:rsidP="001E6AA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1E6AA7" w:rsidRPr="00F3362F" w14:paraId="66ACFC53" w14:textId="77777777" w:rsidTr="003361A8">
        <w:trPr>
          <w:trHeight w:val="32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14:paraId="20A4AB73" w14:textId="77777777" w:rsidR="001E6AA7" w:rsidRPr="00F3362F" w:rsidRDefault="001E6AA7" w:rsidP="001E6AA7">
            <w:pPr>
              <w:rPr>
                <w:rFonts w:ascii="Arial" w:eastAsia="Times New Roman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HD2 - HD3</w:t>
            </w:r>
          </w:p>
        </w:tc>
        <w:tc>
          <w:tcPr>
            <w:tcW w:w="1980" w:type="dxa"/>
            <w:shd w:val="clear" w:color="auto" w:fill="FFFFFF" w:themeFill="background1"/>
            <w:noWrap/>
            <w:vAlign w:val="bottom"/>
            <w:hideMark/>
          </w:tcPr>
          <w:p w14:paraId="68521A9D" w14:textId="3704672C" w:rsidR="001E6AA7" w:rsidRPr="00F3362F" w:rsidRDefault="001E6AA7" w:rsidP="001E6AA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176</w:t>
            </w:r>
          </w:p>
        </w:tc>
        <w:tc>
          <w:tcPr>
            <w:tcW w:w="1621" w:type="dxa"/>
            <w:shd w:val="clear" w:color="auto" w:fill="FFFFFF" w:themeFill="background1"/>
            <w:noWrap/>
            <w:vAlign w:val="bottom"/>
            <w:hideMark/>
          </w:tcPr>
          <w:p w14:paraId="30D3EFF3" w14:textId="20EC8C08" w:rsidR="001E6AA7" w:rsidRPr="00F3362F" w:rsidRDefault="001E6AA7" w:rsidP="001E6AA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176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  <w:hideMark/>
          </w:tcPr>
          <w:p w14:paraId="4DA8FADE" w14:textId="72FCDD44" w:rsidR="001E6AA7" w:rsidRPr="00F3362F" w:rsidRDefault="001E6AA7" w:rsidP="001E6AA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1E6AA7" w:rsidRPr="00F3362F" w14:paraId="4D25AFF2" w14:textId="77777777" w:rsidTr="003361A8">
        <w:trPr>
          <w:trHeight w:val="32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14:paraId="1558E8A7" w14:textId="77777777" w:rsidR="001E6AA7" w:rsidRPr="00F3362F" w:rsidRDefault="001E6AA7" w:rsidP="001E6AA7">
            <w:pPr>
              <w:rPr>
                <w:rFonts w:ascii="Arial" w:eastAsia="Times New Roman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HD2 - HD4</w:t>
            </w:r>
          </w:p>
        </w:tc>
        <w:tc>
          <w:tcPr>
            <w:tcW w:w="1980" w:type="dxa"/>
            <w:shd w:val="clear" w:color="auto" w:fill="FFFFFF" w:themeFill="background1"/>
            <w:noWrap/>
            <w:vAlign w:val="bottom"/>
            <w:hideMark/>
          </w:tcPr>
          <w:p w14:paraId="0EE202BF" w14:textId="3ED046A2" w:rsidR="001E6AA7" w:rsidRPr="00F3362F" w:rsidRDefault="001E6AA7" w:rsidP="001E6AA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621" w:type="dxa"/>
            <w:shd w:val="clear" w:color="auto" w:fill="FFFFFF" w:themeFill="background1"/>
            <w:noWrap/>
            <w:vAlign w:val="bottom"/>
            <w:hideMark/>
          </w:tcPr>
          <w:p w14:paraId="0F901615" w14:textId="46D2EDEB" w:rsidR="001E6AA7" w:rsidRPr="00F3362F" w:rsidRDefault="001E6AA7" w:rsidP="001E6AA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  <w:hideMark/>
          </w:tcPr>
          <w:p w14:paraId="25ABDC0D" w14:textId="42E5EAF9" w:rsidR="001E6AA7" w:rsidRPr="00F3362F" w:rsidRDefault="001E6AA7" w:rsidP="001E6AA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1E6AA7" w:rsidRPr="00F3362F" w14:paraId="78C18413" w14:textId="77777777" w:rsidTr="003361A8">
        <w:trPr>
          <w:trHeight w:val="32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14:paraId="39DBACDC" w14:textId="77777777" w:rsidR="001E6AA7" w:rsidRPr="00F3362F" w:rsidRDefault="001E6AA7" w:rsidP="001E6AA7">
            <w:pPr>
              <w:rPr>
                <w:rFonts w:ascii="Arial" w:eastAsia="Times New Roman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HD3 - HD4</w:t>
            </w:r>
          </w:p>
        </w:tc>
        <w:tc>
          <w:tcPr>
            <w:tcW w:w="1980" w:type="dxa"/>
            <w:shd w:val="clear" w:color="auto" w:fill="FFFFFF" w:themeFill="background1"/>
            <w:noWrap/>
            <w:vAlign w:val="bottom"/>
            <w:hideMark/>
          </w:tcPr>
          <w:p w14:paraId="3B833483" w14:textId="4A977CFA" w:rsidR="001E6AA7" w:rsidRPr="00F3362F" w:rsidRDefault="001E6AA7" w:rsidP="001E6AA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60</w:t>
            </w:r>
          </w:p>
        </w:tc>
        <w:tc>
          <w:tcPr>
            <w:tcW w:w="1621" w:type="dxa"/>
            <w:shd w:val="clear" w:color="auto" w:fill="FFFFFF" w:themeFill="background1"/>
            <w:noWrap/>
            <w:vAlign w:val="bottom"/>
            <w:hideMark/>
          </w:tcPr>
          <w:p w14:paraId="33824F18" w14:textId="607EA8EB" w:rsidR="001E6AA7" w:rsidRPr="00F3362F" w:rsidRDefault="001E6AA7" w:rsidP="001E6AA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73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  <w:hideMark/>
          </w:tcPr>
          <w:p w14:paraId="29212CD4" w14:textId="3CCFCFAD" w:rsidR="001E6AA7" w:rsidRPr="00F3362F" w:rsidRDefault="001E6AA7" w:rsidP="001E6AA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ns</w:t>
            </w:r>
          </w:p>
        </w:tc>
      </w:tr>
    </w:tbl>
    <w:p w14:paraId="2583956F" w14:textId="77777777" w:rsidR="00CA7CF7" w:rsidRDefault="00CA7CF7" w:rsidP="00B23F86">
      <w:pPr>
        <w:rPr>
          <w:rFonts w:ascii="Arial" w:eastAsia="Times New Roman" w:hAnsi="Arial" w:cs="Arial"/>
          <w:bCs/>
          <w:vertAlign w:val="superscript"/>
        </w:rPr>
      </w:pPr>
    </w:p>
    <w:p w14:paraId="112964D0" w14:textId="078F74E1" w:rsidR="00B23F86" w:rsidRPr="00045D42" w:rsidRDefault="00B23F86" w:rsidP="00B23F86">
      <w:pPr>
        <w:rPr>
          <w:rFonts w:ascii="Arial" w:eastAsia="Times New Roman" w:hAnsi="Arial" w:cs="Arial"/>
          <w:bCs/>
        </w:rPr>
      </w:pPr>
      <w:r w:rsidRPr="00045D42">
        <w:rPr>
          <w:rFonts w:ascii="Arial" w:eastAsia="Times New Roman" w:hAnsi="Arial" w:cs="Arial"/>
          <w:bCs/>
          <w:vertAlign w:val="superscript"/>
        </w:rPr>
        <w:t>a</w:t>
      </w:r>
      <w:r w:rsidRPr="00045D42">
        <w:rPr>
          <w:rFonts w:ascii="Arial" w:eastAsia="Times New Roman" w:hAnsi="Arial" w:cs="Arial"/>
          <w:bCs/>
        </w:rPr>
        <w:t>copies per ml plasma</w:t>
      </w:r>
    </w:p>
    <w:p w14:paraId="0061F87A" w14:textId="7F91F363" w:rsidR="00B23F86" w:rsidRDefault="001E6AA7" w:rsidP="001E6AA7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b </w:t>
      </w:r>
      <w:r>
        <w:rPr>
          <w:rFonts w:ascii="Arial" w:hAnsi="Arial" w:cs="Arial"/>
        </w:rPr>
        <w:t>*, P &lt; 0.05; ns, not significant.</w:t>
      </w:r>
      <w:r w:rsidR="00B23F86" w:rsidRPr="00045D42">
        <w:rPr>
          <w:rFonts w:ascii="Arial" w:hAnsi="Arial" w:cs="Arial"/>
        </w:rPr>
        <w:br w:type="page"/>
      </w:r>
    </w:p>
    <w:tbl>
      <w:tblPr>
        <w:tblW w:w="8717" w:type="dxa"/>
        <w:tblLook w:val="04A0" w:firstRow="1" w:lastRow="0" w:firstColumn="1" w:lastColumn="0" w:noHBand="0" w:noVBand="1"/>
      </w:tblPr>
      <w:tblGrid>
        <w:gridCol w:w="4419"/>
        <w:gridCol w:w="817"/>
        <w:gridCol w:w="817"/>
        <w:gridCol w:w="817"/>
        <w:gridCol w:w="817"/>
        <w:gridCol w:w="1030"/>
      </w:tblGrid>
      <w:tr w:rsidR="004C7FF0" w:rsidRPr="00045D42" w14:paraId="66823CCB" w14:textId="77777777" w:rsidTr="003E1E3F">
        <w:trPr>
          <w:trHeight w:val="320"/>
        </w:trPr>
        <w:tc>
          <w:tcPr>
            <w:tcW w:w="8717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1DCF2B" w14:textId="3F3A04F4" w:rsidR="004C7FF0" w:rsidRDefault="00492110" w:rsidP="00492110">
            <w:pPr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hAnsi="Arial" w:cs="Arial"/>
                <w:b/>
              </w:rPr>
              <w:t xml:space="preserve">Supplemental </w:t>
            </w:r>
            <w:r w:rsidRPr="00045D42">
              <w:rPr>
                <w:rFonts w:ascii="Arial" w:hAnsi="Arial" w:cs="Arial"/>
                <w:b/>
              </w:rPr>
              <w:t xml:space="preserve">Table </w:t>
            </w:r>
            <w:r>
              <w:rPr>
                <w:rFonts w:ascii="Arial" w:hAnsi="Arial" w:cs="Arial"/>
                <w:b/>
              </w:rPr>
              <w:t>S3</w:t>
            </w:r>
            <w:r w:rsidRPr="00045D42">
              <w:rPr>
                <w:rFonts w:ascii="Arial" w:hAnsi="Arial" w:cs="Arial"/>
                <w:b/>
              </w:rPr>
              <w:t xml:space="preserve">. </w:t>
            </w:r>
            <w:r w:rsidR="00F361D2" w:rsidRPr="00F361D2">
              <w:rPr>
                <w:rFonts w:ascii="Arial" w:hAnsi="Arial" w:cs="Arial"/>
              </w:rPr>
              <w:t>Plasma</w:t>
            </w:r>
            <w:r w:rsidR="00F361D2" w:rsidRPr="00045D42">
              <w:rPr>
                <w:rFonts w:ascii="Arial" w:hAnsi="Arial" w:cs="Arial"/>
                <w:b/>
              </w:rPr>
              <w:t xml:space="preserve"> </w:t>
            </w:r>
            <w:r w:rsidR="004C7FF0" w:rsidRPr="00492110">
              <w:rPr>
                <w:rFonts w:ascii="Arial" w:eastAsia="Times New Roman" w:hAnsi="Arial" w:cs="Arial"/>
                <w:bCs/>
                <w:i/>
                <w:color w:val="000000"/>
              </w:rPr>
              <w:t xml:space="preserve">NAGK </w:t>
            </w:r>
            <w:r w:rsidR="005A28C5">
              <w:rPr>
                <w:rFonts w:ascii="Arial" w:eastAsia="Times New Roman" w:hAnsi="Arial" w:cs="Arial"/>
                <w:bCs/>
                <w:color w:val="000000"/>
              </w:rPr>
              <w:t xml:space="preserve">concentration </w:t>
            </w:r>
            <w:r w:rsidR="00123117">
              <w:rPr>
                <w:rFonts w:ascii="Arial" w:eastAsia="Times New Roman" w:hAnsi="Arial" w:cs="Arial"/>
                <w:bCs/>
                <w:color w:val="000000"/>
              </w:rPr>
              <w:t xml:space="preserve">summaries </w:t>
            </w:r>
            <w:r w:rsidR="005A28C5">
              <w:rPr>
                <w:rFonts w:ascii="Arial" w:eastAsia="Times New Roman" w:hAnsi="Arial" w:cs="Arial"/>
                <w:bCs/>
                <w:color w:val="000000"/>
              </w:rPr>
              <w:t>and statistics</w:t>
            </w:r>
            <w:r w:rsidR="005A28C5" w:rsidRPr="00492110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92110">
              <w:rPr>
                <w:rFonts w:ascii="Arial" w:eastAsia="Times New Roman" w:hAnsi="Arial" w:cs="Arial"/>
                <w:bCs/>
                <w:color w:val="000000"/>
              </w:rPr>
              <w:t>as measured by ddPCR.</w:t>
            </w:r>
          </w:p>
          <w:p w14:paraId="2FDCDB8F" w14:textId="77777777" w:rsidR="005446CE" w:rsidRDefault="005446CE" w:rsidP="00492110">
            <w:pPr>
              <w:rPr>
                <w:rFonts w:ascii="Arial" w:eastAsia="Times New Roman" w:hAnsi="Arial" w:cs="Arial"/>
                <w:bCs/>
                <w:color w:val="000000"/>
              </w:rPr>
            </w:pPr>
          </w:p>
          <w:p w14:paraId="28A1E95C" w14:textId="5B7DA488" w:rsidR="00492110" w:rsidRPr="00492110" w:rsidRDefault="00492110" w:rsidP="00492110">
            <w:pPr>
              <w:rPr>
                <w:rFonts w:ascii="Arial" w:hAnsi="Arial" w:cs="Arial"/>
                <w:b/>
              </w:rPr>
            </w:pPr>
          </w:p>
        </w:tc>
      </w:tr>
      <w:tr w:rsidR="004C7FF0" w:rsidRPr="00045D42" w14:paraId="770E6EAA" w14:textId="77777777" w:rsidTr="003E1E3F">
        <w:trPr>
          <w:trHeight w:val="320"/>
        </w:trPr>
        <w:tc>
          <w:tcPr>
            <w:tcW w:w="4419" w:type="dxa"/>
            <w:tcBorders>
              <w:top w:val="single" w:sz="4" w:space="0" w:color="auto"/>
            </w:tcBorders>
            <w:noWrap/>
            <w:hideMark/>
          </w:tcPr>
          <w:p w14:paraId="2D6337CD" w14:textId="77777777" w:rsidR="004C7FF0" w:rsidRPr="00045D42" w:rsidRDefault="004C7FF0" w:rsidP="008677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14:paraId="52607735" w14:textId="77777777" w:rsidR="004C7FF0" w:rsidRPr="00045D42" w:rsidRDefault="004C7FF0" w:rsidP="0086777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HD1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14:paraId="59CA0DE2" w14:textId="77777777" w:rsidR="004C7FF0" w:rsidRPr="00045D42" w:rsidRDefault="004C7FF0" w:rsidP="0086777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HD2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14:paraId="37838AF1" w14:textId="77777777" w:rsidR="004C7FF0" w:rsidRPr="00045D42" w:rsidRDefault="004C7FF0" w:rsidP="0086777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HD3</w:t>
            </w:r>
          </w:p>
        </w:tc>
        <w:tc>
          <w:tcPr>
            <w:tcW w:w="817" w:type="dxa"/>
            <w:tcBorders>
              <w:top w:val="single" w:sz="4" w:space="0" w:color="auto"/>
            </w:tcBorders>
            <w:noWrap/>
            <w:hideMark/>
          </w:tcPr>
          <w:p w14:paraId="4C761259" w14:textId="77777777" w:rsidR="004C7FF0" w:rsidRPr="00045D42" w:rsidRDefault="004C7FF0" w:rsidP="0086777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HD4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68AAAF28" w14:textId="77777777" w:rsidR="004C7FF0" w:rsidRPr="00045D42" w:rsidRDefault="004C7FF0" w:rsidP="0086777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Overall</w:t>
            </w:r>
          </w:p>
        </w:tc>
      </w:tr>
      <w:tr w:rsidR="004C7FF0" w:rsidRPr="00045D42" w14:paraId="526D36C7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7FB8677D" w14:textId="77777777" w:rsidR="004C7FF0" w:rsidRPr="00045D42" w:rsidRDefault="004C7FF0" w:rsidP="00867772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Number of values</w:t>
            </w: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14:paraId="606730CD" w14:textId="77777777" w:rsidR="004C7FF0" w:rsidRPr="00045D42" w:rsidRDefault="004C7FF0" w:rsidP="00867772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14:paraId="71C81531" w14:textId="77777777" w:rsidR="004C7FF0" w:rsidRPr="00045D42" w:rsidRDefault="004C7FF0" w:rsidP="00867772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14:paraId="23E1E825" w14:textId="77777777" w:rsidR="004C7FF0" w:rsidRPr="00045D42" w:rsidRDefault="004C7FF0" w:rsidP="00867772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14:paraId="2C93AA49" w14:textId="77777777" w:rsidR="004C7FF0" w:rsidRPr="00045D42" w:rsidRDefault="004C7FF0" w:rsidP="00867772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030" w:type="dxa"/>
            <w:shd w:val="clear" w:color="auto" w:fill="FFFFFF" w:themeFill="background1"/>
            <w:noWrap/>
            <w:hideMark/>
          </w:tcPr>
          <w:p w14:paraId="37F87A00" w14:textId="77777777" w:rsidR="004C7FF0" w:rsidRPr="00045D42" w:rsidRDefault="004C7FF0" w:rsidP="00867772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eastAsia="Times New Roman" w:hAnsi="Arial" w:cs="Arial"/>
              </w:rPr>
              <w:t>4</w:t>
            </w:r>
          </w:p>
        </w:tc>
      </w:tr>
      <w:tr w:rsidR="004C7FF0" w:rsidRPr="00045D42" w14:paraId="7D755E38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42DB55E5" w14:textId="77777777" w:rsidR="004C7FF0" w:rsidRPr="00045D42" w:rsidRDefault="004C7FF0" w:rsidP="0086777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14:paraId="737B17B7" w14:textId="77777777" w:rsidR="004C7FF0" w:rsidRPr="00045D42" w:rsidRDefault="004C7FF0" w:rsidP="0086777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14:paraId="5449CC67" w14:textId="77777777" w:rsidR="004C7FF0" w:rsidRPr="00045D42" w:rsidRDefault="004C7FF0" w:rsidP="0086777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14:paraId="2E336E40" w14:textId="77777777" w:rsidR="004C7FF0" w:rsidRPr="00045D42" w:rsidRDefault="004C7FF0" w:rsidP="0086777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FFFFFF" w:themeFill="background1"/>
            <w:noWrap/>
            <w:hideMark/>
          </w:tcPr>
          <w:p w14:paraId="06195722" w14:textId="77777777" w:rsidR="004C7FF0" w:rsidRPr="00045D42" w:rsidRDefault="004C7FF0" w:rsidP="0086777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hideMark/>
          </w:tcPr>
          <w:p w14:paraId="15306A94" w14:textId="77777777" w:rsidR="004C7FF0" w:rsidRPr="00045D42" w:rsidRDefault="004C7FF0" w:rsidP="0086777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55E99" w:rsidRPr="00045D42" w14:paraId="0E7D74A1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1AAC7BDD" w14:textId="77777777" w:rsidR="00255E99" w:rsidRPr="00045D42" w:rsidRDefault="00255E99" w:rsidP="00255E9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Minimum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661887F4" w14:textId="540C60FF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242.1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56247E18" w14:textId="79F1FEC9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569.7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5106527B" w14:textId="53C8514A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430.3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7A972ADF" w14:textId="46E36FDB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389.7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14:paraId="1454A653" w14:textId="1E46F496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407</w:t>
            </w:r>
          </w:p>
        </w:tc>
      </w:tr>
      <w:tr w:rsidR="00255E99" w:rsidRPr="00045D42" w14:paraId="1E2B5B1C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7DEFF9FC" w14:textId="77777777" w:rsidR="00255E99" w:rsidRPr="00045D42" w:rsidRDefault="00255E99" w:rsidP="00255E9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Median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7A562CE8" w14:textId="2321D1AC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409.1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5705C3EE" w14:textId="63756948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786.6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133A60D9" w14:textId="2A54D908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779.5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41A22113" w14:textId="1416D4A3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603.3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14:paraId="03DBB13E" w14:textId="4AE824B1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692</w:t>
            </w:r>
          </w:p>
        </w:tc>
      </w:tr>
      <w:tr w:rsidR="00255E99" w:rsidRPr="00045D42" w14:paraId="2DC73C3A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005314DF" w14:textId="77777777" w:rsidR="00255E99" w:rsidRPr="00045D42" w:rsidRDefault="00255E99" w:rsidP="00255E9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Maximum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0E545E5F" w14:textId="46D46BF9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619.4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55B50E32" w14:textId="5E3F08D8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997.1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1DEE7867" w14:textId="33433B0F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3037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608DC41C" w14:textId="353D7A34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800.5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14:paraId="39A944F5" w14:textId="1285E8DF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1103</w:t>
            </w:r>
          </w:p>
        </w:tc>
      </w:tr>
      <w:tr w:rsidR="00255E99" w:rsidRPr="00045D42" w14:paraId="68C91D2B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4F5E5303" w14:textId="77777777" w:rsidR="00255E99" w:rsidRPr="00045D42" w:rsidRDefault="00255E99" w:rsidP="00255E9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Mean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70A3810A" w14:textId="36436D88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407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4B9A4C80" w14:textId="53CDCEED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798.3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7975ABAE" w14:textId="19882FBE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1103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3248229B" w14:textId="189C571B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585.6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14:paraId="14645978" w14:textId="40C65A6F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723.5</w:t>
            </w:r>
          </w:p>
        </w:tc>
      </w:tr>
      <w:tr w:rsidR="00255E99" w:rsidRPr="00045D42" w14:paraId="7BC20DC5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0670ECE4" w14:textId="77777777" w:rsidR="00255E99" w:rsidRPr="00045D42" w:rsidRDefault="00255E99" w:rsidP="00255E9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Std. Deviation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353C9A61" w14:textId="148833F0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106.6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70FB53E0" w14:textId="483D28F9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141.4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74CDB401" w14:textId="6D59A76E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771.9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127F7F7B" w14:textId="23791209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106.2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14:paraId="404A4190" w14:textId="76B5AC79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299.3</w:t>
            </w:r>
          </w:p>
        </w:tc>
      </w:tr>
      <w:tr w:rsidR="00255E99" w:rsidRPr="00045D42" w14:paraId="405707D2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5E974450" w14:textId="77777777" w:rsidR="00255E99" w:rsidRPr="00045D42" w:rsidRDefault="00255E99" w:rsidP="00255E9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Lower 95% CI of mean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6C2493BE" w14:textId="32A6898E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330.7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5244C254" w14:textId="39F7E022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697.1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32DFF658" w14:textId="755E4021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551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54FA620A" w14:textId="3BCF32A4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509.6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14:paraId="248FEBD5" w14:textId="16D692C6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247.2</w:t>
            </w:r>
          </w:p>
        </w:tc>
      </w:tr>
      <w:tr w:rsidR="00255E99" w:rsidRPr="00045D42" w14:paraId="790E6C24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65D3DB07" w14:textId="77777777" w:rsidR="00255E99" w:rsidRPr="00045D42" w:rsidRDefault="00255E99" w:rsidP="00255E9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Upper 95% CI of mean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0B869049" w14:textId="40C97D90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483.2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4459F3D8" w14:textId="0CE2C9AB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899.5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49EC8F91" w14:textId="735F5C1E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1655</w:t>
            </w:r>
          </w:p>
        </w:tc>
        <w:tc>
          <w:tcPr>
            <w:tcW w:w="817" w:type="dxa"/>
            <w:shd w:val="clear" w:color="auto" w:fill="FFFFFF" w:themeFill="background1"/>
            <w:noWrap/>
            <w:vAlign w:val="bottom"/>
          </w:tcPr>
          <w:p w14:paraId="134C8F4F" w14:textId="2C5DD12D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661.6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</w:tcPr>
          <w:p w14:paraId="7B22972C" w14:textId="262E82F1" w:rsidR="00255E99" w:rsidRPr="00255E99" w:rsidRDefault="00255E99" w:rsidP="00255E99">
            <w:pPr>
              <w:jc w:val="right"/>
              <w:rPr>
                <w:rFonts w:ascii="Arial" w:eastAsia="Times New Roman" w:hAnsi="Arial" w:cs="Arial"/>
              </w:rPr>
            </w:pPr>
            <w:r w:rsidRPr="00255E99">
              <w:rPr>
                <w:rFonts w:ascii="Arial" w:hAnsi="Arial" w:cs="Arial"/>
              </w:rPr>
              <w:t>1200</w:t>
            </w:r>
          </w:p>
        </w:tc>
      </w:tr>
    </w:tbl>
    <w:p w14:paraId="17AEC468" w14:textId="77777777" w:rsidR="004C7FF0" w:rsidRPr="00045D42" w:rsidRDefault="004C7FF0" w:rsidP="004C7FF0">
      <w:pPr>
        <w:rPr>
          <w:rFonts w:ascii="Arial" w:hAnsi="Arial" w:cs="Arial"/>
        </w:rPr>
      </w:pPr>
    </w:p>
    <w:tbl>
      <w:tblPr>
        <w:tblW w:w="8820" w:type="dxa"/>
        <w:tblLook w:val="0420" w:firstRow="1" w:lastRow="0" w:firstColumn="0" w:lastColumn="0" w:noHBand="0" w:noVBand="1"/>
      </w:tblPr>
      <w:tblGrid>
        <w:gridCol w:w="3960"/>
        <w:gridCol w:w="1980"/>
        <w:gridCol w:w="1621"/>
        <w:gridCol w:w="1259"/>
      </w:tblGrid>
      <w:tr w:rsidR="002430E8" w:rsidRPr="00C1567B" w14:paraId="2709C22A" w14:textId="77777777" w:rsidTr="003E1E3F">
        <w:trPr>
          <w:trHeight w:val="320"/>
        </w:trPr>
        <w:tc>
          <w:tcPr>
            <w:tcW w:w="39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50198A" w14:textId="77777777" w:rsidR="002430E8" w:rsidRPr="00C1567B" w:rsidRDefault="002430E8" w:rsidP="003361A8">
            <w:pPr>
              <w:rPr>
                <w:rFonts w:ascii="Arial" w:eastAsia="Times New Roman" w:hAnsi="Arial" w:cs="Arial"/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ost-hoc pairwise comparison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F08752" w14:textId="77777777" w:rsidR="002430E8" w:rsidRPr="00C1567B" w:rsidRDefault="002430E8" w:rsidP="003361A8">
            <w:pPr>
              <w:rPr>
                <w:rFonts w:ascii="Arial" w:hAnsi="Arial" w:cs="Arial"/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841381" w14:textId="77777777" w:rsidR="002430E8" w:rsidRPr="00C1567B" w:rsidRDefault="002430E8" w:rsidP="003361A8">
            <w:pPr>
              <w:rPr>
                <w:rFonts w:ascii="Arial" w:hAnsi="Arial" w:cs="Arial"/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justed P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ED2DFA" w14:textId="77777777" w:rsidR="002430E8" w:rsidRPr="00C1567B" w:rsidRDefault="002430E8" w:rsidP="003361A8">
            <w:pPr>
              <w:rPr>
                <w:rFonts w:ascii="Arial" w:hAnsi="Arial" w:cs="Arial"/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ummary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6C0F97" w:rsidRPr="00F3362F" w14:paraId="5BA5479B" w14:textId="77777777" w:rsidTr="003E1E3F">
        <w:trPr>
          <w:trHeight w:val="32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14:paraId="3C6A7FED" w14:textId="77777777" w:rsidR="006C0F97" w:rsidRPr="00F3362F" w:rsidRDefault="006C0F97" w:rsidP="006C0F97">
            <w:pPr>
              <w:rPr>
                <w:rFonts w:ascii="Arial" w:eastAsia="Times New Roman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HD1 - HD2</w:t>
            </w:r>
          </w:p>
        </w:tc>
        <w:tc>
          <w:tcPr>
            <w:tcW w:w="1980" w:type="dxa"/>
            <w:shd w:val="clear" w:color="auto" w:fill="FFFFFF" w:themeFill="background1"/>
            <w:noWrap/>
            <w:vAlign w:val="bottom"/>
          </w:tcPr>
          <w:p w14:paraId="5CBA898D" w14:textId="4D8C957B" w:rsidR="006C0F97" w:rsidRPr="00F3362F" w:rsidRDefault="006C0F97" w:rsidP="006C0F9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621" w:type="dxa"/>
            <w:shd w:val="clear" w:color="auto" w:fill="FFFFFF" w:themeFill="background1"/>
            <w:noWrap/>
            <w:vAlign w:val="bottom"/>
          </w:tcPr>
          <w:p w14:paraId="7B3BD9FC" w14:textId="254F773D" w:rsidR="006C0F97" w:rsidRPr="00F3362F" w:rsidRDefault="006C0F97" w:rsidP="006C0F9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</w:tcPr>
          <w:p w14:paraId="42268ABD" w14:textId="749E13AF" w:rsidR="006C0F97" w:rsidRPr="00F3362F" w:rsidRDefault="006C0F97" w:rsidP="006C0F9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6C0F97" w:rsidRPr="00F3362F" w14:paraId="5F920000" w14:textId="77777777" w:rsidTr="003E1E3F">
        <w:trPr>
          <w:trHeight w:val="32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14:paraId="6EB8E211" w14:textId="77777777" w:rsidR="006C0F97" w:rsidRPr="00F3362F" w:rsidRDefault="006C0F97" w:rsidP="006C0F97">
            <w:pPr>
              <w:rPr>
                <w:rFonts w:ascii="Arial" w:eastAsia="Times New Roman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HD1 - HD3</w:t>
            </w:r>
          </w:p>
        </w:tc>
        <w:tc>
          <w:tcPr>
            <w:tcW w:w="1980" w:type="dxa"/>
            <w:shd w:val="clear" w:color="auto" w:fill="FFFFFF" w:themeFill="background1"/>
            <w:noWrap/>
            <w:vAlign w:val="bottom"/>
          </w:tcPr>
          <w:p w14:paraId="45C5A16F" w14:textId="6F660713" w:rsidR="006C0F97" w:rsidRPr="00F3362F" w:rsidRDefault="006C0F97" w:rsidP="006C0F9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1621" w:type="dxa"/>
            <w:shd w:val="clear" w:color="auto" w:fill="FFFFFF" w:themeFill="background1"/>
            <w:noWrap/>
            <w:vAlign w:val="bottom"/>
          </w:tcPr>
          <w:p w14:paraId="49CEF185" w14:textId="382A5053" w:rsidR="006C0F97" w:rsidRPr="00F3362F" w:rsidRDefault="006C0F97" w:rsidP="006C0F9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</w:tcPr>
          <w:p w14:paraId="23145F1F" w14:textId="4A5853B2" w:rsidR="006C0F97" w:rsidRPr="00F3362F" w:rsidRDefault="006C0F97" w:rsidP="006C0F9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6C0F97" w:rsidRPr="00F3362F" w14:paraId="1BD61796" w14:textId="77777777" w:rsidTr="003E1E3F">
        <w:trPr>
          <w:trHeight w:val="32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14:paraId="7F16F4BC" w14:textId="77777777" w:rsidR="006C0F97" w:rsidRPr="00F3362F" w:rsidRDefault="006C0F97" w:rsidP="006C0F97">
            <w:pPr>
              <w:rPr>
                <w:rFonts w:ascii="Arial" w:eastAsia="Times New Roman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HD1 - HD4</w:t>
            </w:r>
          </w:p>
        </w:tc>
        <w:tc>
          <w:tcPr>
            <w:tcW w:w="1980" w:type="dxa"/>
            <w:shd w:val="clear" w:color="auto" w:fill="FFFFFF" w:themeFill="background1"/>
            <w:noWrap/>
            <w:vAlign w:val="bottom"/>
          </w:tcPr>
          <w:p w14:paraId="2EB7D05A" w14:textId="398FC1CF" w:rsidR="006C0F97" w:rsidRPr="00F3362F" w:rsidRDefault="006C0F97" w:rsidP="006C0F9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621" w:type="dxa"/>
            <w:shd w:val="clear" w:color="auto" w:fill="FFFFFF" w:themeFill="background1"/>
            <w:noWrap/>
            <w:vAlign w:val="bottom"/>
          </w:tcPr>
          <w:p w14:paraId="5CC0D081" w14:textId="5B0AFC7D" w:rsidR="006C0F97" w:rsidRPr="00F3362F" w:rsidRDefault="006C0F97" w:rsidP="006C0F9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</w:tcPr>
          <w:p w14:paraId="6C0BCD76" w14:textId="4F851C87" w:rsidR="006C0F97" w:rsidRPr="00F3362F" w:rsidRDefault="006C0F97" w:rsidP="006C0F9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6C0F97" w:rsidRPr="00F3362F" w14:paraId="61947166" w14:textId="77777777" w:rsidTr="003E1E3F">
        <w:trPr>
          <w:trHeight w:val="32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14:paraId="7F53A8BC" w14:textId="77777777" w:rsidR="006C0F97" w:rsidRPr="00F3362F" w:rsidRDefault="006C0F97" w:rsidP="006C0F97">
            <w:pPr>
              <w:rPr>
                <w:rFonts w:ascii="Arial" w:eastAsia="Times New Roman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HD2 - HD3</w:t>
            </w:r>
          </w:p>
        </w:tc>
        <w:tc>
          <w:tcPr>
            <w:tcW w:w="1980" w:type="dxa"/>
            <w:shd w:val="clear" w:color="auto" w:fill="FFFFFF" w:themeFill="background1"/>
            <w:noWrap/>
            <w:vAlign w:val="bottom"/>
          </w:tcPr>
          <w:p w14:paraId="477D2CEE" w14:textId="40A44E12" w:rsidR="006C0F97" w:rsidRPr="00F3362F" w:rsidRDefault="006C0F97" w:rsidP="006C0F9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177</w:t>
            </w:r>
          </w:p>
        </w:tc>
        <w:tc>
          <w:tcPr>
            <w:tcW w:w="1621" w:type="dxa"/>
            <w:shd w:val="clear" w:color="auto" w:fill="FFFFFF" w:themeFill="background1"/>
            <w:noWrap/>
            <w:vAlign w:val="bottom"/>
          </w:tcPr>
          <w:p w14:paraId="28319163" w14:textId="7A53D902" w:rsidR="006C0F97" w:rsidRPr="00F3362F" w:rsidRDefault="006C0F97" w:rsidP="006C0F9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177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</w:tcPr>
          <w:p w14:paraId="10A33E29" w14:textId="7DB92513" w:rsidR="006C0F97" w:rsidRPr="00F3362F" w:rsidRDefault="006C0F97" w:rsidP="006C0F9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6C0F97" w:rsidRPr="00F3362F" w14:paraId="420D7931" w14:textId="77777777" w:rsidTr="003E1E3F">
        <w:trPr>
          <w:trHeight w:val="32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14:paraId="16CF5356" w14:textId="77777777" w:rsidR="006C0F97" w:rsidRPr="00F3362F" w:rsidRDefault="006C0F97" w:rsidP="006C0F97">
            <w:pPr>
              <w:rPr>
                <w:rFonts w:ascii="Arial" w:eastAsia="Times New Roman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HD2 - HD4</w:t>
            </w:r>
          </w:p>
        </w:tc>
        <w:tc>
          <w:tcPr>
            <w:tcW w:w="1980" w:type="dxa"/>
            <w:shd w:val="clear" w:color="auto" w:fill="FFFFFF" w:themeFill="background1"/>
            <w:noWrap/>
            <w:vAlign w:val="bottom"/>
          </w:tcPr>
          <w:p w14:paraId="2ABCD8B2" w14:textId="42D033C7" w:rsidR="006C0F97" w:rsidRPr="00F3362F" w:rsidRDefault="006C0F97" w:rsidP="006C0F9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621" w:type="dxa"/>
            <w:shd w:val="clear" w:color="auto" w:fill="FFFFFF" w:themeFill="background1"/>
            <w:noWrap/>
            <w:vAlign w:val="bottom"/>
          </w:tcPr>
          <w:p w14:paraId="29D1DEF6" w14:textId="485F2618" w:rsidR="006C0F97" w:rsidRPr="00F3362F" w:rsidRDefault="006C0F97" w:rsidP="006C0F9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</w:tcPr>
          <w:p w14:paraId="736342FA" w14:textId="05454788" w:rsidR="006C0F97" w:rsidRPr="00F3362F" w:rsidRDefault="006C0F97" w:rsidP="006C0F9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6C0F97" w:rsidRPr="00F3362F" w14:paraId="0E6C7C5D" w14:textId="77777777" w:rsidTr="003E1E3F">
        <w:trPr>
          <w:trHeight w:val="32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14:paraId="19EF16C2" w14:textId="77777777" w:rsidR="006C0F97" w:rsidRPr="00F3362F" w:rsidRDefault="006C0F97" w:rsidP="006C0F97">
            <w:pPr>
              <w:rPr>
                <w:rFonts w:ascii="Arial" w:eastAsia="Times New Roman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HD3 - HD4</w:t>
            </w:r>
          </w:p>
        </w:tc>
        <w:tc>
          <w:tcPr>
            <w:tcW w:w="1980" w:type="dxa"/>
            <w:shd w:val="clear" w:color="auto" w:fill="FFFFFF" w:themeFill="background1"/>
            <w:noWrap/>
            <w:vAlign w:val="bottom"/>
          </w:tcPr>
          <w:p w14:paraId="0448CEAC" w14:textId="4DD5D398" w:rsidR="006C0F97" w:rsidRPr="00F3362F" w:rsidRDefault="006C0F97" w:rsidP="006C0F9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1621" w:type="dxa"/>
            <w:shd w:val="clear" w:color="auto" w:fill="FFFFFF" w:themeFill="background1"/>
            <w:noWrap/>
            <w:vAlign w:val="bottom"/>
          </w:tcPr>
          <w:p w14:paraId="782D46D1" w14:textId="1F2347FC" w:rsidR="006C0F97" w:rsidRPr="00F3362F" w:rsidRDefault="006C0F97" w:rsidP="006C0F9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61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</w:tcPr>
          <w:p w14:paraId="7C02B1D0" w14:textId="278D5941" w:rsidR="006C0F97" w:rsidRPr="00F3362F" w:rsidRDefault="006C0F97" w:rsidP="006C0F97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ns</w:t>
            </w:r>
          </w:p>
        </w:tc>
      </w:tr>
    </w:tbl>
    <w:p w14:paraId="6D0B4A25" w14:textId="77777777" w:rsidR="002430E8" w:rsidRDefault="002430E8" w:rsidP="004C7FF0">
      <w:pPr>
        <w:rPr>
          <w:rFonts w:ascii="Arial" w:eastAsia="Times New Roman" w:hAnsi="Arial" w:cs="Arial"/>
          <w:bCs/>
          <w:vertAlign w:val="superscript"/>
        </w:rPr>
      </w:pPr>
    </w:p>
    <w:p w14:paraId="26B19888" w14:textId="52644DD8" w:rsidR="004C7FF0" w:rsidRPr="00045D42" w:rsidRDefault="004C7FF0" w:rsidP="004C7FF0">
      <w:pPr>
        <w:rPr>
          <w:rFonts w:ascii="Arial" w:eastAsia="Times New Roman" w:hAnsi="Arial" w:cs="Arial"/>
          <w:bCs/>
        </w:rPr>
      </w:pPr>
      <w:r w:rsidRPr="00045D42">
        <w:rPr>
          <w:rFonts w:ascii="Arial" w:eastAsia="Times New Roman" w:hAnsi="Arial" w:cs="Arial"/>
          <w:bCs/>
          <w:vertAlign w:val="superscript"/>
        </w:rPr>
        <w:t>a</w:t>
      </w:r>
      <w:r w:rsidRPr="00045D42">
        <w:rPr>
          <w:rFonts w:ascii="Arial" w:eastAsia="Times New Roman" w:hAnsi="Arial" w:cs="Arial"/>
          <w:bCs/>
        </w:rPr>
        <w:t>copies per ml plasma</w:t>
      </w:r>
    </w:p>
    <w:p w14:paraId="476847B2" w14:textId="4B98C5FB" w:rsidR="004C7FF0" w:rsidRPr="00045D42" w:rsidRDefault="006C0F97" w:rsidP="004C7FF0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b</w:t>
      </w:r>
      <w:r w:rsidR="00A10C92">
        <w:rPr>
          <w:rFonts w:ascii="Arial" w:hAnsi="Arial" w:cs="Arial"/>
        </w:rPr>
        <w:t xml:space="preserve"> *, P &lt; 0.</w:t>
      </w:r>
      <w:r w:rsidR="00CD57F1">
        <w:rPr>
          <w:rFonts w:ascii="Arial" w:hAnsi="Arial" w:cs="Arial"/>
        </w:rPr>
        <w:t>05</w:t>
      </w:r>
      <w:r w:rsidR="00A10C92">
        <w:rPr>
          <w:rFonts w:ascii="Arial" w:hAnsi="Arial" w:cs="Arial"/>
        </w:rPr>
        <w:t>; ns, not significant.</w:t>
      </w:r>
    </w:p>
    <w:p w14:paraId="069359E6" w14:textId="77777777" w:rsidR="004C7FF0" w:rsidRPr="00045D42" w:rsidRDefault="004C7FF0" w:rsidP="004C7FF0">
      <w:pPr>
        <w:rPr>
          <w:rFonts w:ascii="Arial" w:hAnsi="Arial" w:cs="Arial"/>
        </w:rPr>
      </w:pPr>
      <w:r w:rsidRPr="00045D42">
        <w:rPr>
          <w:rFonts w:ascii="Arial" w:hAnsi="Arial" w:cs="Arial"/>
        </w:rPr>
        <w:br w:type="page"/>
      </w:r>
    </w:p>
    <w:p w14:paraId="65BD4235" w14:textId="77777777" w:rsidR="004C7FF0" w:rsidRPr="00045D42" w:rsidRDefault="004C7FF0" w:rsidP="00B23F86">
      <w:pPr>
        <w:rPr>
          <w:rFonts w:ascii="Arial" w:hAnsi="Arial" w:cs="Arial"/>
        </w:rPr>
      </w:pPr>
    </w:p>
    <w:tbl>
      <w:tblPr>
        <w:tblW w:w="9028" w:type="dxa"/>
        <w:tblLook w:val="04A0" w:firstRow="1" w:lastRow="0" w:firstColumn="1" w:lastColumn="0" w:noHBand="0" w:noVBand="1"/>
      </w:tblPr>
      <w:tblGrid>
        <w:gridCol w:w="4419"/>
        <w:gridCol w:w="876"/>
        <w:gridCol w:w="951"/>
        <w:gridCol w:w="876"/>
        <w:gridCol w:w="876"/>
        <w:gridCol w:w="1030"/>
      </w:tblGrid>
      <w:tr w:rsidR="00B23F86" w:rsidRPr="00045D42" w14:paraId="37E048B7" w14:textId="77777777" w:rsidTr="003E1E3F">
        <w:trPr>
          <w:trHeight w:val="320"/>
        </w:trPr>
        <w:tc>
          <w:tcPr>
            <w:tcW w:w="9028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668CC4" w14:textId="33EA5C0C" w:rsidR="004E6C11" w:rsidRDefault="004E6C11" w:rsidP="004E6C11">
            <w:pPr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hAnsi="Arial" w:cs="Arial"/>
                <w:b/>
              </w:rPr>
              <w:t xml:space="preserve">Supplemental </w:t>
            </w:r>
            <w:r w:rsidRPr="00045D42">
              <w:rPr>
                <w:rFonts w:ascii="Arial" w:hAnsi="Arial" w:cs="Arial"/>
                <w:b/>
              </w:rPr>
              <w:t xml:space="preserve">Table </w:t>
            </w:r>
            <w:r>
              <w:rPr>
                <w:rFonts w:ascii="Arial" w:hAnsi="Arial" w:cs="Arial"/>
                <w:b/>
              </w:rPr>
              <w:t>S4</w:t>
            </w:r>
            <w:r w:rsidRPr="00045D42">
              <w:rPr>
                <w:rFonts w:ascii="Arial" w:hAnsi="Arial" w:cs="Arial"/>
                <w:b/>
              </w:rPr>
              <w:t>.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4E6C11">
              <w:rPr>
                <w:rFonts w:ascii="Arial" w:hAnsi="Arial" w:cs="Arial"/>
              </w:rPr>
              <w:t>Total</w:t>
            </w:r>
            <w:r w:rsidR="00F361D2">
              <w:rPr>
                <w:rFonts w:ascii="Arial" w:hAnsi="Arial" w:cs="Arial"/>
              </w:rPr>
              <w:t xml:space="preserve"> p</w:t>
            </w:r>
            <w:r w:rsidR="00F361D2" w:rsidRPr="00F361D2">
              <w:rPr>
                <w:rFonts w:ascii="Arial" w:hAnsi="Arial" w:cs="Arial"/>
              </w:rPr>
              <w:t>lasma</w:t>
            </w:r>
            <w:r w:rsidRPr="004E6C11">
              <w:rPr>
                <w:rFonts w:ascii="Arial" w:hAnsi="Arial" w:cs="Arial"/>
              </w:rPr>
              <w:t xml:space="preserve"> c</w:t>
            </w:r>
            <w:r w:rsidRPr="004E6C11">
              <w:rPr>
                <w:rFonts w:ascii="Arial" w:eastAsia="Times New Roman" w:hAnsi="Arial" w:cs="Arial"/>
                <w:bCs/>
                <w:color w:val="000000"/>
              </w:rPr>
              <w:t xml:space="preserve">fRNA </w:t>
            </w:r>
            <w:r w:rsidR="005A28C5">
              <w:rPr>
                <w:rFonts w:ascii="Arial" w:eastAsia="Times New Roman" w:hAnsi="Arial" w:cs="Arial"/>
                <w:bCs/>
                <w:color w:val="000000"/>
              </w:rPr>
              <w:t xml:space="preserve">concentration </w:t>
            </w:r>
            <w:r w:rsidR="00123117">
              <w:rPr>
                <w:rFonts w:ascii="Arial" w:eastAsia="Times New Roman" w:hAnsi="Arial" w:cs="Arial"/>
                <w:bCs/>
                <w:color w:val="000000"/>
              </w:rPr>
              <w:t>summaries</w:t>
            </w:r>
            <w:r w:rsidR="005A28C5">
              <w:rPr>
                <w:rFonts w:ascii="Arial" w:eastAsia="Times New Roman" w:hAnsi="Arial" w:cs="Arial"/>
                <w:bCs/>
                <w:color w:val="000000"/>
              </w:rPr>
              <w:t xml:space="preserve"> and statistics</w:t>
            </w:r>
            <w:r w:rsidR="005A28C5" w:rsidRPr="004E6C11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E6C11">
              <w:rPr>
                <w:rFonts w:ascii="Arial" w:eastAsia="Times New Roman" w:hAnsi="Arial" w:cs="Arial"/>
                <w:bCs/>
                <w:color w:val="000000"/>
              </w:rPr>
              <w:t>as measured by Bioanalyzer.</w:t>
            </w:r>
          </w:p>
          <w:p w14:paraId="0A734F84" w14:textId="77777777" w:rsidR="001C2405" w:rsidRPr="00045D42" w:rsidRDefault="001C2405" w:rsidP="004E6C11">
            <w:pPr>
              <w:rPr>
                <w:rFonts w:ascii="Arial" w:hAnsi="Arial" w:cs="Arial"/>
                <w:b/>
              </w:rPr>
            </w:pPr>
          </w:p>
          <w:p w14:paraId="498614FF" w14:textId="52D2F12F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</w:p>
        </w:tc>
      </w:tr>
      <w:tr w:rsidR="00B23F86" w:rsidRPr="00045D42" w14:paraId="375BD225" w14:textId="77777777" w:rsidTr="003E1E3F">
        <w:trPr>
          <w:trHeight w:val="320"/>
        </w:trPr>
        <w:tc>
          <w:tcPr>
            <w:tcW w:w="4419" w:type="dxa"/>
            <w:tcBorders>
              <w:top w:val="single" w:sz="4" w:space="0" w:color="auto"/>
            </w:tcBorders>
            <w:noWrap/>
            <w:hideMark/>
          </w:tcPr>
          <w:p w14:paraId="325260AF" w14:textId="77777777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14:paraId="1D53E900" w14:textId="77777777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HD1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hideMark/>
          </w:tcPr>
          <w:p w14:paraId="371E6D28" w14:textId="77777777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HD2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14:paraId="254E6E4D" w14:textId="77777777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HD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14:paraId="4CEA407C" w14:textId="77777777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HD4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51B8BDF2" w14:textId="77777777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Overall</w:t>
            </w:r>
          </w:p>
        </w:tc>
      </w:tr>
      <w:tr w:rsidR="00B23F86" w:rsidRPr="00045D42" w14:paraId="7FE5004F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58999820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Number of values</w:t>
            </w:r>
          </w:p>
        </w:tc>
        <w:tc>
          <w:tcPr>
            <w:tcW w:w="876" w:type="dxa"/>
            <w:shd w:val="clear" w:color="auto" w:fill="FFFFFF" w:themeFill="background1"/>
            <w:noWrap/>
            <w:hideMark/>
          </w:tcPr>
          <w:p w14:paraId="176DF6CB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951" w:type="dxa"/>
            <w:shd w:val="clear" w:color="auto" w:fill="FFFFFF" w:themeFill="background1"/>
            <w:noWrap/>
            <w:hideMark/>
          </w:tcPr>
          <w:p w14:paraId="70A18430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876" w:type="dxa"/>
            <w:shd w:val="clear" w:color="auto" w:fill="FFFFFF" w:themeFill="background1"/>
            <w:noWrap/>
            <w:hideMark/>
          </w:tcPr>
          <w:p w14:paraId="7F591959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876" w:type="dxa"/>
            <w:shd w:val="clear" w:color="auto" w:fill="FFFFFF" w:themeFill="background1"/>
            <w:noWrap/>
            <w:hideMark/>
          </w:tcPr>
          <w:p w14:paraId="182E6B89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030" w:type="dxa"/>
            <w:shd w:val="clear" w:color="auto" w:fill="FFFFFF" w:themeFill="background1"/>
            <w:noWrap/>
            <w:hideMark/>
          </w:tcPr>
          <w:p w14:paraId="47E03884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eastAsia="Times New Roman" w:hAnsi="Arial" w:cs="Arial"/>
              </w:rPr>
              <w:t>4</w:t>
            </w:r>
          </w:p>
        </w:tc>
      </w:tr>
      <w:tr w:rsidR="00B23F86" w:rsidRPr="00045D42" w14:paraId="340862BD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0F49C72B" w14:textId="77777777" w:rsidR="00B23F86" w:rsidRPr="00045D42" w:rsidRDefault="00B23F86" w:rsidP="0039176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876" w:type="dxa"/>
            <w:shd w:val="clear" w:color="auto" w:fill="FFFFFF" w:themeFill="background1"/>
            <w:noWrap/>
            <w:hideMark/>
          </w:tcPr>
          <w:p w14:paraId="1C6A88D3" w14:textId="77777777" w:rsidR="00B23F86" w:rsidRPr="00045D42" w:rsidRDefault="00B23F86" w:rsidP="0039176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51" w:type="dxa"/>
            <w:shd w:val="clear" w:color="auto" w:fill="FFFFFF" w:themeFill="background1"/>
            <w:noWrap/>
            <w:hideMark/>
          </w:tcPr>
          <w:p w14:paraId="3E0FD614" w14:textId="77777777" w:rsidR="00B23F86" w:rsidRPr="00045D42" w:rsidRDefault="00B23F86" w:rsidP="0039176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876" w:type="dxa"/>
            <w:shd w:val="clear" w:color="auto" w:fill="FFFFFF" w:themeFill="background1"/>
            <w:noWrap/>
            <w:hideMark/>
          </w:tcPr>
          <w:p w14:paraId="0094856D" w14:textId="77777777" w:rsidR="00B23F86" w:rsidRPr="00045D42" w:rsidRDefault="00B23F86" w:rsidP="0039176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876" w:type="dxa"/>
            <w:shd w:val="clear" w:color="auto" w:fill="FFFFFF" w:themeFill="background1"/>
            <w:noWrap/>
            <w:hideMark/>
          </w:tcPr>
          <w:p w14:paraId="5CCF5700" w14:textId="77777777" w:rsidR="00B23F86" w:rsidRPr="00045D42" w:rsidRDefault="00B23F86" w:rsidP="0039176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hideMark/>
          </w:tcPr>
          <w:p w14:paraId="194981E1" w14:textId="77777777" w:rsidR="00B23F86" w:rsidRPr="00045D42" w:rsidRDefault="00B23F86" w:rsidP="00391769">
            <w:pPr>
              <w:rPr>
                <w:rFonts w:ascii="Arial" w:eastAsia="Times New Roman" w:hAnsi="Arial" w:cs="Arial"/>
              </w:rPr>
            </w:pPr>
          </w:p>
        </w:tc>
      </w:tr>
      <w:tr w:rsidR="00B23F86" w:rsidRPr="00045D42" w14:paraId="515A9B96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40C0C9DF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Minimum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3F0D485A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.036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7B9D8473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0.966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64EF3539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0.805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47D9B8E1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0.777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06965C2B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.439</w:t>
            </w:r>
          </w:p>
        </w:tc>
      </w:tr>
      <w:tr w:rsidR="00B23F86" w:rsidRPr="00045D42" w14:paraId="13375CB2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1C0FABA7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Median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2038D733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.428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3FA4757A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.638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233B9AC5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.369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40AD3C0D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.663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50E5994F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.558</w:t>
            </w:r>
          </w:p>
        </w:tc>
      </w:tr>
      <w:tr w:rsidR="00B23F86" w:rsidRPr="00045D42" w14:paraId="74DD10E8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4DEBC8D8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Maximum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6984D870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2.576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287035F4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2.072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73D28F61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2.667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6FD36FDA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2.072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1D76E287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.575</w:t>
            </w:r>
          </w:p>
        </w:tc>
      </w:tr>
      <w:tr w:rsidR="00B23F86" w:rsidRPr="00045D42" w14:paraId="259B161D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5FDE9981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Mean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79B3C233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.57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002E24A7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.546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0540D38B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.439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230029CE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.575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58508F6C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.533</w:t>
            </w:r>
          </w:p>
        </w:tc>
      </w:tr>
      <w:tr w:rsidR="00B23F86" w:rsidRPr="00045D42" w14:paraId="394252E5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49AC19AC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Std. Deviation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6A61ABBB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0.492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40061361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0.3864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44224009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0.511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70FF8444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0.406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15820D3B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0.0636</w:t>
            </w:r>
          </w:p>
        </w:tc>
      </w:tr>
      <w:tr w:rsidR="00B23F86" w:rsidRPr="00045D42" w14:paraId="6913CCD9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4072F974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Lower 95% CI of mean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15D89DF3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.218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32303FB5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.27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0008C0B9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.073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6AD634FF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.284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36BC18E5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.431</w:t>
            </w:r>
          </w:p>
        </w:tc>
      </w:tr>
      <w:tr w:rsidR="00B23F86" w:rsidRPr="00045D42" w14:paraId="1D8153D3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37A6A1DC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Upper 95% CI of mean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0E9C4686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.922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1C4A2EBD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.823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64EFDB01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.804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60B1A71A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.866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1A64864F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.634</w:t>
            </w:r>
          </w:p>
        </w:tc>
      </w:tr>
    </w:tbl>
    <w:p w14:paraId="2FBF4693" w14:textId="77777777" w:rsidR="00ED10B1" w:rsidRDefault="00ED10B1" w:rsidP="00B23F86">
      <w:pPr>
        <w:rPr>
          <w:rFonts w:ascii="Arial" w:eastAsia="Times New Roman" w:hAnsi="Arial" w:cs="Arial"/>
          <w:bCs/>
          <w:vertAlign w:val="superscript"/>
        </w:rPr>
      </w:pPr>
    </w:p>
    <w:p w14:paraId="72D940C9" w14:textId="49DFF4CD" w:rsidR="00B23F86" w:rsidRPr="00045D42" w:rsidRDefault="00B23F86" w:rsidP="00B23F86">
      <w:pPr>
        <w:rPr>
          <w:rFonts w:ascii="Arial" w:eastAsia="Times New Roman" w:hAnsi="Arial" w:cs="Arial"/>
          <w:bCs/>
        </w:rPr>
      </w:pPr>
      <w:r w:rsidRPr="00045D42">
        <w:rPr>
          <w:rFonts w:ascii="Arial" w:eastAsia="Times New Roman" w:hAnsi="Arial" w:cs="Arial"/>
          <w:bCs/>
          <w:vertAlign w:val="superscript"/>
        </w:rPr>
        <w:t>a</w:t>
      </w:r>
      <w:r w:rsidRPr="00045D42">
        <w:rPr>
          <w:rFonts w:ascii="Arial" w:eastAsia="Times New Roman" w:hAnsi="Arial" w:cs="Arial"/>
          <w:bCs/>
        </w:rPr>
        <w:t>ng per ml plasma</w:t>
      </w:r>
    </w:p>
    <w:p w14:paraId="2A155413" w14:textId="77777777" w:rsidR="00B23F86" w:rsidRPr="00045D42" w:rsidRDefault="00B23F86" w:rsidP="00B23F86">
      <w:pPr>
        <w:rPr>
          <w:rFonts w:ascii="Arial" w:hAnsi="Arial" w:cs="Arial"/>
        </w:rPr>
      </w:pPr>
      <w:r w:rsidRPr="00045D42">
        <w:rPr>
          <w:rFonts w:ascii="Arial" w:hAnsi="Arial" w:cs="Arial"/>
        </w:rPr>
        <w:br w:type="page"/>
      </w:r>
    </w:p>
    <w:p w14:paraId="0F473206" w14:textId="77777777" w:rsidR="00B23F86" w:rsidRPr="00045D42" w:rsidRDefault="00B23F86" w:rsidP="00B23F86">
      <w:pPr>
        <w:rPr>
          <w:rFonts w:ascii="Arial" w:hAnsi="Arial" w:cs="Arial"/>
        </w:rPr>
      </w:pPr>
    </w:p>
    <w:tbl>
      <w:tblPr>
        <w:tblW w:w="9253" w:type="dxa"/>
        <w:tblLook w:val="04A0" w:firstRow="1" w:lastRow="0" w:firstColumn="1" w:lastColumn="0" w:noHBand="0" w:noVBand="1"/>
      </w:tblPr>
      <w:tblGrid>
        <w:gridCol w:w="4419"/>
        <w:gridCol w:w="951"/>
        <w:gridCol w:w="951"/>
        <w:gridCol w:w="951"/>
        <w:gridCol w:w="951"/>
        <w:gridCol w:w="1030"/>
      </w:tblGrid>
      <w:tr w:rsidR="00B23F86" w:rsidRPr="00045D42" w14:paraId="5296BEF1" w14:textId="77777777" w:rsidTr="003E1E3F">
        <w:trPr>
          <w:trHeight w:val="320"/>
        </w:trPr>
        <w:tc>
          <w:tcPr>
            <w:tcW w:w="9253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3828AD" w14:textId="66EA9975" w:rsidR="00B23F86" w:rsidRDefault="005A28C5" w:rsidP="005A28C5">
            <w:pPr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hAnsi="Arial" w:cs="Arial"/>
                <w:b/>
              </w:rPr>
              <w:t xml:space="preserve">Supplemental </w:t>
            </w:r>
            <w:r w:rsidRPr="00045D42">
              <w:rPr>
                <w:rFonts w:ascii="Arial" w:hAnsi="Arial" w:cs="Arial"/>
                <w:b/>
              </w:rPr>
              <w:t xml:space="preserve">Table </w:t>
            </w:r>
            <w:r>
              <w:rPr>
                <w:rFonts w:ascii="Arial" w:hAnsi="Arial" w:cs="Arial"/>
                <w:b/>
              </w:rPr>
              <w:t>S5</w:t>
            </w:r>
            <w:r w:rsidRPr="00045D42">
              <w:rPr>
                <w:rFonts w:ascii="Arial" w:hAnsi="Arial" w:cs="Arial"/>
                <w:b/>
              </w:rPr>
              <w:t>.</w:t>
            </w:r>
            <w:r>
              <w:rPr>
                <w:rFonts w:ascii="Arial" w:hAnsi="Arial" w:cs="Arial"/>
                <w:b/>
              </w:rPr>
              <w:t xml:space="preserve"> </w:t>
            </w:r>
            <w:r w:rsidR="00F361D2" w:rsidRPr="00F361D2">
              <w:rPr>
                <w:rFonts w:ascii="Arial" w:hAnsi="Arial" w:cs="Arial"/>
              </w:rPr>
              <w:t>Plasma</w:t>
            </w:r>
            <w:r w:rsidR="00F361D2" w:rsidRPr="00045D42">
              <w:rPr>
                <w:rFonts w:ascii="Arial" w:hAnsi="Arial" w:cs="Arial"/>
                <w:b/>
              </w:rPr>
              <w:t xml:space="preserve"> </w:t>
            </w:r>
            <w:r w:rsidR="00B23F86" w:rsidRPr="005A28C5">
              <w:rPr>
                <w:rFonts w:ascii="Arial" w:eastAsia="Times New Roman" w:hAnsi="Arial" w:cs="Arial"/>
                <w:bCs/>
                <w:i/>
                <w:color w:val="000000"/>
              </w:rPr>
              <w:t>ACTB</w:t>
            </w:r>
            <w:r w:rsidR="00B23F86" w:rsidRPr="005A28C5">
              <w:rPr>
                <w:rFonts w:ascii="Arial" w:eastAsia="Times New Roman" w:hAnsi="Arial" w:cs="Arial"/>
                <w:bCs/>
                <w:color w:val="000000"/>
              </w:rPr>
              <w:t xml:space="preserve"> cDNA </w:t>
            </w:r>
            <w:r>
              <w:rPr>
                <w:rFonts w:ascii="Arial" w:eastAsia="Times New Roman" w:hAnsi="Arial" w:cs="Arial"/>
                <w:bCs/>
                <w:color w:val="000000"/>
              </w:rPr>
              <w:t xml:space="preserve">concentration </w:t>
            </w:r>
            <w:r w:rsidR="00123117">
              <w:rPr>
                <w:rFonts w:ascii="Arial" w:eastAsia="Times New Roman" w:hAnsi="Arial" w:cs="Arial"/>
                <w:bCs/>
                <w:color w:val="000000"/>
              </w:rPr>
              <w:t xml:space="preserve">summaries </w:t>
            </w:r>
            <w:r>
              <w:rPr>
                <w:rFonts w:ascii="Arial" w:eastAsia="Times New Roman" w:hAnsi="Arial" w:cs="Arial"/>
                <w:bCs/>
                <w:color w:val="000000"/>
              </w:rPr>
              <w:t>and statistics as</w:t>
            </w:r>
            <w:r w:rsidR="00B23F86" w:rsidRPr="005A28C5">
              <w:rPr>
                <w:rFonts w:ascii="Arial" w:eastAsia="Times New Roman" w:hAnsi="Arial" w:cs="Arial"/>
                <w:bCs/>
                <w:color w:val="000000"/>
              </w:rPr>
              <w:t xml:space="preserve"> measured by ddPCR</w:t>
            </w:r>
            <w:r w:rsidRPr="005A28C5">
              <w:rPr>
                <w:rFonts w:ascii="Arial" w:eastAsia="Times New Roman" w:hAnsi="Arial" w:cs="Arial"/>
                <w:bCs/>
                <w:color w:val="000000"/>
              </w:rPr>
              <w:t>.</w:t>
            </w:r>
          </w:p>
          <w:p w14:paraId="510E061A" w14:textId="77777777" w:rsidR="000935A3" w:rsidRDefault="000935A3" w:rsidP="005A28C5">
            <w:pPr>
              <w:rPr>
                <w:rFonts w:ascii="Arial" w:eastAsia="Times New Roman" w:hAnsi="Arial" w:cs="Arial"/>
                <w:bCs/>
                <w:color w:val="000000"/>
              </w:rPr>
            </w:pPr>
          </w:p>
          <w:p w14:paraId="3956D0D8" w14:textId="7EC121BC" w:rsidR="005446CE" w:rsidRPr="005A28C5" w:rsidRDefault="005446CE" w:rsidP="005A28C5">
            <w:pPr>
              <w:rPr>
                <w:rFonts w:ascii="Arial" w:hAnsi="Arial" w:cs="Arial"/>
                <w:b/>
              </w:rPr>
            </w:pPr>
          </w:p>
        </w:tc>
      </w:tr>
      <w:tr w:rsidR="00B23F86" w:rsidRPr="00045D42" w14:paraId="2C846148" w14:textId="77777777" w:rsidTr="003E1E3F">
        <w:trPr>
          <w:trHeight w:val="320"/>
        </w:trPr>
        <w:tc>
          <w:tcPr>
            <w:tcW w:w="4419" w:type="dxa"/>
            <w:tcBorders>
              <w:top w:val="single" w:sz="4" w:space="0" w:color="auto"/>
            </w:tcBorders>
            <w:noWrap/>
            <w:hideMark/>
          </w:tcPr>
          <w:p w14:paraId="7C280089" w14:textId="77777777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hideMark/>
          </w:tcPr>
          <w:p w14:paraId="25A97192" w14:textId="77777777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HD1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hideMark/>
          </w:tcPr>
          <w:p w14:paraId="7076B3CB" w14:textId="77777777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HD2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hideMark/>
          </w:tcPr>
          <w:p w14:paraId="14DC7713" w14:textId="77777777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HD3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hideMark/>
          </w:tcPr>
          <w:p w14:paraId="68D0BEFC" w14:textId="77777777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HD4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2B3BB465" w14:textId="77777777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Overall</w:t>
            </w:r>
          </w:p>
        </w:tc>
      </w:tr>
      <w:tr w:rsidR="00B23F86" w:rsidRPr="00045D42" w14:paraId="7B0C2760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6D94D1C8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Number of values</w:t>
            </w:r>
          </w:p>
        </w:tc>
        <w:tc>
          <w:tcPr>
            <w:tcW w:w="951" w:type="dxa"/>
            <w:shd w:val="clear" w:color="auto" w:fill="FFFFFF" w:themeFill="background1"/>
            <w:noWrap/>
            <w:hideMark/>
          </w:tcPr>
          <w:p w14:paraId="0140E291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951" w:type="dxa"/>
            <w:shd w:val="clear" w:color="auto" w:fill="FFFFFF" w:themeFill="background1"/>
            <w:noWrap/>
            <w:hideMark/>
          </w:tcPr>
          <w:p w14:paraId="3140805C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951" w:type="dxa"/>
            <w:shd w:val="clear" w:color="auto" w:fill="FFFFFF" w:themeFill="background1"/>
            <w:noWrap/>
            <w:hideMark/>
          </w:tcPr>
          <w:p w14:paraId="12891F4B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951" w:type="dxa"/>
            <w:shd w:val="clear" w:color="auto" w:fill="FFFFFF" w:themeFill="background1"/>
            <w:noWrap/>
            <w:hideMark/>
          </w:tcPr>
          <w:p w14:paraId="3182455E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030" w:type="dxa"/>
            <w:shd w:val="clear" w:color="auto" w:fill="FFFFFF" w:themeFill="background1"/>
            <w:noWrap/>
            <w:hideMark/>
          </w:tcPr>
          <w:p w14:paraId="6DAC036C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eastAsia="Times New Roman" w:hAnsi="Arial" w:cs="Arial"/>
              </w:rPr>
              <w:t>4</w:t>
            </w:r>
          </w:p>
        </w:tc>
      </w:tr>
      <w:tr w:rsidR="00B23F86" w:rsidRPr="00045D42" w14:paraId="1BD26B2F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1C4F8E14" w14:textId="77777777" w:rsidR="00B23F86" w:rsidRPr="00045D42" w:rsidRDefault="00B23F86" w:rsidP="0039176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51" w:type="dxa"/>
            <w:shd w:val="clear" w:color="auto" w:fill="FFFFFF" w:themeFill="background1"/>
            <w:noWrap/>
            <w:hideMark/>
          </w:tcPr>
          <w:p w14:paraId="330A6703" w14:textId="77777777" w:rsidR="00B23F86" w:rsidRPr="00045D42" w:rsidRDefault="00B23F86" w:rsidP="0039176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51" w:type="dxa"/>
            <w:shd w:val="clear" w:color="auto" w:fill="FFFFFF" w:themeFill="background1"/>
            <w:noWrap/>
            <w:hideMark/>
          </w:tcPr>
          <w:p w14:paraId="311EBE73" w14:textId="77777777" w:rsidR="00B23F86" w:rsidRPr="00045D42" w:rsidRDefault="00B23F86" w:rsidP="0039176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51" w:type="dxa"/>
            <w:shd w:val="clear" w:color="auto" w:fill="FFFFFF" w:themeFill="background1"/>
            <w:noWrap/>
            <w:hideMark/>
          </w:tcPr>
          <w:p w14:paraId="037D0BE3" w14:textId="77777777" w:rsidR="00B23F86" w:rsidRPr="00045D42" w:rsidRDefault="00B23F86" w:rsidP="0039176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51" w:type="dxa"/>
            <w:shd w:val="clear" w:color="auto" w:fill="FFFFFF" w:themeFill="background1"/>
            <w:noWrap/>
            <w:hideMark/>
          </w:tcPr>
          <w:p w14:paraId="6F3DA93A" w14:textId="77777777" w:rsidR="00B23F86" w:rsidRPr="00045D42" w:rsidRDefault="00B23F86" w:rsidP="0039176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hideMark/>
          </w:tcPr>
          <w:p w14:paraId="2B9204E4" w14:textId="77777777" w:rsidR="00B23F86" w:rsidRPr="00045D42" w:rsidRDefault="00B23F86" w:rsidP="00391769">
            <w:pPr>
              <w:rPr>
                <w:rFonts w:ascii="Arial" w:eastAsia="Times New Roman" w:hAnsi="Arial" w:cs="Arial"/>
              </w:rPr>
            </w:pPr>
          </w:p>
        </w:tc>
      </w:tr>
      <w:tr w:rsidR="00B23F86" w:rsidRPr="00045D42" w14:paraId="0D8C19A6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7266A112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Minimum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663E15D0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4,739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76D7CA84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7,230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4F8110C1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2,188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256C9E0C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7,812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52F7F558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8,632</w:t>
            </w:r>
          </w:p>
        </w:tc>
      </w:tr>
      <w:tr w:rsidR="00B23F86" w:rsidRPr="00045D42" w14:paraId="4A62B029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52C09F44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Median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42AAC2C1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9,413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2BFE31CB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33,055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51C8FDC1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20,199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26BBBA1E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27,020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0ADFE50C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25,652</w:t>
            </w:r>
          </w:p>
        </w:tc>
      </w:tr>
      <w:tr w:rsidR="00B23F86" w:rsidRPr="00045D42" w14:paraId="760DA4A6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470CF494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Maximum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570FA9E1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28,658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0EF50DF5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44,420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6A253516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39,692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307278F7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64,888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32976BC1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30,153</w:t>
            </w:r>
          </w:p>
        </w:tc>
      </w:tr>
      <w:tr w:rsidR="00B23F86" w:rsidRPr="00045D42" w14:paraId="3183D38B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047276D5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Mean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36458D0A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8,632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2540934C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29,989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395F9C35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21,314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23F86FAD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30,153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0CE11233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25,022</w:t>
            </w:r>
          </w:p>
        </w:tc>
      </w:tr>
      <w:tr w:rsidR="00B23F86" w:rsidRPr="00045D42" w14:paraId="2F318833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29574AFF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Std. Deviation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14E4E7C4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7,069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2C9BF67D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2,483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764BDA4C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9,323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57027AFC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5,813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15350C9C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5,932</w:t>
            </w:r>
          </w:p>
        </w:tc>
      </w:tr>
      <w:tr w:rsidR="00B23F86" w:rsidRPr="00045D42" w14:paraId="424205D5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1A42E9F7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Lower 95% CI of mean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14166F9E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3,575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3BC4AD6E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21,059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033E352C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4,645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048A9528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8,841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5388CD8A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5,582</w:t>
            </w:r>
          </w:p>
        </w:tc>
      </w:tr>
      <w:tr w:rsidR="00B23F86" w:rsidRPr="00045D42" w14:paraId="39D9F1E7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79E69DB5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Upper 95% CI of mean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1F3D2716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23,689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08113410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38,918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1706FEB7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27,983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02666F1A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41,466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2EC0E9E6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34,462</w:t>
            </w:r>
          </w:p>
        </w:tc>
      </w:tr>
    </w:tbl>
    <w:p w14:paraId="2C5E04BB" w14:textId="77777777" w:rsidR="00ED10B1" w:rsidRDefault="00ED10B1" w:rsidP="00B23F86">
      <w:pPr>
        <w:rPr>
          <w:rFonts w:ascii="Arial" w:eastAsia="Times New Roman" w:hAnsi="Arial" w:cs="Arial"/>
          <w:bCs/>
          <w:vertAlign w:val="superscript"/>
        </w:rPr>
      </w:pPr>
    </w:p>
    <w:p w14:paraId="199771D6" w14:textId="29C958BD" w:rsidR="00B23F86" w:rsidRPr="00045D42" w:rsidRDefault="00B23F86" w:rsidP="00B23F86">
      <w:pPr>
        <w:rPr>
          <w:rFonts w:ascii="Arial" w:eastAsia="Times New Roman" w:hAnsi="Arial" w:cs="Arial"/>
          <w:bCs/>
        </w:rPr>
      </w:pPr>
      <w:r w:rsidRPr="00045D42">
        <w:rPr>
          <w:rFonts w:ascii="Arial" w:eastAsia="Times New Roman" w:hAnsi="Arial" w:cs="Arial"/>
          <w:bCs/>
          <w:vertAlign w:val="superscript"/>
        </w:rPr>
        <w:t>a</w:t>
      </w:r>
      <w:r w:rsidRPr="00045D42">
        <w:rPr>
          <w:rFonts w:ascii="Arial" w:eastAsia="Times New Roman" w:hAnsi="Arial" w:cs="Arial"/>
          <w:bCs/>
        </w:rPr>
        <w:t>copies per ml plasma</w:t>
      </w:r>
    </w:p>
    <w:p w14:paraId="6A43EE49" w14:textId="77777777" w:rsidR="00985B37" w:rsidRDefault="00985B37">
      <w:pPr>
        <w:rPr>
          <w:rFonts w:ascii="Arial" w:hAnsi="Arial" w:cs="Arial"/>
          <w:vertAlign w:val="superscript"/>
        </w:rPr>
      </w:pPr>
      <w:r>
        <w:rPr>
          <w:rFonts w:ascii="Arial" w:hAnsi="Arial" w:cs="Arial"/>
          <w:vertAlign w:val="superscript"/>
        </w:rPr>
        <w:br w:type="page"/>
      </w:r>
    </w:p>
    <w:p w14:paraId="4B4BEB02" w14:textId="70AAB2FC" w:rsidR="00B23F86" w:rsidRPr="00045D42" w:rsidRDefault="00B23F86" w:rsidP="00B23F86">
      <w:pPr>
        <w:rPr>
          <w:rFonts w:ascii="Arial" w:hAnsi="Arial" w:cs="Arial"/>
        </w:rPr>
      </w:pPr>
    </w:p>
    <w:tbl>
      <w:tblPr>
        <w:tblW w:w="9028" w:type="dxa"/>
        <w:tblLook w:val="04A0" w:firstRow="1" w:lastRow="0" w:firstColumn="1" w:lastColumn="0" w:noHBand="0" w:noVBand="1"/>
      </w:tblPr>
      <w:tblGrid>
        <w:gridCol w:w="4419"/>
        <w:gridCol w:w="876"/>
        <w:gridCol w:w="951"/>
        <w:gridCol w:w="876"/>
        <w:gridCol w:w="876"/>
        <w:gridCol w:w="1030"/>
      </w:tblGrid>
      <w:tr w:rsidR="00B23F86" w:rsidRPr="00045D42" w14:paraId="625D20B5" w14:textId="77777777" w:rsidTr="003E1E3F">
        <w:trPr>
          <w:trHeight w:val="320"/>
        </w:trPr>
        <w:tc>
          <w:tcPr>
            <w:tcW w:w="9028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05613B" w14:textId="77777777" w:rsidR="00B23F86" w:rsidRDefault="00E57A95" w:rsidP="00E57A95">
            <w:pPr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hAnsi="Arial" w:cs="Arial"/>
                <w:b/>
              </w:rPr>
              <w:t xml:space="preserve">Supplemental </w:t>
            </w:r>
            <w:r w:rsidRPr="00045D42">
              <w:rPr>
                <w:rFonts w:ascii="Arial" w:hAnsi="Arial" w:cs="Arial"/>
                <w:b/>
              </w:rPr>
              <w:t xml:space="preserve">Table </w:t>
            </w:r>
            <w:r>
              <w:rPr>
                <w:rFonts w:ascii="Arial" w:hAnsi="Arial" w:cs="Arial"/>
                <w:b/>
              </w:rPr>
              <w:t>S6</w:t>
            </w:r>
            <w:r w:rsidRPr="00045D42">
              <w:rPr>
                <w:rFonts w:ascii="Arial" w:hAnsi="Arial" w:cs="Arial"/>
                <w:b/>
              </w:rPr>
              <w:t>.</w:t>
            </w:r>
            <w:r>
              <w:rPr>
                <w:rFonts w:ascii="Arial" w:hAnsi="Arial" w:cs="Arial"/>
                <w:b/>
              </w:rPr>
              <w:t xml:space="preserve"> </w:t>
            </w:r>
            <w:r w:rsidR="00F361D2" w:rsidRPr="00F361D2">
              <w:rPr>
                <w:rFonts w:ascii="Arial" w:hAnsi="Arial" w:cs="Arial"/>
              </w:rPr>
              <w:t>Plasma</w:t>
            </w:r>
            <w:r w:rsidR="00F361D2" w:rsidRPr="00045D42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eastAsia="Times New Roman" w:hAnsi="Arial" w:cs="Arial"/>
                <w:bCs/>
                <w:i/>
                <w:color w:val="000000"/>
              </w:rPr>
              <w:t>GAPDH</w:t>
            </w:r>
            <w:r w:rsidRPr="005A28C5">
              <w:rPr>
                <w:rFonts w:ascii="Arial" w:eastAsia="Times New Roman" w:hAnsi="Arial" w:cs="Arial"/>
                <w:bCs/>
                <w:color w:val="000000"/>
              </w:rPr>
              <w:t xml:space="preserve"> cDNA </w:t>
            </w:r>
            <w:r>
              <w:rPr>
                <w:rFonts w:ascii="Arial" w:eastAsia="Times New Roman" w:hAnsi="Arial" w:cs="Arial"/>
                <w:bCs/>
                <w:color w:val="000000"/>
              </w:rPr>
              <w:t xml:space="preserve">concentration summaries and statistics as </w:t>
            </w:r>
            <w:r w:rsidRPr="005A28C5">
              <w:rPr>
                <w:rFonts w:ascii="Arial" w:eastAsia="Times New Roman" w:hAnsi="Arial" w:cs="Arial"/>
                <w:bCs/>
                <w:color w:val="000000"/>
              </w:rPr>
              <w:t>measured by ddPCR.</w:t>
            </w:r>
          </w:p>
          <w:p w14:paraId="3A83839E" w14:textId="5BF18843" w:rsidR="000935A3" w:rsidRPr="00045D42" w:rsidRDefault="000935A3" w:rsidP="00E57A95">
            <w:pPr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</w:p>
        </w:tc>
      </w:tr>
      <w:tr w:rsidR="00B23F86" w:rsidRPr="00045D42" w14:paraId="386DC5DF" w14:textId="77777777" w:rsidTr="003E1E3F">
        <w:trPr>
          <w:trHeight w:val="320"/>
        </w:trPr>
        <w:tc>
          <w:tcPr>
            <w:tcW w:w="4419" w:type="dxa"/>
            <w:tcBorders>
              <w:top w:val="single" w:sz="4" w:space="0" w:color="auto"/>
            </w:tcBorders>
            <w:noWrap/>
            <w:hideMark/>
          </w:tcPr>
          <w:p w14:paraId="29BCB791" w14:textId="77777777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14:paraId="47DAFA29" w14:textId="77777777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HD1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hideMark/>
          </w:tcPr>
          <w:p w14:paraId="36BBD17C" w14:textId="77777777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HD2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14:paraId="5E604CAD" w14:textId="77777777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HD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14:paraId="2F6A5F64" w14:textId="77777777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HD4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1EDA514D" w14:textId="77777777" w:rsidR="00B23F86" w:rsidRPr="00045D42" w:rsidRDefault="00B23F86" w:rsidP="0039176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Overall</w:t>
            </w:r>
          </w:p>
        </w:tc>
      </w:tr>
      <w:tr w:rsidR="00B23F86" w:rsidRPr="00045D42" w14:paraId="4771DFB2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664CE01D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Number of values</w:t>
            </w:r>
          </w:p>
        </w:tc>
        <w:tc>
          <w:tcPr>
            <w:tcW w:w="876" w:type="dxa"/>
            <w:shd w:val="clear" w:color="auto" w:fill="FFFFFF" w:themeFill="background1"/>
            <w:noWrap/>
            <w:hideMark/>
          </w:tcPr>
          <w:p w14:paraId="2E3EAC27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951" w:type="dxa"/>
            <w:shd w:val="clear" w:color="auto" w:fill="FFFFFF" w:themeFill="background1"/>
            <w:noWrap/>
            <w:hideMark/>
          </w:tcPr>
          <w:p w14:paraId="355F120F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876" w:type="dxa"/>
            <w:shd w:val="clear" w:color="auto" w:fill="FFFFFF" w:themeFill="background1"/>
            <w:noWrap/>
            <w:hideMark/>
          </w:tcPr>
          <w:p w14:paraId="1B44A4A4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876" w:type="dxa"/>
            <w:shd w:val="clear" w:color="auto" w:fill="FFFFFF" w:themeFill="background1"/>
            <w:noWrap/>
            <w:hideMark/>
          </w:tcPr>
          <w:p w14:paraId="336CDD3A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030" w:type="dxa"/>
            <w:shd w:val="clear" w:color="auto" w:fill="FFFFFF" w:themeFill="background1"/>
            <w:noWrap/>
            <w:hideMark/>
          </w:tcPr>
          <w:p w14:paraId="726FD601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eastAsia="Times New Roman" w:hAnsi="Arial" w:cs="Arial"/>
              </w:rPr>
              <w:t>4</w:t>
            </w:r>
          </w:p>
        </w:tc>
      </w:tr>
      <w:tr w:rsidR="00B23F86" w:rsidRPr="00045D42" w14:paraId="2E4DC721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769F88E7" w14:textId="77777777" w:rsidR="00B23F86" w:rsidRPr="00045D42" w:rsidRDefault="00B23F86" w:rsidP="0039176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876" w:type="dxa"/>
            <w:shd w:val="clear" w:color="auto" w:fill="FFFFFF" w:themeFill="background1"/>
            <w:noWrap/>
            <w:hideMark/>
          </w:tcPr>
          <w:p w14:paraId="6153EC91" w14:textId="77777777" w:rsidR="00B23F86" w:rsidRPr="00045D42" w:rsidRDefault="00B23F86" w:rsidP="0039176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51" w:type="dxa"/>
            <w:shd w:val="clear" w:color="auto" w:fill="FFFFFF" w:themeFill="background1"/>
            <w:noWrap/>
            <w:hideMark/>
          </w:tcPr>
          <w:p w14:paraId="6BA7712E" w14:textId="77777777" w:rsidR="00B23F86" w:rsidRPr="00045D42" w:rsidRDefault="00B23F86" w:rsidP="0039176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876" w:type="dxa"/>
            <w:shd w:val="clear" w:color="auto" w:fill="FFFFFF" w:themeFill="background1"/>
            <w:noWrap/>
            <w:hideMark/>
          </w:tcPr>
          <w:p w14:paraId="11ADF13E" w14:textId="77777777" w:rsidR="00B23F86" w:rsidRPr="00045D42" w:rsidRDefault="00B23F86" w:rsidP="0039176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876" w:type="dxa"/>
            <w:shd w:val="clear" w:color="auto" w:fill="FFFFFF" w:themeFill="background1"/>
            <w:noWrap/>
            <w:hideMark/>
          </w:tcPr>
          <w:p w14:paraId="590C90FE" w14:textId="77777777" w:rsidR="00B23F86" w:rsidRPr="00045D42" w:rsidRDefault="00B23F86" w:rsidP="0039176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30" w:type="dxa"/>
            <w:shd w:val="clear" w:color="auto" w:fill="FFFFFF" w:themeFill="background1"/>
            <w:noWrap/>
            <w:hideMark/>
          </w:tcPr>
          <w:p w14:paraId="52234653" w14:textId="77777777" w:rsidR="00B23F86" w:rsidRPr="00045D42" w:rsidRDefault="00B23F86" w:rsidP="00391769">
            <w:pPr>
              <w:rPr>
                <w:rFonts w:ascii="Arial" w:eastAsia="Times New Roman" w:hAnsi="Arial" w:cs="Arial"/>
              </w:rPr>
            </w:pPr>
          </w:p>
        </w:tc>
      </w:tr>
      <w:tr w:rsidR="00B23F86" w:rsidRPr="00045D42" w14:paraId="1016F115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78DD02D1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Minimum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51C21737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786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1E018C99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,498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3C7B8779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3,040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6A090824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,284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778A4F73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4,532</w:t>
            </w:r>
          </w:p>
        </w:tc>
      </w:tr>
      <w:tr w:rsidR="00B23F86" w:rsidRPr="00045D42" w14:paraId="20DCE700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5B2B614F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Median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2A40F3C2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5,821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18D42E13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9,666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1EF84527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4,353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3581B020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5,479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4B4E95FD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5,478</w:t>
            </w:r>
          </w:p>
        </w:tc>
      </w:tr>
      <w:tr w:rsidR="00B23F86" w:rsidRPr="00045D42" w14:paraId="10C2DEBE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5596A78B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Maximum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0FA65059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7,656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7A65196E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1,525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138D8C85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7,582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38549206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8,839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1F72C381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8,444</w:t>
            </w:r>
          </w:p>
        </w:tc>
      </w:tr>
      <w:tr w:rsidR="00B23F86" w:rsidRPr="00045D42" w14:paraId="0D215B0D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1EE7DF50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Mean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406ED40F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5,597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76CA0EAD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8,444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40A1EAC6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4,532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1EB88560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5,359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27E16661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5,983</w:t>
            </w:r>
          </w:p>
        </w:tc>
      </w:tr>
      <w:tr w:rsidR="00B23F86" w:rsidRPr="00045D42" w14:paraId="502BA90F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53AEC3F5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Std. Deviation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72A07DB8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2,151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1203F561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3,372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3CE955B1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,484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5E893DC4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2,031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52137992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,703</w:t>
            </w:r>
          </w:p>
        </w:tc>
      </w:tr>
      <w:tr w:rsidR="00B23F86" w:rsidRPr="00045D42" w14:paraId="3705E210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3601882E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Lower 95% CI of mean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73D21D7B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4,059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5EC1F08B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6,032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5135DDE3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3,471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1A8E1BB1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3,907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58C9210D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3,273</w:t>
            </w:r>
          </w:p>
        </w:tc>
      </w:tr>
      <w:tr w:rsidR="00B23F86" w:rsidRPr="00045D42" w14:paraId="5FA30812" w14:textId="77777777" w:rsidTr="003E1E3F">
        <w:trPr>
          <w:trHeight w:val="320"/>
        </w:trPr>
        <w:tc>
          <w:tcPr>
            <w:tcW w:w="4419" w:type="dxa"/>
            <w:noWrap/>
            <w:hideMark/>
          </w:tcPr>
          <w:p w14:paraId="77BE60B1" w14:textId="77777777" w:rsidR="00B23F86" w:rsidRPr="00045D42" w:rsidRDefault="00B23F86" w:rsidP="00391769">
            <w:pPr>
              <w:rPr>
                <w:rFonts w:ascii="Arial" w:eastAsia="Times New Roman" w:hAnsi="Arial" w:cs="Arial"/>
                <w:b/>
                <w:bCs/>
              </w:rPr>
            </w:pPr>
            <w:r w:rsidRPr="00045D42">
              <w:rPr>
                <w:rFonts w:ascii="Arial" w:eastAsia="Times New Roman" w:hAnsi="Arial" w:cs="Arial"/>
                <w:b/>
                <w:bCs/>
              </w:rPr>
              <w:t>Upper 95% CI of mean</w:t>
            </w:r>
            <w:r w:rsidRPr="00045D4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5D90612F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7,136</w:t>
            </w:r>
          </w:p>
        </w:tc>
        <w:tc>
          <w:tcPr>
            <w:tcW w:w="951" w:type="dxa"/>
            <w:shd w:val="clear" w:color="auto" w:fill="FFFFFF" w:themeFill="background1"/>
            <w:noWrap/>
            <w:vAlign w:val="bottom"/>
            <w:hideMark/>
          </w:tcPr>
          <w:p w14:paraId="06ED1DB9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10,856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5199E6EC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5,594</w:t>
            </w:r>
          </w:p>
        </w:tc>
        <w:tc>
          <w:tcPr>
            <w:tcW w:w="876" w:type="dxa"/>
            <w:shd w:val="clear" w:color="auto" w:fill="FFFFFF" w:themeFill="background1"/>
            <w:noWrap/>
            <w:vAlign w:val="bottom"/>
            <w:hideMark/>
          </w:tcPr>
          <w:p w14:paraId="183CC5BA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6,812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6E7A29D0" w14:textId="77777777" w:rsidR="00B23F86" w:rsidRPr="00045D42" w:rsidRDefault="00B23F86" w:rsidP="00391769">
            <w:pPr>
              <w:jc w:val="right"/>
              <w:rPr>
                <w:rFonts w:ascii="Arial" w:eastAsia="Times New Roman" w:hAnsi="Arial" w:cs="Arial"/>
              </w:rPr>
            </w:pPr>
            <w:r w:rsidRPr="00045D42">
              <w:rPr>
                <w:rFonts w:ascii="Arial" w:hAnsi="Arial" w:cs="Arial"/>
              </w:rPr>
              <w:t>8,693</w:t>
            </w:r>
          </w:p>
        </w:tc>
      </w:tr>
    </w:tbl>
    <w:p w14:paraId="0D6E153D" w14:textId="2094CC58" w:rsidR="006C0F97" w:rsidRDefault="006C0F97" w:rsidP="00B23F86">
      <w:pPr>
        <w:rPr>
          <w:rFonts w:ascii="Arial" w:hAnsi="Arial" w:cs="Arial"/>
        </w:rPr>
      </w:pPr>
    </w:p>
    <w:tbl>
      <w:tblPr>
        <w:tblW w:w="8820" w:type="dxa"/>
        <w:tblLook w:val="0420" w:firstRow="1" w:lastRow="0" w:firstColumn="0" w:lastColumn="0" w:noHBand="0" w:noVBand="1"/>
      </w:tblPr>
      <w:tblGrid>
        <w:gridCol w:w="3960"/>
        <w:gridCol w:w="1980"/>
        <w:gridCol w:w="1621"/>
        <w:gridCol w:w="1259"/>
      </w:tblGrid>
      <w:tr w:rsidR="006C0F97" w:rsidRPr="00C1567B" w14:paraId="331513D6" w14:textId="77777777" w:rsidTr="003E1E3F">
        <w:trPr>
          <w:trHeight w:val="320"/>
        </w:trPr>
        <w:tc>
          <w:tcPr>
            <w:tcW w:w="39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EAE159" w14:textId="77777777" w:rsidR="006C0F97" w:rsidRPr="00C1567B" w:rsidRDefault="006C0F97" w:rsidP="003361A8">
            <w:pPr>
              <w:rPr>
                <w:rFonts w:ascii="Arial" w:eastAsia="Times New Roman" w:hAnsi="Arial" w:cs="Arial"/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ost-hoc pairwise comparison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D3DDE2" w14:textId="77777777" w:rsidR="006C0F97" w:rsidRPr="00C1567B" w:rsidRDefault="006C0F97" w:rsidP="003361A8">
            <w:pPr>
              <w:rPr>
                <w:rFonts w:ascii="Arial" w:hAnsi="Arial" w:cs="Arial"/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F41D0A" w14:textId="77777777" w:rsidR="006C0F97" w:rsidRPr="00C1567B" w:rsidRDefault="006C0F97" w:rsidP="003361A8">
            <w:pPr>
              <w:rPr>
                <w:rFonts w:ascii="Arial" w:hAnsi="Arial" w:cs="Arial"/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justed P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0ADEE0" w14:textId="77777777" w:rsidR="006C0F97" w:rsidRPr="00C1567B" w:rsidRDefault="006C0F97" w:rsidP="003361A8">
            <w:pPr>
              <w:rPr>
                <w:rFonts w:ascii="Arial" w:hAnsi="Arial" w:cs="Arial"/>
                <w:b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ummary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6C0F97" w:rsidRPr="00F3362F" w14:paraId="30E14E86" w14:textId="77777777" w:rsidTr="003361A8">
        <w:trPr>
          <w:trHeight w:val="32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14:paraId="4AA6D820" w14:textId="77777777" w:rsidR="006C0F97" w:rsidRPr="00F3362F" w:rsidRDefault="006C0F97" w:rsidP="006C0F97">
            <w:pPr>
              <w:rPr>
                <w:rFonts w:ascii="Arial" w:eastAsia="Times New Roman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HD1 - HD2</w:t>
            </w:r>
          </w:p>
        </w:tc>
        <w:tc>
          <w:tcPr>
            <w:tcW w:w="1980" w:type="dxa"/>
            <w:shd w:val="clear" w:color="auto" w:fill="FFFFFF" w:themeFill="background1"/>
            <w:noWrap/>
            <w:vAlign w:val="bottom"/>
          </w:tcPr>
          <w:p w14:paraId="7DBE263A" w14:textId="1B8E5C95" w:rsidR="006C0F97" w:rsidRPr="00F3362F" w:rsidRDefault="006C0F97" w:rsidP="003E1E3F">
            <w:pPr>
              <w:jc w:val="both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  <w:tc>
          <w:tcPr>
            <w:tcW w:w="1621" w:type="dxa"/>
            <w:shd w:val="clear" w:color="auto" w:fill="FFFFFF" w:themeFill="background1"/>
            <w:noWrap/>
            <w:vAlign w:val="bottom"/>
          </w:tcPr>
          <w:p w14:paraId="02CD80C6" w14:textId="3F827D45" w:rsidR="006C0F97" w:rsidRPr="00F3362F" w:rsidRDefault="006C0F97" w:rsidP="003E1E3F">
            <w:pPr>
              <w:jc w:val="both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169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</w:tcPr>
          <w:p w14:paraId="20D1EF98" w14:textId="0C0CA24D" w:rsidR="006C0F97" w:rsidRPr="00F3362F" w:rsidRDefault="006C0F97" w:rsidP="003E1E3F">
            <w:pPr>
              <w:jc w:val="both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6C0F97" w:rsidRPr="00F3362F" w14:paraId="2342C10C" w14:textId="77777777" w:rsidTr="003361A8">
        <w:trPr>
          <w:trHeight w:val="32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14:paraId="4E8E2CEA" w14:textId="77777777" w:rsidR="006C0F97" w:rsidRPr="00F3362F" w:rsidRDefault="006C0F97" w:rsidP="006C0F97">
            <w:pPr>
              <w:rPr>
                <w:rFonts w:ascii="Arial" w:eastAsia="Times New Roman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HD1 - HD3</w:t>
            </w:r>
          </w:p>
        </w:tc>
        <w:tc>
          <w:tcPr>
            <w:tcW w:w="1980" w:type="dxa"/>
            <w:shd w:val="clear" w:color="auto" w:fill="FFFFFF" w:themeFill="background1"/>
            <w:noWrap/>
            <w:vAlign w:val="bottom"/>
          </w:tcPr>
          <w:p w14:paraId="3F5DFCBA" w14:textId="5BBB1C78" w:rsidR="006C0F97" w:rsidRPr="00F3362F" w:rsidRDefault="006C0F97" w:rsidP="003E1E3F">
            <w:pPr>
              <w:jc w:val="both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169</w:t>
            </w:r>
          </w:p>
        </w:tc>
        <w:tc>
          <w:tcPr>
            <w:tcW w:w="1621" w:type="dxa"/>
            <w:shd w:val="clear" w:color="auto" w:fill="FFFFFF" w:themeFill="background1"/>
            <w:noWrap/>
            <w:vAlign w:val="bottom"/>
          </w:tcPr>
          <w:p w14:paraId="13B53EBE" w14:textId="343FFFC9" w:rsidR="006C0F97" w:rsidRPr="00F3362F" w:rsidRDefault="006C0F97" w:rsidP="003E1E3F">
            <w:pPr>
              <w:jc w:val="both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254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</w:tcPr>
          <w:p w14:paraId="2B34CA54" w14:textId="164493D8" w:rsidR="006C0F97" w:rsidRPr="00F3362F" w:rsidRDefault="006C0F97" w:rsidP="003E1E3F">
            <w:pPr>
              <w:jc w:val="both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6C0F97" w:rsidRPr="00F3362F" w14:paraId="554727DD" w14:textId="77777777" w:rsidTr="003361A8">
        <w:trPr>
          <w:trHeight w:val="32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14:paraId="52F4BC9B" w14:textId="77777777" w:rsidR="006C0F97" w:rsidRPr="00F3362F" w:rsidRDefault="006C0F97" w:rsidP="006C0F97">
            <w:pPr>
              <w:rPr>
                <w:rFonts w:ascii="Arial" w:eastAsia="Times New Roman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HD1 - HD4</w:t>
            </w:r>
          </w:p>
        </w:tc>
        <w:tc>
          <w:tcPr>
            <w:tcW w:w="1980" w:type="dxa"/>
            <w:shd w:val="clear" w:color="auto" w:fill="FFFFFF" w:themeFill="background1"/>
            <w:noWrap/>
            <w:vAlign w:val="bottom"/>
          </w:tcPr>
          <w:p w14:paraId="11F45895" w14:textId="5FE8866E" w:rsidR="006C0F97" w:rsidRPr="00F3362F" w:rsidRDefault="006C0F97" w:rsidP="003E1E3F">
            <w:pPr>
              <w:jc w:val="both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695</w:t>
            </w:r>
          </w:p>
        </w:tc>
        <w:tc>
          <w:tcPr>
            <w:tcW w:w="1621" w:type="dxa"/>
            <w:shd w:val="clear" w:color="auto" w:fill="FFFFFF" w:themeFill="background1"/>
            <w:noWrap/>
            <w:vAlign w:val="bottom"/>
          </w:tcPr>
          <w:p w14:paraId="65F71089" w14:textId="767A164E" w:rsidR="006C0F97" w:rsidRPr="00F3362F" w:rsidRDefault="006C0F97" w:rsidP="003E1E3F">
            <w:pPr>
              <w:jc w:val="both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695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</w:tcPr>
          <w:p w14:paraId="524251C1" w14:textId="44B6A133" w:rsidR="006C0F97" w:rsidRPr="00F3362F" w:rsidRDefault="006C0F97" w:rsidP="003E1E3F">
            <w:pPr>
              <w:jc w:val="both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6C0F97" w:rsidRPr="00F3362F" w14:paraId="546AA2BE" w14:textId="77777777" w:rsidTr="003361A8">
        <w:trPr>
          <w:trHeight w:val="32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14:paraId="25D11F74" w14:textId="77777777" w:rsidR="006C0F97" w:rsidRPr="00F3362F" w:rsidRDefault="006C0F97" w:rsidP="006C0F97">
            <w:pPr>
              <w:rPr>
                <w:rFonts w:ascii="Arial" w:eastAsia="Times New Roman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HD2 - HD3</w:t>
            </w:r>
          </w:p>
        </w:tc>
        <w:tc>
          <w:tcPr>
            <w:tcW w:w="1980" w:type="dxa"/>
            <w:shd w:val="clear" w:color="auto" w:fill="FFFFFF" w:themeFill="background1"/>
            <w:noWrap/>
            <w:vAlign w:val="bottom"/>
          </w:tcPr>
          <w:p w14:paraId="62B07AA2" w14:textId="2D530CE7" w:rsidR="006C0F97" w:rsidRPr="00F3362F" w:rsidRDefault="006C0F97" w:rsidP="003E1E3F">
            <w:pPr>
              <w:jc w:val="both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621" w:type="dxa"/>
            <w:shd w:val="clear" w:color="auto" w:fill="FFFFFF" w:themeFill="background1"/>
            <w:noWrap/>
            <w:vAlign w:val="bottom"/>
          </w:tcPr>
          <w:p w14:paraId="275D7C5C" w14:textId="6622B88E" w:rsidR="006C0F97" w:rsidRPr="00F3362F" w:rsidRDefault="006C0F97" w:rsidP="003E1E3F">
            <w:pPr>
              <w:jc w:val="both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169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</w:tcPr>
          <w:p w14:paraId="4878914A" w14:textId="5D0F1A18" w:rsidR="006C0F97" w:rsidRPr="00F3362F" w:rsidRDefault="006C0F97" w:rsidP="003E1E3F">
            <w:pPr>
              <w:jc w:val="both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6C0F97" w:rsidRPr="00F3362F" w14:paraId="6F6837E0" w14:textId="77777777" w:rsidTr="003361A8">
        <w:trPr>
          <w:trHeight w:val="32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14:paraId="19F22B37" w14:textId="77777777" w:rsidR="006C0F97" w:rsidRPr="00F3362F" w:rsidRDefault="006C0F97" w:rsidP="006C0F97">
            <w:pPr>
              <w:rPr>
                <w:rFonts w:ascii="Arial" w:eastAsia="Times New Roman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HD2 - HD4</w:t>
            </w:r>
          </w:p>
        </w:tc>
        <w:tc>
          <w:tcPr>
            <w:tcW w:w="1980" w:type="dxa"/>
            <w:shd w:val="clear" w:color="auto" w:fill="FFFFFF" w:themeFill="background1"/>
            <w:noWrap/>
            <w:vAlign w:val="bottom"/>
          </w:tcPr>
          <w:p w14:paraId="7A70AECD" w14:textId="2768E3E3" w:rsidR="006C0F97" w:rsidRPr="00F3362F" w:rsidRDefault="006C0F97" w:rsidP="003E1E3F">
            <w:pPr>
              <w:jc w:val="both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  <w:tc>
          <w:tcPr>
            <w:tcW w:w="1621" w:type="dxa"/>
            <w:shd w:val="clear" w:color="auto" w:fill="FFFFFF" w:themeFill="background1"/>
            <w:noWrap/>
            <w:vAlign w:val="bottom"/>
          </w:tcPr>
          <w:p w14:paraId="4FEED5CC" w14:textId="7DFB34C8" w:rsidR="006C0F97" w:rsidRPr="00F3362F" w:rsidRDefault="006C0F97" w:rsidP="003E1E3F">
            <w:pPr>
              <w:jc w:val="both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169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</w:tcPr>
          <w:p w14:paraId="188CDF89" w14:textId="2924DB23" w:rsidR="006C0F97" w:rsidRPr="00F3362F" w:rsidRDefault="006C0F97" w:rsidP="003E1E3F">
            <w:pPr>
              <w:jc w:val="both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6C0F97" w:rsidRPr="00F3362F" w14:paraId="55BDF27C" w14:textId="77777777" w:rsidTr="003361A8">
        <w:trPr>
          <w:trHeight w:val="320"/>
        </w:trPr>
        <w:tc>
          <w:tcPr>
            <w:tcW w:w="3960" w:type="dxa"/>
            <w:shd w:val="clear" w:color="auto" w:fill="FFFFFF" w:themeFill="background1"/>
            <w:noWrap/>
            <w:vAlign w:val="bottom"/>
            <w:hideMark/>
          </w:tcPr>
          <w:p w14:paraId="0C34738E" w14:textId="77777777" w:rsidR="006C0F97" w:rsidRPr="00F3362F" w:rsidRDefault="006C0F97" w:rsidP="006C0F97">
            <w:pPr>
              <w:rPr>
                <w:rFonts w:ascii="Arial" w:eastAsia="Times New Roman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HD3 - HD4</w:t>
            </w:r>
          </w:p>
        </w:tc>
        <w:tc>
          <w:tcPr>
            <w:tcW w:w="1980" w:type="dxa"/>
            <w:shd w:val="clear" w:color="auto" w:fill="FFFFFF" w:themeFill="background1"/>
            <w:noWrap/>
            <w:vAlign w:val="bottom"/>
          </w:tcPr>
          <w:p w14:paraId="5341C6B5" w14:textId="05F79892" w:rsidR="006C0F97" w:rsidRPr="00F3362F" w:rsidRDefault="006C0F97" w:rsidP="003E1E3F">
            <w:pPr>
              <w:jc w:val="both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245</w:t>
            </w:r>
          </w:p>
        </w:tc>
        <w:tc>
          <w:tcPr>
            <w:tcW w:w="1621" w:type="dxa"/>
            <w:shd w:val="clear" w:color="auto" w:fill="FFFFFF" w:themeFill="background1"/>
            <w:noWrap/>
            <w:vAlign w:val="bottom"/>
          </w:tcPr>
          <w:p w14:paraId="1D70E978" w14:textId="06A4DE20" w:rsidR="006C0F97" w:rsidRPr="00F3362F" w:rsidRDefault="006C0F97" w:rsidP="003E1E3F">
            <w:pPr>
              <w:jc w:val="both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294</w:t>
            </w:r>
          </w:p>
        </w:tc>
        <w:tc>
          <w:tcPr>
            <w:tcW w:w="1259" w:type="dxa"/>
            <w:shd w:val="clear" w:color="auto" w:fill="FFFFFF" w:themeFill="background1"/>
            <w:noWrap/>
            <w:vAlign w:val="bottom"/>
          </w:tcPr>
          <w:p w14:paraId="0FB960A9" w14:textId="7DEA373B" w:rsidR="006C0F97" w:rsidRPr="00F3362F" w:rsidRDefault="006C0F97" w:rsidP="003E1E3F">
            <w:pPr>
              <w:jc w:val="both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ns</w:t>
            </w:r>
          </w:p>
        </w:tc>
      </w:tr>
    </w:tbl>
    <w:p w14:paraId="49D066BC" w14:textId="77777777" w:rsidR="00ED10B1" w:rsidRDefault="00ED10B1" w:rsidP="00B23F86">
      <w:pPr>
        <w:rPr>
          <w:rFonts w:ascii="Arial" w:eastAsia="Times New Roman" w:hAnsi="Arial" w:cs="Arial"/>
          <w:bCs/>
          <w:vertAlign w:val="superscript"/>
        </w:rPr>
      </w:pPr>
    </w:p>
    <w:p w14:paraId="455E9536" w14:textId="33C93A5A" w:rsidR="00B23F86" w:rsidRPr="00045D42" w:rsidRDefault="00B23F86" w:rsidP="00B23F86">
      <w:pPr>
        <w:rPr>
          <w:rFonts w:ascii="Arial" w:eastAsia="Times New Roman" w:hAnsi="Arial" w:cs="Arial"/>
          <w:bCs/>
        </w:rPr>
      </w:pPr>
      <w:r w:rsidRPr="00045D42">
        <w:rPr>
          <w:rFonts w:ascii="Arial" w:eastAsia="Times New Roman" w:hAnsi="Arial" w:cs="Arial"/>
          <w:bCs/>
          <w:vertAlign w:val="superscript"/>
        </w:rPr>
        <w:t>a</w:t>
      </w:r>
      <w:r w:rsidRPr="00045D42">
        <w:rPr>
          <w:rFonts w:ascii="Arial" w:eastAsia="Times New Roman" w:hAnsi="Arial" w:cs="Arial"/>
          <w:bCs/>
        </w:rPr>
        <w:t>copies per ml plasma</w:t>
      </w:r>
    </w:p>
    <w:p w14:paraId="08EA4C4B" w14:textId="1E67B5E5" w:rsidR="00B23F86" w:rsidRPr="00045D42" w:rsidRDefault="00985B37" w:rsidP="00B23F86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b</w:t>
      </w:r>
      <w:r w:rsidR="00A10C92">
        <w:rPr>
          <w:rFonts w:ascii="Arial" w:hAnsi="Arial" w:cs="Arial"/>
        </w:rPr>
        <w:t>ns, not significant.</w:t>
      </w:r>
    </w:p>
    <w:p w14:paraId="2DF6ED9B" w14:textId="585F350B" w:rsidR="00B23F86" w:rsidRPr="00045D42" w:rsidRDefault="00B23F86" w:rsidP="00B23F86">
      <w:pPr>
        <w:rPr>
          <w:rFonts w:ascii="Arial" w:hAnsi="Arial" w:cs="Arial"/>
        </w:rPr>
      </w:pPr>
    </w:p>
    <w:sectPr w:rsidR="00B23F86" w:rsidRPr="00045D42" w:rsidSect="00C177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E30"/>
    <w:rsid w:val="0000367D"/>
    <w:rsid w:val="000279FC"/>
    <w:rsid w:val="00030AE9"/>
    <w:rsid w:val="000409FF"/>
    <w:rsid w:val="000454CB"/>
    <w:rsid w:val="000461AF"/>
    <w:rsid w:val="000473F7"/>
    <w:rsid w:val="00070198"/>
    <w:rsid w:val="000935A3"/>
    <w:rsid w:val="00094E9D"/>
    <w:rsid w:val="000F37E6"/>
    <w:rsid w:val="001028F5"/>
    <w:rsid w:val="001127A1"/>
    <w:rsid w:val="00123117"/>
    <w:rsid w:val="001238C7"/>
    <w:rsid w:val="00131BD8"/>
    <w:rsid w:val="00141BBD"/>
    <w:rsid w:val="00166ACA"/>
    <w:rsid w:val="0016738F"/>
    <w:rsid w:val="00175D87"/>
    <w:rsid w:val="00177F42"/>
    <w:rsid w:val="001858B7"/>
    <w:rsid w:val="00187248"/>
    <w:rsid w:val="001873CD"/>
    <w:rsid w:val="00196893"/>
    <w:rsid w:val="001A3D31"/>
    <w:rsid w:val="001C2405"/>
    <w:rsid w:val="001D0196"/>
    <w:rsid w:val="001D14BF"/>
    <w:rsid w:val="001E44BB"/>
    <w:rsid w:val="001E698F"/>
    <w:rsid w:val="001E6AA7"/>
    <w:rsid w:val="001F133D"/>
    <w:rsid w:val="00204D1B"/>
    <w:rsid w:val="00241ECD"/>
    <w:rsid w:val="002430E8"/>
    <w:rsid w:val="002431FD"/>
    <w:rsid w:val="002453A3"/>
    <w:rsid w:val="002501FE"/>
    <w:rsid w:val="00252776"/>
    <w:rsid w:val="00255E99"/>
    <w:rsid w:val="00266130"/>
    <w:rsid w:val="00270A25"/>
    <w:rsid w:val="00271EB6"/>
    <w:rsid w:val="00287C97"/>
    <w:rsid w:val="002B60DB"/>
    <w:rsid w:val="002E19E8"/>
    <w:rsid w:val="002E498B"/>
    <w:rsid w:val="002F0940"/>
    <w:rsid w:val="002F5E57"/>
    <w:rsid w:val="002F7FD2"/>
    <w:rsid w:val="00333754"/>
    <w:rsid w:val="003361A8"/>
    <w:rsid w:val="00337C68"/>
    <w:rsid w:val="00340647"/>
    <w:rsid w:val="003417B0"/>
    <w:rsid w:val="003467A3"/>
    <w:rsid w:val="00365445"/>
    <w:rsid w:val="00365938"/>
    <w:rsid w:val="00385644"/>
    <w:rsid w:val="00391769"/>
    <w:rsid w:val="003C76DC"/>
    <w:rsid w:val="003E1E3F"/>
    <w:rsid w:val="003F10AD"/>
    <w:rsid w:val="00421D33"/>
    <w:rsid w:val="00427B05"/>
    <w:rsid w:val="00441EFB"/>
    <w:rsid w:val="00450C3B"/>
    <w:rsid w:val="0048308C"/>
    <w:rsid w:val="00485127"/>
    <w:rsid w:val="00492110"/>
    <w:rsid w:val="004B28A8"/>
    <w:rsid w:val="004C4662"/>
    <w:rsid w:val="004C78FE"/>
    <w:rsid w:val="004C7FF0"/>
    <w:rsid w:val="004D0A13"/>
    <w:rsid w:val="004E0C22"/>
    <w:rsid w:val="004E6C11"/>
    <w:rsid w:val="004F0390"/>
    <w:rsid w:val="004F2AE5"/>
    <w:rsid w:val="005057F1"/>
    <w:rsid w:val="0050751C"/>
    <w:rsid w:val="00521886"/>
    <w:rsid w:val="005446CE"/>
    <w:rsid w:val="005456CB"/>
    <w:rsid w:val="00564DB1"/>
    <w:rsid w:val="0056766E"/>
    <w:rsid w:val="00574544"/>
    <w:rsid w:val="00574EAE"/>
    <w:rsid w:val="00584812"/>
    <w:rsid w:val="005942CF"/>
    <w:rsid w:val="0059776D"/>
    <w:rsid w:val="00597A64"/>
    <w:rsid w:val="005A231B"/>
    <w:rsid w:val="005A28C5"/>
    <w:rsid w:val="005C114A"/>
    <w:rsid w:val="005C4C44"/>
    <w:rsid w:val="005E29B0"/>
    <w:rsid w:val="00600A39"/>
    <w:rsid w:val="0061786C"/>
    <w:rsid w:val="006334AC"/>
    <w:rsid w:val="00635E30"/>
    <w:rsid w:val="00643A1C"/>
    <w:rsid w:val="006479A6"/>
    <w:rsid w:val="006503CB"/>
    <w:rsid w:val="00661FAB"/>
    <w:rsid w:val="0066436D"/>
    <w:rsid w:val="0068643B"/>
    <w:rsid w:val="0069042D"/>
    <w:rsid w:val="00696623"/>
    <w:rsid w:val="006B349D"/>
    <w:rsid w:val="006B3556"/>
    <w:rsid w:val="006B384D"/>
    <w:rsid w:val="006C0F97"/>
    <w:rsid w:val="006D3D45"/>
    <w:rsid w:val="006D6EFE"/>
    <w:rsid w:val="006E6AFF"/>
    <w:rsid w:val="00701E3F"/>
    <w:rsid w:val="00715E53"/>
    <w:rsid w:val="00717309"/>
    <w:rsid w:val="00775EF8"/>
    <w:rsid w:val="00783C47"/>
    <w:rsid w:val="0078783F"/>
    <w:rsid w:val="00794900"/>
    <w:rsid w:val="007D6DDB"/>
    <w:rsid w:val="007E259A"/>
    <w:rsid w:val="007E7F0A"/>
    <w:rsid w:val="00804FD0"/>
    <w:rsid w:val="00805ED8"/>
    <w:rsid w:val="00816712"/>
    <w:rsid w:val="008251C9"/>
    <w:rsid w:val="0084488B"/>
    <w:rsid w:val="00856102"/>
    <w:rsid w:val="0086287E"/>
    <w:rsid w:val="00867772"/>
    <w:rsid w:val="008706EF"/>
    <w:rsid w:val="008745FC"/>
    <w:rsid w:val="008801CB"/>
    <w:rsid w:val="008814C4"/>
    <w:rsid w:val="00890502"/>
    <w:rsid w:val="00896D04"/>
    <w:rsid w:val="008A43A1"/>
    <w:rsid w:val="008B3DA3"/>
    <w:rsid w:val="008C4C73"/>
    <w:rsid w:val="008C5113"/>
    <w:rsid w:val="008D7B1A"/>
    <w:rsid w:val="009055B8"/>
    <w:rsid w:val="00910DE2"/>
    <w:rsid w:val="00913560"/>
    <w:rsid w:val="009306AA"/>
    <w:rsid w:val="00944707"/>
    <w:rsid w:val="00952196"/>
    <w:rsid w:val="00955A3B"/>
    <w:rsid w:val="0095607F"/>
    <w:rsid w:val="0096165C"/>
    <w:rsid w:val="009659A6"/>
    <w:rsid w:val="009707F5"/>
    <w:rsid w:val="00977669"/>
    <w:rsid w:val="00985B37"/>
    <w:rsid w:val="009979ED"/>
    <w:rsid w:val="009D173B"/>
    <w:rsid w:val="009F6D65"/>
    <w:rsid w:val="00A03DDE"/>
    <w:rsid w:val="00A10C92"/>
    <w:rsid w:val="00A14772"/>
    <w:rsid w:val="00A269DD"/>
    <w:rsid w:val="00A31BCF"/>
    <w:rsid w:val="00A33C23"/>
    <w:rsid w:val="00A56880"/>
    <w:rsid w:val="00A858BC"/>
    <w:rsid w:val="00AA05F0"/>
    <w:rsid w:val="00AA3DAD"/>
    <w:rsid w:val="00AC1165"/>
    <w:rsid w:val="00B23F86"/>
    <w:rsid w:val="00B242FC"/>
    <w:rsid w:val="00B25127"/>
    <w:rsid w:val="00B276B8"/>
    <w:rsid w:val="00B52E05"/>
    <w:rsid w:val="00B642EA"/>
    <w:rsid w:val="00B92F87"/>
    <w:rsid w:val="00B94C2F"/>
    <w:rsid w:val="00BA0678"/>
    <w:rsid w:val="00BD2726"/>
    <w:rsid w:val="00BD27D9"/>
    <w:rsid w:val="00C011CD"/>
    <w:rsid w:val="00C02CB1"/>
    <w:rsid w:val="00C177D0"/>
    <w:rsid w:val="00C221AA"/>
    <w:rsid w:val="00C415FF"/>
    <w:rsid w:val="00C50F61"/>
    <w:rsid w:val="00C52DAA"/>
    <w:rsid w:val="00C538D8"/>
    <w:rsid w:val="00C63185"/>
    <w:rsid w:val="00C63EA2"/>
    <w:rsid w:val="00C66674"/>
    <w:rsid w:val="00C749B6"/>
    <w:rsid w:val="00C80A73"/>
    <w:rsid w:val="00C857ED"/>
    <w:rsid w:val="00C9128E"/>
    <w:rsid w:val="00CA7CF7"/>
    <w:rsid w:val="00CC523E"/>
    <w:rsid w:val="00CC6F60"/>
    <w:rsid w:val="00CD20A8"/>
    <w:rsid w:val="00CD57F1"/>
    <w:rsid w:val="00CD7DEC"/>
    <w:rsid w:val="00CE75D4"/>
    <w:rsid w:val="00CF3FA9"/>
    <w:rsid w:val="00D07069"/>
    <w:rsid w:val="00D2586E"/>
    <w:rsid w:val="00D42A3B"/>
    <w:rsid w:val="00D5101F"/>
    <w:rsid w:val="00D54074"/>
    <w:rsid w:val="00D662B9"/>
    <w:rsid w:val="00D756C0"/>
    <w:rsid w:val="00D82E50"/>
    <w:rsid w:val="00D87367"/>
    <w:rsid w:val="00DD7F51"/>
    <w:rsid w:val="00E06FBF"/>
    <w:rsid w:val="00E2188C"/>
    <w:rsid w:val="00E30E7A"/>
    <w:rsid w:val="00E31CEB"/>
    <w:rsid w:val="00E33196"/>
    <w:rsid w:val="00E40043"/>
    <w:rsid w:val="00E535B5"/>
    <w:rsid w:val="00E57A95"/>
    <w:rsid w:val="00E85141"/>
    <w:rsid w:val="00EC1679"/>
    <w:rsid w:val="00ED10B1"/>
    <w:rsid w:val="00ED61AF"/>
    <w:rsid w:val="00EF54C1"/>
    <w:rsid w:val="00F033A3"/>
    <w:rsid w:val="00F3362F"/>
    <w:rsid w:val="00F357C4"/>
    <w:rsid w:val="00F361D2"/>
    <w:rsid w:val="00F40CE2"/>
    <w:rsid w:val="00F427CB"/>
    <w:rsid w:val="00F51BDC"/>
    <w:rsid w:val="00F5317A"/>
    <w:rsid w:val="00F5552E"/>
    <w:rsid w:val="00F859CD"/>
    <w:rsid w:val="00F9156A"/>
    <w:rsid w:val="00FB14FF"/>
    <w:rsid w:val="00FB3C2A"/>
    <w:rsid w:val="00FB4CB8"/>
    <w:rsid w:val="00FB5E52"/>
    <w:rsid w:val="00FC3A60"/>
    <w:rsid w:val="00FD5417"/>
    <w:rsid w:val="00FE3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14DE9"/>
  <w14:defaultImageDpi w14:val="32767"/>
  <w15:chartTrackingRefBased/>
  <w15:docId w15:val="{E89E236E-6B26-2A43-8C68-8BEC74376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23F86"/>
    <w:pPr>
      <w:spacing w:line="259" w:lineRule="auto"/>
      <w:jc w:val="center"/>
    </w:pPr>
    <w:rPr>
      <w:rFonts w:ascii="Calibri" w:hAnsi="Calibri" w:cs="Calibri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F86"/>
    <w:rPr>
      <w:rFonts w:ascii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23F86"/>
    <w:pPr>
      <w:spacing w:after="160"/>
    </w:pPr>
    <w:rPr>
      <w:rFonts w:ascii="Calibri" w:hAnsi="Calibri" w:cs="Calibri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23F86"/>
    <w:rPr>
      <w:rFonts w:ascii="Calibri" w:hAnsi="Calibri" w:cs="Calibri"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3F8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F86"/>
    <w:pPr>
      <w:spacing w:after="160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F8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F8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F86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F86"/>
    <w:rPr>
      <w:rFonts w:ascii="Times New Roma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3F86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B23F86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23F8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23F86"/>
    <w:pPr>
      <w:tabs>
        <w:tab w:val="center" w:pos="4680"/>
        <w:tab w:val="right" w:pos="9360"/>
      </w:tabs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23F8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467A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ED10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6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hyperlink" Target="mailto:ngth@ohsu.edu" TargetMode="External"/><Relationship Id="rId10" Type="http://schemas.openxmlformats.org/officeDocument/2006/relationships/image" Target="media/image5.tiff"/><Relationship Id="rId4" Type="http://schemas.openxmlformats.org/officeDocument/2006/relationships/hyperlink" Target="mailto:wagnejos@ohsu.edu" TargetMode="Externa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939</Words>
  <Characters>535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ah Wagner</dc:creator>
  <cp:keywords/>
  <dc:description/>
  <cp:lastModifiedBy>Anbu Tamil Selvan E.</cp:lastModifiedBy>
  <cp:revision>7</cp:revision>
  <dcterms:created xsi:type="dcterms:W3CDTF">2020-07-05T17:39:00Z</dcterms:created>
  <dcterms:modified xsi:type="dcterms:W3CDTF">2020-09-17T03:03:00Z</dcterms:modified>
</cp:coreProperties>
</file>